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5B979" w14:textId="59865505" w:rsidR="007E6FFF" w:rsidRPr="00C5128C" w:rsidRDefault="00136B3C" w:rsidP="007D2B3C">
      <w:pPr>
        <w:pStyle w:val="NoSpacing"/>
        <w:spacing w:line="480" w:lineRule="auto"/>
        <w:rPr>
          <w:rFonts w:asciiTheme="majorHAnsi" w:hAnsiTheme="majorHAnsi" w:cstheme="majorHAnsi"/>
          <w:b/>
          <w:bCs/>
          <w:u w:val="single"/>
        </w:rPr>
      </w:pPr>
      <w:r w:rsidRPr="007D2B3C">
        <w:rPr>
          <w:rFonts w:asciiTheme="majorHAnsi" w:hAnsiTheme="majorHAnsi" w:cstheme="majorHAnsi"/>
          <w:b/>
          <w:bCs/>
          <w:u w:val="single"/>
        </w:rPr>
        <w:t xml:space="preserve">Supplemental </w:t>
      </w:r>
      <w:r w:rsidR="007E6FFF" w:rsidRPr="007D2B3C">
        <w:rPr>
          <w:rFonts w:asciiTheme="majorHAnsi" w:hAnsiTheme="majorHAnsi" w:cstheme="majorHAnsi"/>
          <w:b/>
          <w:bCs/>
          <w:u w:val="single"/>
        </w:rPr>
        <w:t>Methods</w:t>
      </w:r>
    </w:p>
    <w:p w14:paraId="5A8D700B" w14:textId="78DF2DDB" w:rsidR="007E6FFF" w:rsidRPr="007D2B3C" w:rsidRDefault="00756B29" w:rsidP="007D2B3C">
      <w:pPr>
        <w:pStyle w:val="NoSpacing"/>
        <w:spacing w:line="480" w:lineRule="auto"/>
        <w:rPr>
          <w:rFonts w:asciiTheme="majorHAnsi" w:hAnsiTheme="majorHAnsi" w:cstheme="majorHAnsi"/>
          <w:u w:val="single"/>
        </w:rPr>
      </w:pPr>
      <w:r w:rsidRPr="007D2B3C">
        <w:rPr>
          <w:rFonts w:asciiTheme="majorHAnsi" w:hAnsiTheme="majorHAnsi" w:cstheme="majorHAnsi"/>
          <w:u w:val="single"/>
        </w:rPr>
        <w:t>Validation of the h</w:t>
      </w:r>
      <w:r w:rsidR="007E6FFF" w:rsidRPr="007D2B3C">
        <w:rPr>
          <w:rFonts w:asciiTheme="majorHAnsi" w:hAnsiTheme="majorHAnsi" w:cstheme="majorHAnsi"/>
          <w:u w:val="single"/>
        </w:rPr>
        <w:t>uman AKI RNA sequencing dataset</w:t>
      </w:r>
      <w:r w:rsidR="004628B0" w:rsidRPr="007D2B3C">
        <w:rPr>
          <w:rFonts w:asciiTheme="majorHAnsi" w:hAnsiTheme="majorHAnsi" w:cstheme="majorHAnsi"/>
        </w:rPr>
        <w:t xml:space="preserve">. </w:t>
      </w:r>
      <w:r w:rsidR="007E6FFF" w:rsidRPr="007D2B3C">
        <w:rPr>
          <w:rFonts w:asciiTheme="majorHAnsi" w:hAnsiTheme="majorHAnsi" w:cstheme="majorHAnsi"/>
        </w:rPr>
        <w:t>Differentially expressed gene lists comparing control and AKI kidney samples evaluated by bulk and snRNA sequencing for different renal cells data were obtained from S. Table S2 in Hinze et al. Genome Medicine 2022.</w:t>
      </w:r>
      <w:r w:rsidR="007E6FFF" w:rsidRPr="007D2B3C">
        <w:rPr>
          <w:rFonts w:asciiTheme="majorHAnsi" w:hAnsiTheme="majorHAnsi" w:cstheme="majorHAnsi"/>
        </w:rPr>
        <w:fldChar w:fldCharType="begin">
          <w:fldData xml:space="preserve">PEVuZE5vdGU+PENpdGU+PEF1dGhvcj5IaW56ZTwvQXV0aG9yPjxZZWFyPjIwMjE8L1llYXI+PFJl
Y051bT44NTwvUmVjTnVtPjxEaXNwbGF5VGV4dD48c3R5bGUgZmFjZT0ic3VwZXJzY3JpcHQiPjE8
L3N0eWxlPjwvRGlzcGxheVRleHQ+PHJlY29yZD48cmVjLW51bWJlcj44NTwvcmVjLW51bWJlcj48
Zm9yZWlnbi1rZXlzPjxrZXkgYXBwPSJFTiIgZGItaWQ9IjIwMmVwZHJhdzBmdHZmZWY1dHF4OXI5
NDJwd3RmMjJlcHNldiIgdGltZXN0YW1wPSIxNjgzNzUwMzI2Ij44NTwva2V5PjwvZm9yZWlnbi1r
ZXlzPjxyZWYtdHlwZSBuYW1lPSJKb3VybmFsIEFydGljbGUiPjE3PC9yZWYtdHlwZT48Y29udHJp
YnV0b3JzPjxhdXRob3JzPjxhdXRob3I+SGluemUsIEMuPC9hdXRob3I+PGF1dGhvcj5LYXJhaXNr
b3MsIE4uPC9hdXRob3I+PGF1dGhvcj5Cb2x0ZW5nYWdlbiwgQS48L2F1dGhvcj48YXV0aG9yPldh
bGVudGluLCBLLjwvYXV0aG9yPjxhdXRob3I+UmVkbywgSy48L2F1dGhvcj48YXV0aG9yPkhpbW1l
cmt1cywgTi48L2F1dGhvcj48YXV0aG9yPkJsZWljaCwgTS48L2F1dGhvcj48YXV0aG9yPlBvdHRl
ciwgUy4gUy48L2F1dGhvcj48YXV0aG9yPlBvdHRlciwgQS4gUy48L2F1dGhvcj48YXV0aG9yPkVj
a2FyZHQsIEsuIFUuPC9hdXRob3I+PGF1dGhvcj5Lb2NrcywgQy48L2F1dGhvcj48YXV0aG9yPlJh
amV3c2t5LCBOLjwvYXV0aG9yPjxhdXRob3I+U2NobWlkdC1PdHQsIEsuIE0uPC9hdXRob3I+PC9h
dXRob3JzPjwvY29udHJpYnV0b3JzPjxhdXRoLWFkZHJlc3M+RGVwYXJ0bWVudCBvZiBOZXBocm9s
b2d5IGFuZCBNZWRpY2FsIEludGVuc2l2ZSBDYXJlLCBDaGFyaXRlIC0gVW5pdmVyc2l0YXRzbWVk
aXppbiwgQmVybGluLCBHZXJtYW55LiYjeEQ7TW9sZWN1bGFyIGFuZCBUcmFuc2xhdGlvbmFsIEtp
ZG5leSBSZXNlYXJjaCwgTWF4IERlbGJydWNrIENlbnRlciBmb3IgTW9sZWN1bGFyIE1lZGljaW5l
IGluIHRoZSBIZWxtaG9sdHogQXNzb2NpYXRpb24sIEJlcmxpbiwgR2VybWFueS4mI3hEO0Jlcmxp
biBJbnN0aXR1dGUgb2YgSGVhbHRoLCBCZXJsaW4sIEdlcm1hbnkuJiN4RDtTeXN0ZW1zIEJpb2xv
Z3kgb2YgR2VuZSBSZWd1bGF0b3J5IEVsZW1lbnRzLCBCZXJsaW4gSW5zdGl0dXRlIGZvciBNZWRp
Y2FsIFN5c3RlbXMgQmlvbG9neSwgTWF4IERlbGJydWNrIENlbnRlciBmb3IgTW9sZWN1bGFyIE1l
ZGljaW5lIGluIHRoZSBIZWxtaG9sdHogQXNzb2NpYXRpb24sIEJlcmxpbiwgR2VybWFueS4mI3hE
O0RlcGFydG1lbnQgb2YgUGh5c2lvbG9neSwgUGh5c2lvbG9neSBvZiBNZW1icmFuZSBUcmFuc3Bv
cnQsIENocmlzdGlhbi1BbGJyZWNodHMtVW5pdmVyc2l0YXQsIEtpZWwsIEdlcm1hbnkuJiN4RDtE
aXZpc2lvbiBvZiBEZXZlbG9wbWVudGFsIEJpb2xvZ3ksIENpbmNpbm5hdGkgQ2hpbGRyZW4mYXBv
cztzIEhvc3BpdGFsIE1lZGljYWwgQ2VudGVyLCBDaW5jaW5uYXRpLCBPaGlvLjwvYXV0aC1hZGRy
ZXNzPjx0aXRsZXM+PHRpdGxlPktpZG5leSBTaW5nbGUtY2VsbCBUcmFuc2NyaXB0b21lcyBQcmVk
aWN0IFNwYXRpYWwgQ29ydGljb21lZHVsbGFyeSBHZW5lIEV4cHJlc3Npb24gYW5kIFRpc3N1ZSBP
c21vbGFsaXR5IEdyYWRpZW50czwvdGl0bGU+PHNlY29uZGFyeS10aXRsZT5KIEFtIFNvYyBOZXBo
cm9sPC9zZWNvbmRhcnktdGl0bGU+PC90aXRsZXM+PHBlcmlvZGljYWw+PGZ1bGwtdGl0bGU+SiBB
bSBTb2MgTmVwaHJvbDwvZnVsbC10aXRsZT48L3BlcmlvZGljYWw+PHBhZ2VzPjI5MS0zMDY8L3Bh
Z2VzPjx2b2x1bWU+MzI8L3ZvbHVtZT48bnVtYmVyPjI8L251bWJlcj48ZWRpdGlvbj4yMDIwMTEy
NTwvZWRpdGlvbj48a2V5d29yZHM+PGtleXdvcmQ+QW5pbWFsczwva2V5d29yZD48a2V5d29yZD5E
aXNlYXNlIE1vZGVscywgQW5pbWFsPC9rZXl3b3JkPjxrZXl3b3JkPkdlbmUgRXhwcmVzc2lvbiBS
ZWd1bGF0aW9uPC9rZXl3b3JkPjxrZXl3b3JkPkluIFNpdHUgSHlicmlkaXphdGlvbjwva2V5d29y
ZD48a2V5d29yZD5LaWRuZXkgQ29ydGV4LyptZXRhYm9saXNtLypwYXRob2xvZ3k8L2tleXdvcmQ+
PGtleXdvcmQ+S2lkbmV5IE1lZHVsbGEvKm1ldGFib2xpc20vKnBhdGhvbG9neTwva2V5d29yZD48
a2V5d29yZD5LaWRuZXkgVHVidWxlcy9tZXRhYm9saXNtL3BhdGhvbG9neTwva2V5d29yZD48a2V5
d29yZD5NaWNlPC9rZXl3b3JkPjxrZXl3b3JkPk1pY2UsIEluYnJlZCBDNTdCTDwva2V5d29yZD48
a2V5d29yZD5Pc21vbGFyIENvbmNlbnRyYXRpb248L2tleXdvcmQ+PGtleXdvcmQ+KlRyYW5zY3Jp
cHRvbWU8L2tleXdvcmQ+PGtleXdvcmQ+Y2VsbCB0eXBlczwva2V5d29yZD48a2V5d29yZD5taWNy
b2Vudmlyb25tZW50PC9rZXl3b3JkPjxrZXl3b3JkPm9zbW9nZW5lczwva2V5d29yZD48a2V5d29y
ZD5vc21vbGFsaXR5IGdyYWRpZW50PC9rZXl3b3JkPjxrZXl3b3JkPnNwYXRpYWwgcmVzb2x1dGlv
biBzaW5nbGUtY2VsbCB0cmFuc2NyaXB0b21pY3M8L2tleXdvcmQ+PC9rZXl3b3Jkcz48ZGF0ZXM+
PHllYXI+MjAyMTwveWVhcj48cHViLWRhdGVzPjxkYXRlPkZlYjwvZGF0ZT48L3B1Yi1kYXRlcz48
L2RhdGVzPjxpc2JuPjE1MzMtMzQ1MCAoRWxlY3Ryb25pYykmI3hEOzEwNDYtNjY3MyAoUHJpbnQp
JiN4RDsxMDQ2LTY2NzMgKExpbmtpbmcpPC9pc2JuPjxhY2Nlc3Npb24tbnVtPjMzMjM5MzkzPC9h
Y2Nlc3Npb24tbnVtPjx1cmxzPjxyZWxhdGVkLXVybHM+PHVybD5odHRwczovL3d3dy5uY2JpLm5s
bS5uaWguZ292L3B1Ym1lZC8zMzIzOTM5MzwvdXJsPjwvcmVsYXRlZC11cmxzPjwvdXJscz48Y3Vz
dG9tMj5QTUM4MDU0OTA0PC9jdXN0b20yPjxlbGVjdHJvbmljLXJlc291cmNlLW51bT4xMC4xNjgx
L0FTTi4yMDIwMDcwOTMwPC9lbGVjdHJvbmljLXJlc291cmNlLW51bT48cmVtb3RlLWRhdGFiYXNl
LW5hbWU+TWVkbGluZTwvcmVtb3RlLWRhdGFiYXNlLW5hbWU+PHJlbW90ZS1kYXRhYmFzZS1wcm92
aWRlcj5OTE08L3JlbW90ZS1kYXRhYmFzZS1wcm92aWRlcj48L3JlY29yZD48L0NpdGU+PC9FbmRO
b3RlPgB=
</w:fldData>
        </w:fldChar>
      </w:r>
      <w:r w:rsidR="00136B3C" w:rsidRPr="007D2B3C">
        <w:rPr>
          <w:rFonts w:asciiTheme="majorHAnsi" w:hAnsiTheme="majorHAnsi" w:cstheme="majorHAnsi"/>
        </w:rPr>
        <w:instrText xml:space="preserve"> ADDIN EN.CITE </w:instrText>
      </w:r>
      <w:r w:rsidR="00136B3C" w:rsidRPr="007D2B3C">
        <w:rPr>
          <w:rFonts w:asciiTheme="majorHAnsi" w:hAnsiTheme="majorHAnsi" w:cstheme="majorHAnsi"/>
        </w:rPr>
        <w:fldChar w:fldCharType="begin">
          <w:fldData xml:space="preserve">PEVuZE5vdGU+PENpdGU+PEF1dGhvcj5IaW56ZTwvQXV0aG9yPjxZZWFyPjIwMjE8L1llYXI+PFJl
Y051bT44NTwvUmVjTnVtPjxEaXNwbGF5VGV4dD48c3R5bGUgZmFjZT0ic3VwZXJzY3JpcHQiPjE8
L3N0eWxlPjwvRGlzcGxheVRleHQ+PHJlY29yZD48cmVjLW51bWJlcj44NTwvcmVjLW51bWJlcj48
Zm9yZWlnbi1rZXlzPjxrZXkgYXBwPSJFTiIgZGItaWQ9IjIwMmVwZHJhdzBmdHZmZWY1dHF4OXI5
NDJwd3RmMjJlcHNldiIgdGltZXN0YW1wPSIxNjgzNzUwMzI2Ij44NTwva2V5PjwvZm9yZWlnbi1r
ZXlzPjxyZWYtdHlwZSBuYW1lPSJKb3VybmFsIEFydGljbGUiPjE3PC9yZWYtdHlwZT48Y29udHJp
YnV0b3JzPjxhdXRob3JzPjxhdXRob3I+SGluemUsIEMuPC9hdXRob3I+PGF1dGhvcj5LYXJhaXNr
b3MsIE4uPC9hdXRob3I+PGF1dGhvcj5Cb2x0ZW5nYWdlbiwgQS48L2F1dGhvcj48YXV0aG9yPldh
bGVudGluLCBLLjwvYXV0aG9yPjxhdXRob3I+UmVkbywgSy48L2F1dGhvcj48YXV0aG9yPkhpbW1l
cmt1cywgTi48L2F1dGhvcj48YXV0aG9yPkJsZWljaCwgTS48L2F1dGhvcj48YXV0aG9yPlBvdHRl
ciwgUy4gUy48L2F1dGhvcj48YXV0aG9yPlBvdHRlciwgQS4gUy48L2F1dGhvcj48YXV0aG9yPkVj
a2FyZHQsIEsuIFUuPC9hdXRob3I+PGF1dGhvcj5Lb2NrcywgQy48L2F1dGhvcj48YXV0aG9yPlJh
amV3c2t5LCBOLjwvYXV0aG9yPjxhdXRob3I+U2NobWlkdC1PdHQsIEsuIE0uPC9hdXRob3I+PC9h
dXRob3JzPjwvY29udHJpYnV0b3JzPjxhdXRoLWFkZHJlc3M+RGVwYXJ0bWVudCBvZiBOZXBocm9s
b2d5IGFuZCBNZWRpY2FsIEludGVuc2l2ZSBDYXJlLCBDaGFyaXRlIC0gVW5pdmVyc2l0YXRzbWVk
aXppbiwgQmVybGluLCBHZXJtYW55LiYjeEQ7TW9sZWN1bGFyIGFuZCBUcmFuc2xhdGlvbmFsIEtp
ZG5leSBSZXNlYXJjaCwgTWF4IERlbGJydWNrIENlbnRlciBmb3IgTW9sZWN1bGFyIE1lZGljaW5l
IGluIHRoZSBIZWxtaG9sdHogQXNzb2NpYXRpb24sIEJlcmxpbiwgR2VybWFueS4mI3hEO0Jlcmxp
biBJbnN0aXR1dGUgb2YgSGVhbHRoLCBCZXJsaW4sIEdlcm1hbnkuJiN4RDtTeXN0ZW1zIEJpb2xv
Z3kgb2YgR2VuZSBSZWd1bGF0b3J5IEVsZW1lbnRzLCBCZXJsaW4gSW5zdGl0dXRlIGZvciBNZWRp
Y2FsIFN5c3RlbXMgQmlvbG9neSwgTWF4IERlbGJydWNrIENlbnRlciBmb3IgTW9sZWN1bGFyIE1l
ZGljaW5lIGluIHRoZSBIZWxtaG9sdHogQXNzb2NpYXRpb24sIEJlcmxpbiwgR2VybWFueS4mI3hE
O0RlcGFydG1lbnQgb2YgUGh5c2lvbG9neSwgUGh5c2lvbG9neSBvZiBNZW1icmFuZSBUcmFuc3Bv
cnQsIENocmlzdGlhbi1BbGJyZWNodHMtVW5pdmVyc2l0YXQsIEtpZWwsIEdlcm1hbnkuJiN4RDtE
aXZpc2lvbiBvZiBEZXZlbG9wbWVudGFsIEJpb2xvZ3ksIENpbmNpbm5hdGkgQ2hpbGRyZW4mYXBv
cztzIEhvc3BpdGFsIE1lZGljYWwgQ2VudGVyLCBDaW5jaW5uYXRpLCBPaGlvLjwvYXV0aC1hZGRy
ZXNzPjx0aXRsZXM+PHRpdGxlPktpZG5leSBTaW5nbGUtY2VsbCBUcmFuc2NyaXB0b21lcyBQcmVk
aWN0IFNwYXRpYWwgQ29ydGljb21lZHVsbGFyeSBHZW5lIEV4cHJlc3Npb24gYW5kIFRpc3N1ZSBP
c21vbGFsaXR5IEdyYWRpZW50czwvdGl0bGU+PHNlY29uZGFyeS10aXRsZT5KIEFtIFNvYyBOZXBo
cm9sPC9zZWNvbmRhcnktdGl0bGU+PC90aXRsZXM+PHBlcmlvZGljYWw+PGZ1bGwtdGl0bGU+SiBB
bSBTb2MgTmVwaHJvbDwvZnVsbC10aXRsZT48L3BlcmlvZGljYWw+PHBhZ2VzPjI5MS0zMDY8L3Bh
Z2VzPjx2b2x1bWU+MzI8L3ZvbHVtZT48bnVtYmVyPjI8L251bWJlcj48ZWRpdGlvbj4yMDIwMTEy
NTwvZWRpdGlvbj48a2V5d29yZHM+PGtleXdvcmQ+QW5pbWFsczwva2V5d29yZD48a2V5d29yZD5E
aXNlYXNlIE1vZGVscywgQW5pbWFsPC9rZXl3b3JkPjxrZXl3b3JkPkdlbmUgRXhwcmVzc2lvbiBS
ZWd1bGF0aW9uPC9rZXl3b3JkPjxrZXl3b3JkPkluIFNpdHUgSHlicmlkaXphdGlvbjwva2V5d29y
ZD48a2V5d29yZD5LaWRuZXkgQ29ydGV4LyptZXRhYm9saXNtLypwYXRob2xvZ3k8L2tleXdvcmQ+
PGtleXdvcmQ+S2lkbmV5IE1lZHVsbGEvKm1ldGFib2xpc20vKnBhdGhvbG9neTwva2V5d29yZD48
a2V5d29yZD5LaWRuZXkgVHVidWxlcy9tZXRhYm9saXNtL3BhdGhvbG9neTwva2V5d29yZD48a2V5
d29yZD5NaWNlPC9rZXl3b3JkPjxrZXl3b3JkPk1pY2UsIEluYnJlZCBDNTdCTDwva2V5d29yZD48
a2V5d29yZD5Pc21vbGFyIENvbmNlbnRyYXRpb248L2tleXdvcmQ+PGtleXdvcmQ+KlRyYW5zY3Jp
cHRvbWU8L2tleXdvcmQ+PGtleXdvcmQ+Y2VsbCB0eXBlczwva2V5d29yZD48a2V5d29yZD5taWNy
b2Vudmlyb25tZW50PC9rZXl3b3JkPjxrZXl3b3JkPm9zbW9nZW5lczwva2V5d29yZD48a2V5d29y
ZD5vc21vbGFsaXR5IGdyYWRpZW50PC9rZXl3b3JkPjxrZXl3b3JkPnNwYXRpYWwgcmVzb2x1dGlv
biBzaW5nbGUtY2VsbCB0cmFuc2NyaXB0b21pY3M8L2tleXdvcmQ+PC9rZXl3b3Jkcz48ZGF0ZXM+
PHllYXI+MjAyMTwveWVhcj48cHViLWRhdGVzPjxkYXRlPkZlYjwvZGF0ZT48L3B1Yi1kYXRlcz48
L2RhdGVzPjxpc2JuPjE1MzMtMzQ1MCAoRWxlY3Ryb25pYykmI3hEOzEwNDYtNjY3MyAoUHJpbnQp
JiN4RDsxMDQ2LTY2NzMgKExpbmtpbmcpPC9pc2JuPjxhY2Nlc3Npb24tbnVtPjMzMjM5MzkzPC9h
Y2Nlc3Npb24tbnVtPjx1cmxzPjxyZWxhdGVkLXVybHM+PHVybD5odHRwczovL3d3dy5uY2JpLm5s
bS5uaWguZ292L3B1Ym1lZC8zMzIzOTM5MzwvdXJsPjwvcmVsYXRlZC11cmxzPjwvdXJscz48Y3Vz
dG9tMj5QTUM4MDU0OTA0PC9jdXN0b20yPjxlbGVjdHJvbmljLXJlc291cmNlLW51bT4xMC4xNjgx
L0FTTi4yMDIwMDcwOTMwPC9lbGVjdHJvbmljLXJlc291cmNlLW51bT48cmVtb3RlLWRhdGFiYXNl
LW5hbWU+TWVkbGluZTwvcmVtb3RlLWRhdGFiYXNlLW5hbWU+PHJlbW90ZS1kYXRhYmFzZS1wcm92
aWRlcj5OTE08L3JlbW90ZS1kYXRhYmFzZS1wcm92aWRlcj48L3JlY29yZD48L0NpdGU+PC9FbmRO
b3RlPgB=
</w:fldData>
        </w:fldChar>
      </w:r>
      <w:r w:rsidR="00136B3C" w:rsidRPr="007D2B3C">
        <w:rPr>
          <w:rFonts w:asciiTheme="majorHAnsi" w:hAnsiTheme="majorHAnsi" w:cstheme="majorHAnsi"/>
        </w:rPr>
        <w:instrText xml:space="preserve"> ADDIN EN.CITE.DATA </w:instrText>
      </w:r>
      <w:r w:rsidR="00136B3C" w:rsidRPr="007D2B3C">
        <w:rPr>
          <w:rFonts w:asciiTheme="majorHAnsi" w:hAnsiTheme="majorHAnsi" w:cstheme="majorHAnsi"/>
        </w:rPr>
      </w:r>
      <w:r w:rsidR="00136B3C" w:rsidRPr="007D2B3C">
        <w:rPr>
          <w:rFonts w:asciiTheme="majorHAnsi" w:hAnsiTheme="majorHAnsi" w:cstheme="majorHAnsi"/>
        </w:rPr>
        <w:fldChar w:fldCharType="end"/>
      </w:r>
      <w:r w:rsidR="007E6FFF" w:rsidRPr="007D2B3C">
        <w:rPr>
          <w:rFonts w:asciiTheme="majorHAnsi" w:hAnsiTheme="majorHAnsi" w:cstheme="majorHAnsi"/>
        </w:rPr>
      </w:r>
      <w:r w:rsidR="007E6FFF" w:rsidRPr="007D2B3C">
        <w:rPr>
          <w:rFonts w:asciiTheme="majorHAnsi" w:hAnsiTheme="majorHAnsi" w:cstheme="majorHAnsi"/>
        </w:rPr>
        <w:fldChar w:fldCharType="separate"/>
      </w:r>
      <w:r w:rsidR="00136B3C" w:rsidRPr="007D2B3C">
        <w:rPr>
          <w:rFonts w:asciiTheme="majorHAnsi" w:hAnsiTheme="majorHAnsi" w:cstheme="majorHAnsi"/>
          <w:noProof/>
          <w:vertAlign w:val="superscript"/>
        </w:rPr>
        <w:t>1</w:t>
      </w:r>
      <w:r w:rsidR="007E6FFF" w:rsidRPr="007D2B3C">
        <w:rPr>
          <w:rFonts w:asciiTheme="majorHAnsi" w:hAnsiTheme="majorHAnsi" w:cstheme="majorHAnsi"/>
        </w:rPr>
        <w:fldChar w:fldCharType="end"/>
      </w:r>
      <w:r w:rsidR="007E6FFF" w:rsidRPr="007D2B3C">
        <w:rPr>
          <w:rFonts w:asciiTheme="majorHAnsi" w:hAnsiTheme="majorHAnsi" w:cstheme="majorHAnsi"/>
        </w:rPr>
        <w:t xml:space="preserve">  RNA and snRNA samples were obtained from cadaveric renal biopsies obtained 60-120 minutes after cessation of circulation in 8 patients who died in a clinical care setting with pneumonia associated with severe sepsis-associated AKI (KDIGO 2 and 3) diagnosed within 5 days of sampling . Three age matched control samples were obtained from tumor adjacent normal renal tissue obtained at nephrectomy, and one control for validation of cadaveric donor renal biopsies obtained from timed post mortem biopsies (15, 60 and 120 minutes after circulatory arrest) in a younger patient with brain death. Principal component analysis (PCA) showed clear separation of control and AKI samples, and control samples obtained after 15, 60 and 120 minutes of circulatory arrest clustered closely with nephrectomy specimens in the two major dimensions (Dm1 and Dm2, accounting for 38 and 13% of variance, respectively). snRNA seq analysis demonstrated very similar distributions of the 12 identified renal cell types between all control and AKI samples. Note that PTECs and TAL cells accounted for ~60% of the cells identified from snRNA seq analysis, with lower %’s of CD and leukocyte populations (~10% and 2% respectively).  </w:t>
      </w:r>
    </w:p>
    <w:p w14:paraId="7F104A6E" w14:textId="77777777" w:rsidR="007E6FFF" w:rsidRPr="007D2B3C" w:rsidRDefault="007E6FFF" w:rsidP="007D2B3C">
      <w:pPr>
        <w:pStyle w:val="NoSpacing"/>
        <w:spacing w:line="480" w:lineRule="auto"/>
        <w:rPr>
          <w:rFonts w:asciiTheme="majorHAnsi" w:hAnsiTheme="majorHAnsi" w:cstheme="majorHAnsi"/>
        </w:rPr>
      </w:pPr>
    </w:p>
    <w:p w14:paraId="74DB884A" w14:textId="11711B9B" w:rsidR="007E6FFF" w:rsidRPr="007D2B3C" w:rsidRDefault="00AF2208" w:rsidP="007D2B3C">
      <w:pPr>
        <w:pStyle w:val="NoSpacing"/>
        <w:spacing w:line="480" w:lineRule="auto"/>
        <w:rPr>
          <w:rFonts w:asciiTheme="majorHAnsi" w:hAnsiTheme="majorHAnsi" w:cstheme="majorHAnsi"/>
          <w:u w:val="single"/>
        </w:rPr>
      </w:pPr>
      <w:r w:rsidRPr="007D2B3C">
        <w:rPr>
          <w:rFonts w:asciiTheme="majorHAnsi" w:hAnsiTheme="majorHAnsi" w:cstheme="majorHAnsi"/>
          <w:u w:val="single"/>
        </w:rPr>
        <w:t xml:space="preserve">Mouse </w:t>
      </w:r>
      <w:r w:rsidR="007E6FFF" w:rsidRPr="007D2B3C">
        <w:rPr>
          <w:rFonts w:asciiTheme="majorHAnsi" w:hAnsiTheme="majorHAnsi" w:cstheme="majorHAnsi"/>
          <w:u w:val="single"/>
        </w:rPr>
        <w:t xml:space="preserve">RNA sequencing </w:t>
      </w:r>
      <w:r w:rsidRPr="007D2B3C">
        <w:rPr>
          <w:rFonts w:asciiTheme="majorHAnsi" w:hAnsiTheme="majorHAnsi" w:cstheme="majorHAnsi"/>
          <w:u w:val="single"/>
        </w:rPr>
        <w:t>alignment and analysis</w:t>
      </w:r>
      <w:r w:rsidRPr="007D2B3C">
        <w:rPr>
          <w:rFonts w:asciiTheme="majorHAnsi" w:hAnsiTheme="majorHAnsi" w:cstheme="majorHAnsi"/>
        </w:rPr>
        <w:t xml:space="preserve">. </w:t>
      </w:r>
      <w:r w:rsidR="007E6FFF" w:rsidRPr="007D2B3C">
        <w:rPr>
          <w:rFonts w:asciiTheme="majorHAnsi" w:hAnsiTheme="majorHAnsi" w:cstheme="majorHAnsi"/>
        </w:rPr>
        <w:t xml:space="preserve">Demultiplexed FASTQ </w:t>
      </w:r>
      <w:r w:rsidR="007E6FFF" w:rsidRPr="007D2B3C">
        <w:rPr>
          <w:rFonts w:asciiTheme="majorHAnsi" w:hAnsiTheme="majorHAnsi" w:cstheme="majorHAnsi"/>
          <w:u w:color="000000"/>
        </w:rPr>
        <w:t xml:space="preserve">RNA Seq reads were aligned using STAR 2.5.0a,  controlling for unannotated, non-canonical and rare junctions. Mouse genome assembly, GRCm38, and corresponding transcript annotations, downloaded from Ensembl, were used for alignment. The htseq-count function from HTSeq 0.6.1 was used in the intersection, non-empty mode to count the aligned reads. </w:t>
      </w:r>
      <w:r w:rsidR="007E6FFF" w:rsidRPr="007D2B3C">
        <w:rPr>
          <w:rFonts w:asciiTheme="majorHAnsi" w:hAnsiTheme="majorHAnsi" w:cstheme="majorHAnsi"/>
        </w:rPr>
        <w:t xml:space="preserve">The edgeR and limma packages were used for differential expression analysis between the two conditions. </w:t>
      </w:r>
      <w:r w:rsidR="007E6FFF" w:rsidRPr="007D2B3C">
        <w:rPr>
          <w:rFonts w:asciiTheme="majorHAnsi" w:hAnsiTheme="majorHAnsi" w:cstheme="majorHAnsi"/>
        </w:rPr>
        <w:fldChar w:fldCharType="begin"/>
      </w:r>
      <w:r w:rsidR="00136B3C" w:rsidRPr="007D2B3C">
        <w:rPr>
          <w:rFonts w:asciiTheme="majorHAnsi" w:hAnsiTheme="majorHAnsi" w:cstheme="majorHAnsi"/>
        </w:rPr>
        <w:instrText xml:space="preserve"> ADDIN EN.CITE &lt;EndNote&gt;&lt;Cite&gt;&lt;Author&gt;Robinson&lt;/Author&gt;&lt;Year&gt;2010&lt;/Year&gt;&lt;RecNum&gt;165&lt;/RecNum&gt;&lt;DisplayText&gt;&lt;style face="superscript"&gt;2&lt;/style&gt;&lt;/DisplayText&gt;&lt;record&gt;&lt;rec-number&gt;165&lt;/rec-number&gt;&lt;foreign-keys&gt;&lt;key app="EN" db-id="202epdraw0ftvfef5tqx9r942pwtf22epsev" timestamp="1685451410"&gt;16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mote-database-name&gt;Medline&lt;/remote-database-name&gt;&lt;remote-database-provider&gt;NLM&lt;/remote-database-provider&gt;&lt;/record&gt;&lt;/Cite&gt;&lt;/EndNote&gt;</w:instrText>
      </w:r>
      <w:r w:rsidR="007E6FFF" w:rsidRPr="007D2B3C">
        <w:rPr>
          <w:rFonts w:asciiTheme="majorHAnsi" w:hAnsiTheme="majorHAnsi" w:cstheme="majorHAnsi"/>
        </w:rPr>
        <w:fldChar w:fldCharType="separate"/>
      </w:r>
      <w:r w:rsidR="00136B3C" w:rsidRPr="007D2B3C">
        <w:rPr>
          <w:rFonts w:asciiTheme="majorHAnsi" w:hAnsiTheme="majorHAnsi" w:cstheme="majorHAnsi"/>
          <w:noProof/>
          <w:vertAlign w:val="superscript"/>
        </w:rPr>
        <w:t>2</w:t>
      </w:r>
      <w:r w:rsidR="007E6FFF" w:rsidRPr="007D2B3C">
        <w:rPr>
          <w:rFonts w:asciiTheme="majorHAnsi" w:hAnsiTheme="majorHAnsi" w:cstheme="majorHAnsi"/>
        </w:rPr>
        <w:fldChar w:fldCharType="end"/>
      </w:r>
      <w:r w:rsidR="007E6FFF" w:rsidRPr="007D2B3C">
        <w:rPr>
          <w:rFonts w:asciiTheme="majorHAnsi" w:hAnsiTheme="majorHAnsi" w:cstheme="majorHAnsi"/>
        </w:rPr>
        <w:t xml:space="preserve"> </w:t>
      </w:r>
      <w:r w:rsidR="007E6FFF" w:rsidRPr="007D2B3C">
        <w:rPr>
          <w:rFonts w:asciiTheme="majorHAnsi" w:hAnsiTheme="majorHAnsi" w:cstheme="majorHAnsi"/>
        </w:rPr>
        <w:fldChar w:fldCharType="begin">
          <w:fldData xml:space="preserve">PEVuZE5vdGU+PENpdGU+PEF1dGhvcj5SaXRjaGllPC9BdXRob3I+PFllYXI+MjAxNTwvWWVhcj48
UmVjTnVtPjE2NjwvUmVjTnVtPjxEaXNwbGF5VGV4dD48c3R5bGUgZmFjZT0ic3VwZXJzY3JpcHQi
PjM8L3N0eWxlPjwvRGlzcGxheVRleHQ+PHJlY29yZD48cmVjLW51bWJlcj4xNjY8L3JlYy1udW1i
ZXI+PGZvcmVpZ24ta2V5cz48a2V5IGFwcD0iRU4iIGRiLWlkPSIyMDJlcGRyYXcwZnR2ZmVmNXRx
eDlyOTQycHd0ZjIyZXBzZXYiIHRpbWVzdGFtcD0iMTY4NTQ1MTU2NyI+MTY2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MDEyMDwvZWRp
dGlvb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FByaW50KSYjeEQ7MDMwNS0xMDQ4IChM
aW5raW5nKTwvaXNibj48YWNjZXNzaW9uLW51bT4yNTYwNTc5MjwvYWNjZXNzaW9uLW51bT48dXJs
cz48cmVsYXRlZC11cmxzPjx1cmw+aHR0cHM6Ly93d3cubmNiaS5ubG0ubmloLmdvdi9wdWJtZWQv
MjU2MDU3OTI8L3VybD48L3JlbGF0ZWQtdXJscz48L3VybHM+PGN1c3RvbTI+UE1DNDQwMjUxMDwv
Y3VzdG9tMj48ZWxlY3Ryb25pYy1yZXNvdXJjZS1udW0+MTAuMTA5My9uYXIvZ2t2MDA3PC9lbGVj
dHJvbmljLXJlc291cmNlLW51bT48cmVtb3RlLWRhdGFiYXNlLW5hbWU+TWVkbGluZTwvcmVtb3Rl
LWRhdGFiYXNlLW5hbWU+PHJlbW90ZS1kYXRhYmFzZS1wcm92aWRlcj5OTE08L3JlbW90ZS1kYXRh
YmFzZS1wcm92aWRlcj48L3JlY29yZD48L0NpdGU+PC9FbmROb3RlPn==
</w:fldData>
        </w:fldChar>
      </w:r>
      <w:r w:rsidR="00136B3C" w:rsidRPr="007D2B3C">
        <w:rPr>
          <w:rFonts w:asciiTheme="majorHAnsi" w:hAnsiTheme="majorHAnsi" w:cstheme="majorHAnsi"/>
        </w:rPr>
        <w:instrText xml:space="preserve"> ADDIN EN.CITE </w:instrText>
      </w:r>
      <w:r w:rsidR="00136B3C" w:rsidRPr="007D2B3C">
        <w:rPr>
          <w:rFonts w:asciiTheme="majorHAnsi" w:hAnsiTheme="majorHAnsi" w:cstheme="majorHAnsi"/>
        </w:rPr>
        <w:fldChar w:fldCharType="begin">
          <w:fldData xml:space="preserve">PEVuZE5vdGU+PENpdGU+PEF1dGhvcj5SaXRjaGllPC9BdXRob3I+PFllYXI+MjAxNTwvWWVhcj48
UmVjTnVtPjE2NjwvUmVjTnVtPjxEaXNwbGF5VGV4dD48c3R5bGUgZmFjZT0ic3VwZXJzY3JpcHQi
PjM8L3N0eWxlPjwvRGlzcGxheVRleHQ+PHJlY29yZD48cmVjLW51bWJlcj4xNjY8L3JlYy1udW1i
ZXI+PGZvcmVpZ24ta2V5cz48a2V5IGFwcD0iRU4iIGRiLWlkPSIyMDJlcGRyYXcwZnR2ZmVmNXRx
eDlyOTQycHd0ZjIyZXBzZXYiIHRpbWVzdGFtcD0iMTY4NTQ1MTU2NyI+MTY2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M8L2Z1bGwtdGl0bGU+PC9wZXJpb2RpY2FsPjxwYWdlcz5lNDc8L3BhZ2VzPjx2
b2x1bWU+NDM8L3ZvbHVtZT48bnVtYmVyPjc8L251bWJlcj48ZWRpdGlvbj4yMDE1MDEyMDwvZWRp
dGlvbj48a2V5d29yZHM+PGtleXdvcmQ+KkdlbmUgRXhwcmVzc2lvbiBSZWd1bGF0aW9uPC9rZXl3
b3JkPjxrZXl3b3JkPipPbGlnb251Y2xlb3RpZGUgQXJyYXkgU2VxdWVuY2UgQW5hbHlzaXM8L2tl
eXdvcmQ+PGtleXdvcmQ+KlNlcXVlbmNlIEFuYWx5c2lzLCBSTkE8L2tleXdvcmQ+PGtleXdvcmQ+
KlNvZnR3YXJlPC9rZXl3b3JkPjwva2V5d29yZHM+PGRhdGVzPjx5ZWFyPjIwMTU8L3llYXI+PHB1
Yi1kYXRlcz48ZGF0ZT5BcHIgMjA8L2RhdGU+PC9wdWItZGF0ZXM+PC9kYXRlcz48aXNibj4xMzYy
LTQ5NjIgKEVsZWN0cm9uaWMpJiN4RDswMzA1LTEwNDggKFByaW50KSYjeEQ7MDMwNS0xMDQ4IChM
aW5raW5nKTwvaXNibj48YWNjZXNzaW9uLW51bT4yNTYwNTc5MjwvYWNjZXNzaW9uLW51bT48dXJs
cz48cmVsYXRlZC11cmxzPjx1cmw+aHR0cHM6Ly93d3cubmNiaS5ubG0ubmloLmdvdi9wdWJtZWQv
MjU2MDU3OTI8L3VybD48L3JlbGF0ZWQtdXJscz48L3VybHM+PGN1c3RvbTI+UE1DNDQwMjUxMDwv
Y3VzdG9tMj48ZWxlY3Ryb25pYy1yZXNvdXJjZS1udW0+MTAuMTA5My9uYXIvZ2t2MDA3PC9lbGVj
dHJvbmljLXJlc291cmNlLW51bT48cmVtb3RlLWRhdGFiYXNlLW5hbWU+TWVkbGluZTwvcmVtb3Rl
LWRhdGFiYXNlLW5hbWU+PHJlbW90ZS1kYXRhYmFzZS1wcm92aWRlcj5OTE08L3JlbW90ZS1kYXRh
YmFzZS1wcm92aWRlcj48L3JlY29yZD48L0NpdGU+PC9FbmROb3RlPn==
</w:fldData>
        </w:fldChar>
      </w:r>
      <w:r w:rsidR="00136B3C" w:rsidRPr="007D2B3C">
        <w:rPr>
          <w:rFonts w:asciiTheme="majorHAnsi" w:hAnsiTheme="majorHAnsi" w:cstheme="majorHAnsi"/>
        </w:rPr>
        <w:instrText xml:space="preserve"> ADDIN EN.CITE.DATA </w:instrText>
      </w:r>
      <w:r w:rsidR="00136B3C" w:rsidRPr="007D2B3C">
        <w:rPr>
          <w:rFonts w:asciiTheme="majorHAnsi" w:hAnsiTheme="majorHAnsi" w:cstheme="majorHAnsi"/>
        </w:rPr>
      </w:r>
      <w:r w:rsidR="00136B3C" w:rsidRPr="007D2B3C">
        <w:rPr>
          <w:rFonts w:asciiTheme="majorHAnsi" w:hAnsiTheme="majorHAnsi" w:cstheme="majorHAnsi"/>
        </w:rPr>
        <w:fldChar w:fldCharType="end"/>
      </w:r>
      <w:r w:rsidR="007E6FFF" w:rsidRPr="007D2B3C">
        <w:rPr>
          <w:rFonts w:asciiTheme="majorHAnsi" w:hAnsiTheme="majorHAnsi" w:cstheme="majorHAnsi"/>
        </w:rPr>
      </w:r>
      <w:r w:rsidR="007E6FFF" w:rsidRPr="007D2B3C">
        <w:rPr>
          <w:rFonts w:asciiTheme="majorHAnsi" w:hAnsiTheme="majorHAnsi" w:cstheme="majorHAnsi"/>
        </w:rPr>
        <w:fldChar w:fldCharType="separate"/>
      </w:r>
      <w:r w:rsidR="00136B3C" w:rsidRPr="007D2B3C">
        <w:rPr>
          <w:rFonts w:asciiTheme="majorHAnsi" w:hAnsiTheme="majorHAnsi" w:cstheme="majorHAnsi"/>
          <w:noProof/>
          <w:vertAlign w:val="superscript"/>
        </w:rPr>
        <w:t>3</w:t>
      </w:r>
      <w:r w:rsidR="007E6FFF" w:rsidRPr="007D2B3C">
        <w:rPr>
          <w:rFonts w:asciiTheme="majorHAnsi" w:hAnsiTheme="majorHAnsi" w:cstheme="majorHAnsi"/>
        </w:rPr>
        <w:fldChar w:fldCharType="end"/>
      </w:r>
      <w:r w:rsidR="007E6FFF" w:rsidRPr="007D2B3C">
        <w:rPr>
          <w:rFonts w:asciiTheme="majorHAnsi" w:hAnsiTheme="majorHAnsi" w:cstheme="majorHAnsi"/>
        </w:rPr>
        <w:t xml:space="preserve"> Genes with log fold change </w:t>
      </w:r>
      <w:r w:rsidR="007E6FFF" w:rsidRPr="007D2B3C">
        <w:rPr>
          <w:rFonts w:asciiTheme="majorHAnsi" w:hAnsiTheme="majorHAnsi" w:cstheme="majorHAnsi"/>
        </w:rPr>
        <w:sym w:font="Symbol" w:char="F0B3"/>
      </w:r>
      <w:r w:rsidR="007E6FFF" w:rsidRPr="007D2B3C">
        <w:rPr>
          <w:rFonts w:asciiTheme="majorHAnsi" w:hAnsiTheme="majorHAnsi" w:cstheme="majorHAnsi"/>
        </w:rPr>
        <w:t xml:space="preserve"> 1 or  </w:t>
      </w:r>
      <w:r w:rsidR="007E6FFF" w:rsidRPr="007D2B3C">
        <w:rPr>
          <w:rFonts w:asciiTheme="majorHAnsi" w:hAnsiTheme="majorHAnsi" w:cstheme="majorHAnsi"/>
        </w:rPr>
        <w:sym w:font="Symbol" w:char="F0A3"/>
      </w:r>
      <w:r w:rsidR="007E6FFF" w:rsidRPr="007D2B3C">
        <w:rPr>
          <w:rFonts w:asciiTheme="majorHAnsi" w:hAnsiTheme="majorHAnsi" w:cstheme="majorHAnsi"/>
        </w:rPr>
        <w:t xml:space="preserve"> -1 and adjusted p-value &lt; 0.05 are considered as differentially expressed. </w:t>
      </w:r>
    </w:p>
    <w:p w14:paraId="49F8C898" w14:textId="77777777" w:rsidR="00672617" w:rsidRPr="007D2B3C" w:rsidRDefault="00672617" w:rsidP="007D2B3C">
      <w:pPr>
        <w:pStyle w:val="NoSpacing"/>
        <w:spacing w:line="480" w:lineRule="auto"/>
        <w:rPr>
          <w:rFonts w:asciiTheme="majorHAnsi" w:hAnsiTheme="majorHAnsi" w:cstheme="majorHAnsi"/>
          <w:b/>
          <w:bCs/>
        </w:rPr>
      </w:pPr>
    </w:p>
    <w:p w14:paraId="06194BE9" w14:textId="4A1EFA7F" w:rsidR="00F179E4" w:rsidRPr="007D2B3C" w:rsidRDefault="006537DF" w:rsidP="007D2B3C">
      <w:pPr>
        <w:pStyle w:val="NoSpacing"/>
        <w:spacing w:line="480" w:lineRule="auto"/>
        <w:rPr>
          <w:rFonts w:asciiTheme="majorHAnsi" w:hAnsiTheme="majorHAnsi" w:cstheme="majorHAnsi"/>
        </w:rPr>
      </w:pPr>
      <w:r w:rsidRPr="007D2B3C">
        <w:rPr>
          <w:rFonts w:asciiTheme="majorHAnsi" w:hAnsiTheme="majorHAnsi" w:cstheme="majorHAnsi"/>
          <w:u w:val="single"/>
        </w:rPr>
        <w:t>M</w:t>
      </w:r>
      <w:r w:rsidR="007E6FFF" w:rsidRPr="007D2B3C">
        <w:rPr>
          <w:rFonts w:asciiTheme="majorHAnsi" w:hAnsiTheme="majorHAnsi" w:cstheme="majorHAnsi"/>
          <w:u w:val="single"/>
        </w:rPr>
        <w:t>ouse mutant lines</w:t>
      </w:r>
      <w:r w:rsidR="000E3175" w:rsidRPr="007D2B3C">
        <w:rPr>
          <w:rFonts w:asciiTheme="majorHAnsi" w:hAnsiTheme="majorHAnsi" w:cstheme="majorHAnsi"/>
        </w:rPr>
        <w:t xml:space="preserve">. </w:t>
      </w:r>
      <w:r w:rsidR="00564EC1" w:rsidRPr="007D2B3C">
        <w:rPr>
          <w:rFonts w:asciiTheme="majorHAnsi" w:hAnsiTheme="majorHAnsi" w:cstheme="majorHAnsi"/>
        </w:rPr>
        <w:t xml:space="preserve">Note: </w:t>
      </w:r>
      <w:r w:rsidR="007E6FFF" w:rsidRPr="007D2B3C">
        <w:rPr>
          <w:rFonts w:asciiTheme="majorHAnsi" w:hAnsiTheme="majorHAnsi" w:cstheme="majorHAnsi"/>
          <w:i/>
          <w:iCs/>
        </w:rPr>
        <w:t>RARE-hsp68-LacZ</w:t>
      </w:r>
      <w:r w:rsidR="007E6FFF" w:rsidRPr="007D2B3C">
        <w:rPr>
          <w:rFonts w:asciiTheme="majorHAnsi" w:hAnsiTheme="majorHAnsi" w:cstheme="majorHAnsi"/>
        </w:rPr>
        <w:t xml:space="preserve"> </w:t>
      </w:r>
      <w:r w:rsidR="007E32C2" w:rsidRPr="007D2B3C">
        <w:rPr>
          <w:rFonts w:asciiTheme="majorHAnsi" w:hAnsiTheme="majorHAnsi" w:cstheme="majorHAnsi"/>
        </w:rPr>
        <w:t xml:space="preserve">were also </w:t>
      </w:r>
      <w:r w:rsidR="007E6FFF" w:rsidRPr="007D2B3C">
        <w:rPr>
          <w:rFonts w:asciiTheme="majorHAnsi" w:hAnsiTheme="majorHAnsi" w:cstheme="majorHAnsi"/>
        </w:rPr>
        <w:t>backcross</w:t>
      </w:r>
      <w:r w:rsidR="007E32C2" w:rsidRPr="007D2B3C">
        <w:rPr>
          <w:rFonts w:asciiTheme="majorHAnsi" w:hAnsiTheme="majorHAnsi" w:cstheme="majorHAnsi"/>
        </w:rPr>
        <w:t xml:space="preserve">ed </w:t>
      </w:r>
      <w:r w:rsidR="007E6FFF" w:rsidRPr="007D2B3C">
        <w:rPr>
          <w:rFonts w:asciiTheme="majorHAnsi" w:hAnsiTheme="majorHAnsi" w:cstheme="majorHAnsi"/>
        </w:rPr>
        <w:t xml:space="preserve">for 9 generations onto a BALB/c background, </w:t>
      </w:r>
      <w:r w:rsidR="007E32C2" w:rsidRPr="007D2B3C">
        <w:rPr>
          <w:rFonts w:asciiTheme="majorHAnsi" w:hAnsiTheme="majorHAnsi" w:cstheme="majorHAnsi"/>
        </w:rPr>
        <w:t xml:space="preserve">but </w:t>
      </w:r>
      <w:r w:rsidR="007E6FFF" w:rsidRPr="007D2B3C">
        <w:rPr>
          <w:rFonts w:asciiTheme="majorHAnsi" w:hAnsiTheme="majorHAnsi" w:cstheme="majorHAnsi"/>
          <w:i/>
          <w:iCs/>
        </w:rPr>
        <w:t>RARE-LacZ</w:t>
      </w:r>
      <w:r w:rsidR="007E6FFF" w:rsidRPr="007D2B3C">
        <w:rPr>
          <w:rFonts w:asciiTheme="majorHAnsi" w:hAnsiTheme="majorHAnsi" w:cstheme="majorHAnsi"/>
        </w:rPr>
        <w:t xml:space="preserve"> expression was no longer detectable in the kidney after rhabdo-AKI, so this background strain was discontinued. </w:t>
      </w:r>
      <w:r w:rsidR="00F179E4" w:rsidRPr="007D2B3C">
        <w:rPr>
          <w:rFonts w:asciiTheme="majorHAnsi" w:hAnsiTheme="majorHAnsi" w:cstheme="majorHAnsi"/>
        </w:rPr>
        <w:t xml:space="preserve">To select for homozygous </w:t>
      </w:r>
      <w:r w:rsidR="00F179E4" w:rsidRPr="007D2B3C">
        <w:rPr>
          <w:rFonts w:asciiTheme="majorHAnsi" w:hAnsiTheme="majorHAnsi" w:cstheme="majorHAnsi"/>
          <w:i/>
          <w:iCs/>
        </w:rPr>
        <w:t>R26R-DN RAR</w:t>
      </w:r>
      <w:r w:rsidR="00F179E4" w:rsidRPr="007D2B3C">
        <w:rPr>
          <w:rFonts w:asciiTheme="majorHAnsi" w:hAnsiTheme="majorHAnsi" w:cstheme="majorHAnsi"/>
        </w:rPr>
        <w:t xml:space="preserve"> mice, we performed copy number variant (CNV) genotyping. For this, DNA was extracted using DNeasy Blood and Tissue Mini Kits, </w:t>
      </w:r>
      <w:r w:rsidR="00DD6E00" w:rsidRPr="007D2B3C">
        <w:rPr>
          <w:rFonts w:asciiTheme="majorHAnsi" w:hAnsiTheme="majorHAnsi" w:cstheme="majorHAnsi"/>
        </w:rPr>
        <w:t>per</w:t>
      </w:r>
      <w:r w:rsidR="00F179E4" w:rsidRPr="007D2B3C">
        <w:rPr>
          <w:rFonts w:asciiTheme="majorHAnsi" w:hAnsiTheme="majorHAnsi" w:cstheme="majorHAnsi"/>
        </w:rPr>
        <w:t xml:space="preserve"> the manufacturer’s instructions (Qiagen, 69504). </w:t>
      </w:r>
      <w:r w:rsidR="00F179E4" w:rsidRPr="007D2B3C">
        <w:rPr>
          <w:rFonts w:asciiTheme="majorHAnsi" w:hAnsiTheme="majorHAnsi" w:cstheme="majorHAnsi"/>
          <w:color w:val="000000" w:themeColor="text1"/>
        </w:rPr>
        <w:t xml:space="preserve">DNA was quantified using a Nanodrop Spectrophotometer, and quantitative PCR performed in triplicate using 10ng of sample DNA with iQ </w:t>
      </w:r>
      <w:r w:rsidR="00F179E4" w:rsidRPr="007D2B3C">
        <w:rPr>
          <w:rFonts w:asciiTheme="majorHAnsi" w:hAnsiTheme="majorHAnsi" w:cstheme="majorHAnsi"/>
        </w:rPr>
        <w:t xml:space="preserve">SYBR Green super mix (Bio-Rad) </w:t>
      </w:r>
      <w:r w:rsidR="00F179E4" w:rsidRPr="007D2B3C">
        <w:rPr>
          <w:rFonts w:asciiTheme="majorHAnsi" w:hAnsiTheme="majorHAnsi" w:cstheme="majorHAnsi"/>
          <w:color w:val="000000" w:themeColor="text1"/>
        </w:rPr>
        <w:t xml:space="preserve">using a Bio-Rad CFX96 real time PCR system. Known wild type, heterozygous and homozygous </w:t>
      </w:r>
      <w:r w:rsidR="00F179E4" w:rsidRPr="007D2B3C">
        <w:rPr>
          <w:rFonts w:asciiTheme="majorHAnsi" w:hAnsiTheme="majorHAnsi" w:cstheme="majorHAnsi"/>
          <w:i/>
          <w:iCs/>
          <w:color w:val="000000" w:themeColor="text1"/>
        </w:rPr>
        <w:t>R26R DN RAR</w:t>
      </w:r>
      <w:r w:rsidR="00F179E4" w:rsidRPr="007D2B3C">
        <w:rPr>
          <w:rFonts w:asciiTheme="majorHAnsi" w:hAnsiTheme="majorHAnsi" w:cstheme="majorHAnsi"/>
          <w:color w:val="000000" w:themeColor="text1"/>
        </w:rPr>
        <w:t xml:space="preserve"> DNA samples (established from breeding) were included in each experiment as controls.  </w:t>
      </w:r>
      <w:r w:rsidR="00F179E4" w:rsidRPr="007D2B3C">
        <w:rPr>
          <w:rFonts w:asciiTheme="majorHAnsi" w:hAnsiTheme="majorHAnsi" w:cstheme="majorHAnsi"/>
        </w:rPr>
        <w:t xml:space="preserve">DNA copy number was determined with primers for </w:t>
      </w:r>
      <w:r w:rsidR="00F179E4" w:rsidRPr="007D2B3C">
        <w:rPr>
          <w:rFonts w:asciiTheme="majorHAnsi" w:hAnsiTheme="majorHAnsi" w:cstheme="majorHAnsi"/>
          <w:i/>
          <w:iCs/>
        </w:rPr>
        <w:t>Gapdh</w:t>
      </w:r>
      <w:r w:rsidR="00F179E4" w:rsidRPr="007D2B3C">
        <w:rPr>
          <w:rFonts w:asciiTheme="majorHAnsi" w:hAnsiTheme="majorHAnsi" w:cstheme="majorHAnsi"/>
        </w:rPr>
        <w:t xml:space="preserve"> as the reference genomic DNA control using CFX Maestro software: wild type mice have </w:t>
      </w:r>
      <w:r w:rsidR="00F179E4" w:rsidRPr="007D2B3C">
        <w:rPr>
          <w:rFonts w:asciiTheme="majorHAnsi" w:hAnsiTheme="majorHAnsi" w:cstheme="majorHAnsi"/>
          <w:i/>
          <w:iCs/>
          <w:color w:val="000000" w:themeColor="text1"/>
        </w:rPr>
        <w:t>R26R DN RAR</w:t>
      </w:r>
      <w:r w:rsidR="00F179E4" w:rsidRPr="007D2B3C">
        <w:rPr>
          <w:rFonts w:asciiTheme="majorHAnsi" w:hAnsiTheme="majorHAnsi" w:cstheme="majorHAnsi"/>
          <w:color w:val="000000" w:themeColor="text1"/>
        </w:rPr>
        <w:t xml:space="preserve"> copy numbers close to 0, heterozygous mice between 0.4 and 0.6, and homozygous mice 0.8 to 1.2. </w:t>
      </w:r>
      <w:r w:rsidR="00F179E4" w:rsidRPr="007D2B3C">
        <w:rPr>
          <w:rFonts w:asciiTheme="majorHAnsi" w:hAnsiTheme="majorHAnsi" w:cstheme="majorHAnsi"/>
        </w:rPr>
        <w:t xml:space="preserve">Primer sequences used for CNV genotyping are listed in S. Table 5A. </w:t>
      </w:r>
    </w:p>
    <w:p w14:paraId="7C5778DC" w14:textId="77777777" w:rsidR="007E6FFF" w:rsidRPr="007D2B3C" w:rsidRDefault="007E6FFF" w:rsidP="007D2B3C">
      <w:pPr>
        <w:pStyle w:val="NoSpacing"/>
        <w:spacing w:line="480" w:lineRule="auto"/>
        <w:rPr>
          <w:rFonts w:asciiTheme="majorHAnsi" w:hAnsiTheme="majorHAnsi" w:cstheme="majorHAnsi"/>
          <w:color w:val="000000" w:themeColor="text1"/>
        </w:rPr>
      </w:pPr>
    </w:p>
    <w:p w14:paraId="7424F8FD" w14:textId="0264D62A" w:rsidR="004C59FF" w:rsidRPr="007D2B3C" w:rsidRDefault="007E6FFF" w:rsidP="007D2B3C">
      <w:pPr>
        <w:pStyle w:val="NoSpacing"/>
        <w:spacing w:line="480" w:lineRule="auto"/>
        <w:rPr>
          <w:rFonts w:asciiTheme="majorHAnsi" w:hAnsiTheme="majorHAnsi" w:cstheme="majorHAnsi"/>
          <w:spacing w:val="-12"/>
        </w:rPr>
      </w:pPr>
      <w:r w:rsidRPr="007D2B3C">
        <w:rPr>
          <w:rFonts w:asciiTheme="majorHAnsi" w:hAnsiTheme="majorHAnsi" w:cstheme="majorHAnsi"/>
          <w:u w:val="single"/>
        </w:rPr>
        <w:t>AKI models</w:t>
      </w:r>
      <w:r w:rsidR="00862C13" w:rsidRPr="007D2B3C">
        <w:rPr>
          <w:rFonts w:asciiTheme="majorHAnsi" w:hAnsiTheme="majorHAnsi" w:cstheme="majorHAnsi"/>
        </w:rPr>
        <w:t>. To induce rhabdo-AKI</w:t>
      </w:r>
      <w:r w:rsidR="00221AD6" w:rsidRPr="007D2B3C">
        <w:rPr>
          <w:rFonts w:asciiTheme="majorHAnsi" w:hAnsiTheme="majorHAnsi" w:cstheme="majorHAnsi"/>
        </w:rPr>
        <w:t xml:space="preserve">, </w:t>
      </w:r>
      <w:r w:rsidR="00EE22FC" w:rsidRPr="007D2B3C">
        <w:rPr>
          <w:rFonts w:asciiTheme="majorHAnsi" w:hAnsiTheme="majorHAnsi" w:cstheme="majorHAnsi"/>
        </w:rPr>
        <w:t>w</w:t>
      </w:r>
      <w:r w:rsidR="00862C13" w:rsidRPr="007D2B3C">
        <w:rPr>
          <w:rFonts w:asciiTheme="majorHAnsi" w:hAnsiTheme="majorHAnsi" w:cstheme="majorHAnsi"/>
        </w:rPr>
        <w:t xml:space="preserve">ild type BALB/c mice were given 6ml/kg glycerol; </w:t>
      </w:r>
      <w:r w:rsidR="00862C13" w:rsidRPr="007D2B3C">
        <w:rPr>
          <w:rFonts w:asciiTheme="majorHAnsi" w:hAnsiTheme="majorHAnsi" w:cstheme="majorHAnsi"/>
          <w:i/>
          <w:iCs/>
        </w:rPr>
        <w:t>RARE-LacZ</w:t>
      </w:r>
      <w:r w:rsidR="00862C13" w:rsidRPr="007D2B3C">
        <w:rPr>
          <w:rFonts w:asciiTheme="majorHAnsi" w:hAnsiTheme="majorHAnsi" w:cstheme="majorHAnsi"/>
        </w:rPr>
        <w:t xml:space="preserve"> mice, 5.5ml/kg glycerol; and PTEC DN RAR mice 5.8ml/kg glycerol. Glycerol was injected into anterior thigh muscles while mice were anesthetized with a ketamine-xylazine mixture (120–150 mg/kg ketamine and 12–15 mg/kg xylazine) IP, with the glycerol dose split equally between the two hindlimbs. Pain relief with Buprenorphine was provided for 48 h starting immediately after intramuscular injections. Mice were also given 0.5ml of </w:t>
      </w:r>
      <w:r w:rsidR="003C5D4B" w:rsidRPr="007D2B3C">
        <w:rPr>
          <w:rFonts w:asciiTheme="majorHAnsi" w:hAnsiTheme="majorHAnsi" w:cstheme="majorHAnsi"/>
        </w:rPr>
        <w:t xml:space="preserve">subcutaneous (SC) </w:t>
      </w:r>
      <w:r w:rsidR="00862C13" w:rsidRPr="007D2B3C">
        <w:rPr>
          <w:rFonts w:asciiTheme="majorHAnsi" w:hAnsiTheme="majorHAnsi" w:cstheme="majorHAnsi"/>
        </w:rPr>
        <w:t xml:space="preserve">sterile 0.9% saline immediately after and 24 h after intramuscular injections. </w:t>
      </w:r>
      <w:r w:rsidR="00583E70" w:rsidRPr="007D2B3C">
        <w:rPr>
          <w:rFonts w:asciiTheme="majorHAnsi" w:hAnsiTheme="majorHAnsi" w:cstheme="majorHAnsi"/>
        </w:rPr>
        <w:t>For bilateral IRI-AKI, 10–12-week-old male PTEC DN RAR mice were anaesthetized with IP ketamine-xylazine mixture and placed prone on a surface heated by a circulating water bath at 38°C. The kidneys were exteriorized via a dorsal incision, and after dissection of the renal pedicle from perinephric fat</w:t>
      </w:r>
      <w:r w:rsidR="00583E70" w:rsidRPr="007D2B3C">
        <w:rPr>
          <w:rFonts w:asciiTheme="majorHAnsi" w:hAnsiTheme="majorHAnsi" w:cstheme="majorHAnsi"/>
          <w:color w:val="000000" w:themeColor="text1"/>
        </w:rPr>
        <w:t xml:space="preserve">, placed back into the retroperitoneal space for 8 minutes to allow the kidneys to return to body temperature. 200-240gm pressure clamps (Roboz RS-5459) clamps were then placed on both renal pedicles staggered 1-2 minutes apart, and kidneys returned to the retroperitoneal space, and the mice was covered with a dry gauze pad and foil blanket. After 28 minutes, kidneys were exteriorized, the clamps </w:t>
      </w:r>
      <w:r w:rsidR="00583E70" w:rsidRPr="007D2B3C">
        <w:rPr>
          <w:rFonts w:asciiTheme="majorHAnsi" w:hAnsiTheme="majorHAnsi" w:cstheme="majorHAnsi"/>
        </w:rPr>
        <w:t xml:space="preserve">removed, and kidney observed over 60 seconds for return of pink coloration before returning them to the retroperitoneal space and closing the wound in layers. If kidneys did not fully re-perfuse or there were other technical problems with the surgery, mice were excluded from analyses. 0.5 ml of 0.9% saline was given </w:t>
      </w:r>
      <w:r w:rsidR="00D230F5" w:rsidRPr="007D2B3C">
        <w:rPr>
          <w:rFonts w:asciiTheme="majorHAnsi" w:hAnsiTheme="majorHAnsi" w:cstheme="majorHAnsi"/>
        </w:rPr>
        <w:t>SC</w:t>
      </w:r>
      <w:r w:rsidR="00583E70" w:rsidRPr="007D2B3C">
        <w:rPr>
          <w:rFonts w:asciiTheme="majorHAnsi" w:hAnsiTheme="majorHAnsi" w:cstheme="majorHAnsi"/>
        </w:rPr>
        <w:t xml:space="preserve"> immediately after and the morning after surgery. Pain relief was provided with buprenorphine for 48hrs. All surgeries were started in the morning and completed by noon. </w:t>
      </w:r>
      <w:r w:rsidR="004C59FF" w:rsidRPr="007D2B3C">
        <w:rPr>
          <w:rFonts w:asciiTheme="majorHAnsi" w:hAnsiTheme="majorHAnsi" w:cstheme="majorHAnsi"/>
        </w:rPr>
        <w:t>For unilateral IRI-AKI with delayed nephrectomy</w:t>
      </w:r>
      <w:r w:rsidR="00AD31A2" w:rsidRPr="007D2B3C">
        <w:rPr>
          <w:rFonts w:asciiTheme="majorHAnsi" w:hAnsiTheme="majorHAnsi" w:cstheme="majorHAnsi"/>
        </w:rPr>
        <w:t xml:space="preserve">, </w:t>
      </w:r>
      <w:r w:rsidR="004C59FF" w:rsidRPr="007D2B3C">
        <w:rPr>
          <w:rFonts w:asciiTheme="majorHAnsi" w:hAnsiTheme="majorHAnsi" w:cstheme="majorHAnsi"/>
          <w:color w:val="231F20"/>
        </w:rPr>
        <w:t>mice</w:t>
      </w:r>
      <w:r w:rsidR="004C59FF" w:rsidRPr="007D2B3C">
        <w:rPr>
          <w:rFonts w:asciiTheme="majorHAnsi" w:hAnsiTheme="majorHAnsi" w:cstheme="majorHAnsi"/>
          <w:color w:val="231F20"/>
          <w:spacing w:val="-1"/>
        </w:rPr>
        <w:t xml:space="preserve"> </w:t>
      </w:r>
      <w:r w:rsidR="004C59FF" w:rsidRPr="007D2B3C">
        <w:rPr>
          <w:rFonts w:asciiTheme="majorHAnsi" w:hAnsiTheme="majorHAnsi" w:cstheme="majorHAnsi"/>
          <w:color w:val="231F20"/>
        </w:rPr>
        <w:t>were</w:t>
      </w:r>
      <w:r w:rsidR="004C59FF" w:rsidRPr="007D2B3C">
        <w:rPr>
          <w:rFonts w:asciiTheme="majorHAnsi" w:hAnsiTheme="majorHAnsi" w:cstheme="majorHAnsi"/>
          <w:color w:val="231F20"/>
          <w:spacing w:val="-1"/>
        </w:rPr>
        <w:t xml:space="preserve"> </w:t>
      </w:r>
      <w:r w:rsidR="004C59FF" w:rsidRPr="007D2B3C">
        <w:rPr>
          <w:rFonts w:asciiTheme="majorHAnsi" w:hAnsiTheme="majorHAnsi" w:cstheme="majorHAnsi"/>
          <w:color w:val="231F20"/>
        </w:rPr>
        <w:t>anaesthetized</w:t>
      </w:r>
      <w:r w:rsidR="004C59FF" w:rsidRPr="007D2B3C">
        <w:rPr>
          <w:rFonts w:asciiTheme="majorHAnsi" w:hAnsiTheme="majorHAnsi" w:cstheme="majorHAnsi"/>
          <w:color w:val="231F20"/>
          <w:spacing w:val="-1"/>
        </w:rPr>
        <w:t xml:space="preserve"> </w:t>
      </w:r>
      <w:r w:rsidR="004C59FF" w:rsidRPr="007D2B3C">
        <w:rPr>
          <w:rFonts w:asciiTheme="majorHAnsi" w:hAnsiTheme="majorHAnsi" w:cstheme="majorHAnsi"/>
          <w:color w:val="231F20"/>
        </w:rPr>
        <w:t>with a</w:t>
      </w:r>
      <w:r w:rsidR="004C59FF" w:rsidRPr="007D2B3C">
        <w:rPr>
          <w:rFonts w:asciiTheme="majorHAnsi" w:hAnsiTheme="majorHAnsi" w:cstheme="majorHAnsi"/>
          <w:color w:val="231F20"/>
          <w:spacing w:val="-1"/>
        </w:rPr>
        <w:t xml:space="preserve"> </w:t>
      </w:r>
      <w:r w:rsidR="004C59FF" w:rsidRPr="007D2B3C">
        <w:rPr>
          <w:rFonts w:asciiTheme="majorHAnsi" w:hAnsiTheme="majorHAnsi" w:cstheme="majorHAnsi"/>
          <w:color w:val="231F20"/>
        </w:rPr>
        <w:t>ketamine-xylazine mixture,</w:t>
      </w:r>
      <w:r w:rsidR="004C59FF" w:rsidRPr="007D2B3C">
        <w:rPr>
          <w:rFonts w:asciiTheme="majorHAnsi" w:hAnsiTheme="majorHAnsi" w:cstheme="majorHAnsi"/>
          <w:color w:val="231F20"/>
          <w:spacing w:val="3"/>
        </w:rPr>
        <w:t xml:space="preserve"> </w:t>
      </w:r>
      <w:r w:rsidR="004C59FF" w:rsidRPr="007D2B3C">
        <w:rPr>
          <w:rFonts w:asciiTheme="majorHAnsi" w:hAnsiTheme="majorHAnsi" w:cstheme="majorHAnsi"/>
          <w:color w:val="231F20"/>
        </w:rPr>
        <w:t>the left</w:t>
      </w:r>
      <w:r w:rsidR="004C59FF" w:rsidRPr="007D2B3C">
        <w:rPr>
          <w:rFonts w:asciiTheme="majorHAnsi" w:hAnsiTheme="majorHAnsi" w:cstheme="majorHAnsi"/>
          <w:color w:val="231F20"/>
          <w:spacing w:val="-11"/>
        </w:rPr>
        <w:t xml:space="preserve"> </w:t>
      </w:r>
      <w:r w:rsidR="004C59FF" w:rsidRPr="007D2B3C">
        <w:rPr>
          <w:rFonts w:asciiTheme="majorHAnsi" w:hAnsiTheme="majorHAnsi" w:cstheme="majorHAnsi"/>
          <w:color w:val="231F20"/>
        </w:rPr>
        <w:t>kidney</w:t>
      </w:r>
      <w:r w:rsidR="004C59FF" w:rsidRPr="007D2B3C">
        <w:rPr>
          <w:rFonts w:asciiTheme="majorHAnsi" w:hAnsiTheme="majorHAnsi" w:cstheme="majorHAnsi"/>
          <w:color w:val="231F20"/>
          <w:spacing w:val="-11"/>
        </w:rPr>
        <w:t xml:space="preserve"> </w:t>
      </w:r>
      <w:r w:rsidR="004C59FF" w:rsidRPr="007D2B3C">
        <w:rPr>
          <w:rFonts w:asciiTheme="majorHAnsi" w:hAnsiTheme="majorHAnsi" w:cstheme="majorHAnsi"/>
          <w:color w:val="231F20"/>
        </w:rPr>
        <w:t>exteriorized,</w:t>
      </w:r>
      <w:r w:rsidR="004C59FF" w:rsidRPr="007D2B3C">
        <w:rPr>
          <w:rFonts w:asciiTheme="majorHAnsi" w:hAnsiTheme="majorHAnsi" w:cstheme="majorHAnsi"/>
          <w:color w:val="231F20"/>
          <w:spacing w:val="-12"/>
        </w:rPr>
        <w:t xml:space="preserve"> the renal pedicle clamped and then removed after a defined time period . </w:t>
      </w:r>
      <w:r w:rsidR="007C73F3" w:rsidRPr="007D2B3C">
        <w:rPr>
          <w:rFonts w:asciiTheme="majorHAnsi" w:hAnsiTheme="majorHAnsi" w:cstheme="majorHAnsi"/>
        </w:rPr>
        <w:t xml:space="preserve">Studies were performed in two separate experiments with 34- and 36-minutes renal pedicle clamp times with no differences in survival or renal function between studies. </w:t>
      </w:r>
      <w:r w:rsidR="004C59FF" w:rsidRPr="007D2B3C">
        <w:rPr>
          <w:rFonts w:asciiTheme="majorHAnsi" w:hAnsiTheme="majorHAnsi" w:cstheme="majorHAnsi"/>
        </w:rPr>
        <w:t>For the nephrectomy surgery, mice were anesthetized using inhaled isoflurane, the right</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kidney</w:t>
      </w:r>
      <w:r w:rsidR="004C59FF" w:rsidRPr="007D2B3C">
        <w:rPr>
          <w:rFonts w:asciiTheme="majorHAnsi" w:hAnsiTheme="majorHAnsi" w:cstheme="majorHAnsi"/>
          <w:spacing w:val="-11"/>
        </w:rPr>
        <w:t xml:space="preserve"> exteriorized, the renal pedicle was </w:t>
      </w:r>
      <w:r w:rsidR="004C59FF" w:rsidRPr="007D2B3C">
        <w:rPr>
          <w:rFonts w:asciiTheme="majorHAnsi" w:hAnsiTheme="majorHAnsi" w:cstheme="majorHAnsi"/>
        </w:rPr>
        <w:t>tied</w:t>
      </w:r>
      <w:r w:rsidR="004C59FF" w:rsidRPr="007D2B3C">
        <w:rPr>
          <w:rFonts w:asciiTheme="majorHAnsi" w:hAnsiTheme="majorHAnsi" w:cstheme="majorHAnsi"/>
          <w:spacing w:val="-11"/>
        </w:rPr>
        <w:t xml:space="preserve"> </w:t>
      </w:r>
      <w:r w:rsidR="004C59FF" w:rsidRPr="007D2B3C">
        <w:rPr>
          <w:rFonts w:asciiTheme="majorHAnsi" w:hAnsiTheme="majorHAnsi" w:cstheme="majorHAnsi"/>
        </w:rPr>
        <w:t>off</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with</w:t>
      </w:r>
      <w:r w:rsidR="004C59FF" w:rsidRPr="007D2B3C">
        <w:rPr>
          <w:rFonts w:asciiTheme="majorHAnsi" w:hAnsiTheme="majorHAnsi" w:cstheme="majorHAnsi"/>
          <w:spacing w:val="-11"/>
        </w:rPr>
        <w:t xml:space="preserve"> </w:t>
      </w:r>
      <w:r w:rsidR="004C59FF" w:rsidRPr="007D2B3C">
        <w:rPr>
          <w:rFonts w:asciiTheme="majorHAnsi" w:hAnsiTheme="majorHAnsi" w:cstheme="majorHAnsi"/>
        </w:rPr>
        <w:t>silk</w:t>
      </w:r>
      <w:r w:rsidR="004C59FF" w:rsidRPr="007D2B3C">
        <w:rPr>
          <w:rFonts w:asciiTheme="majorHAnsi" w:hAnsiTheme="majorHAnsi" w:cstheme="majorHAnsi"/>
          <w:spacing w:val="-11"/>
        </w:rPr>
        <w:t xml:space="preserve"> </w:t>
      </w:r>
      <w:r w:rsidR="004C59FF" w:rsidRPr="007D2B3C">
        <w:rPr>
          <w:rFonts w:asciiTheme="majorHAnsi" w:hAnsiTheme="majorHAnsi" w:cstheme="majorHAnsi"/>
        </w:rPr>
        <w:t>suture</w:t>
      </w:r>
      <w:r w:rsidR="004C59FF" w:rsidRPr="007D2B3C">
        <w:rPr>
          <w:rFonts w:asciiTheme="majorHAnsi" w:hAnsiTheme="majorHAnsi" w:cstheme="majorHAnsi"/>
          <w:spacing w:val="-12"/>
        </w:rPr>
        <w:t>, and the kidney r</w:t>
      </w:r>
      <w:r w:rsidR="004C59FF" w:rsidRPr="007D2B3C">
        <w:rPr>
          <w:rFonts w:asciiTheme="majorHAnsi" w:hAnsiTheme="majorHAnsi" w:cstheme="majorHAnsi"/>
        </w:rPr>
        <w:t>emoved. Pain</w:t>
      </w:r>
      <w:r w:rsidR="004C59FF" w:rsidRPr="007D2B3C">
        <w:rPr>
          <w:rFonts w:asciiTheme="majorHAnsi" w:hAnsiTheme="majorHAnsi" w:cstheme="majorHAnsi"/>
          <w:spacing w:val="15"/>
        </w:rPr>
        <w:t xml:space="preserve"> </w:t>
      </w:r>
      <w:r w:rsidR="004C59FF" w:rsidRPr="007D2B3C">
        <w:rPr>
          <w:rFonts w:asciiTheme="majorHAnsi" w:hAnsiTheme="majorHAnsi" w:cstheme="majorHAnsi"/>
        </w:rPr>
        <w:t>relief</w:t>
      </w:r>
      <w:r w:rsidR="004C59FF" w:rsidRPr="007D2B3C">
        <w:rPr>
          <w:rFonts w:asciiTheme="majorHAnsi" w:hAnsiTheme="majorHAnsi" w:cstheme="majorHAnsi"/>
          <w:spacing w:val="16"/>
        </w:rPr>
        <w:t xml:space="preserve"> </w:t>
      </w:r>
      <w:r w:rsidR="004C59FF" w:rsidRPr="007D2B3C">
        <w:rPr>
          <w:rFonts w:asciiTheme="majorHAnsi" w:hAnsiTheme="majorHAnsi" w:cstheme="majorHAnsi"/>
        </w:rPr>
        <w:t>was</w:t>
      </w:r>
      <w:r w:rsidR="004C59FF" w:rsidRPr="007D2B3C">
        <w:rPr>
          <w:rFonts w:asciiTheme="majorHAnsi" w:hAnsiTheme="majorHAnsi" w:cstheme="majorHAnsi"/>
          <w:spacing w:val="24"/>
        </w:rPr>
        <w:t xml:space="preserve"> </w:t>
      </w:r>
      <w:r w:rsidR="004C59FF" w:rsidRPr="007D2B3C">
        <w:rPr>
          <w:rFonts w:asciiTheme="majorHAnsi" w:hAnsiTheme="majorHAnsi" w:cstheme="majorHAnsi"/>
        </w:rPr>
        <w:t>provided</w:t>
      </w:r>
      <w:r w:rsidR="004C59FF" w:rsidRPr="007D2B3C">
        <w:rPr>
          <w:rFonts w:asciiTheme="majorHAnsi" w:hAnsiTheme="majorHAnsi" w:cstheme="majorHAnsi"/>
          <w:spacing w:val="23"/>
        </w:rPr>
        <w:t xml:space="preserve"> </w:t>
      </w:r>
      <w:r w:rsidR="004C59FF" w:rsidRPr="007D2B3C">
        <w:rPr>
          <w:rFonts w:asciiTheme="majorHAnsi" w:hAnsiTheme="majorHAnsi" w:cstheme="majorHAnsi"/>
        </w:rPr>
        <w:t>with</w:t>
      </w:r>
      <w:r w:rsidR="004C59FF" w:rsidRPr="007D2B3C">
        <w:rPr>
          <w:rFonts w:asciiTheme="majorHAnsi" w:hAnsiTheme="majorHAnsi" w:cstheme="majorHAnsi"/>
          <w:spacing w:val="-12"/>
        </w:rPr>
        <w:t xml:space="preserve"> </w:t>
      </w:r>
      <w:r w:rsidR="00465F51" w:rsidRPr="007D2B3C">
        <w:rPr>
          <w:rFonts w:asciiTheme="majorHAnsi" w:hAnsiTheme="majorHAnsi" w:cstheme="majorHAnsi"/>
          <w:spacing w:val="-12"/>
        </w:rPr>
        <w:t xml:space="preserve">SC </w:t>
      </w:r>
      <w:r w:rsidR="004C59FF" w:rsidRPr="007D2B3C">
        <w:rPr>
          <w:rFonts w:asciiTheme="majorHAnsi" w:hAnsiTheme="majorHAnsi" w:cstheme="majorHAnsi"/>
        </w:rPr>
        <w:t>buprenorphine</w:t>
      </w:r>
      <w:r w:rsidR="004C59FF" w:rsidRPr="007D2B3C">
        <w:rPr>
          <w:rFonts w:asciiTheme="majorHAnsi" w:hAnsiTheme="majorHAnsi" w:cstheme="majorHAnsi"/>
          <w:spacing w:val="-9"/>
        </w:rPr>
        <w:t xml:space="preserve"> </w:t>
      </w:r>
      <w:r w:rsidR="004C59FF" w:rsidRPr="007D2B3C">
        <w:rPr>
          <w:rFonts w:asciiTheme="majorHAnsi" w:hAnsiTheme="majorHAnsi" w:cstheme="majorHAnsi"/>
        </w:rPr>
        <w:t>for</w:t>
      </w:r>
      <w:r w:rsidR="004C59FF" w:rsidRPr="007D2B3C">
        <w:rPr>
          <w:rFonts w:asciiTheme="majorHAnsi" w:hAnsiTheme="majorHAnsi" w:cstheme="majorHAnsi"/>
          <w:spacing w:val="-10"/>
        </w:rPr>
        <w:t xml:space="preserve"> </w:t>
      </w:r>
      <w:r w:rsidR="004C59FF" w:rsidRPr="007D2B3C">
        <w:rPr>
          <w:rFonts w:asciiTheme="majorHAnsi" w:hAnsiTheme="majorHAnsi" w:cstheme="majorHAnsi"/>
        </w:rPr>
        <w:t>48</w:t>
      </w:r>
      <w:r w:rsidR="004C59FF" w:rsidRPr="007D2B3C">
        <w:rPr>
          <w:rFonts w:asciiTheme="majorHAnsi" w:hAnsiTheme="majorHAnsi" w:cstheme="majorHAnsi"/>
          <w:spacing w:val="-9"/>
        </w:rPr>
        <w:t xml:space="preserve"> </w:t>
      </w:r>
      <w:r w:rsidR="004C59FF" w:rsidRPr="007D2B3C">
        <w:rPr>
          <w:rFonts w:asciiTheme="majorHAnsi" w:hAnsiTheme="majorHAnsi" w:cstheme="majorHAnsi"/>
        </w:rPr>
        <w:t>h</w:t>
      </w:r>
      <w:r w:rsidR="004C59FF" w:rsidRPr="007D2B3C">
        <w:rPr>
          <w:rFonts w:asciiTheme="majorHAnsi" w:hAnsiTheme="majorHAnsi" w:cstheme="majorHAnsi"/>
          <w:spacing w:val="-10"/>
        </w:rPr>
        <w:t xml:space="preserve"> </w:t>
      </w:r>
      <w:r w:rsidR="004C59FF" w:rsidRPr="007D2B3C">
        <w:rPr>
          <w:rFonts w:asciiTheme="majorHAnsi" w:hAnsiTheme="majorHAnsi" w:cstheme="majorHAnsi"/>
        </w:rPr>
        <w:t>after</w:t>
      </w:r>
      <w:r w:rsidR="004C59FF" w:rsidRPr="007D2B3C">
        <w:rPr>
          <w:rFonts w:asciiTheme="majorHAnsi" w:hAnsiTheme="majorHAnsi" w:cstheme="majorHAnsi"/>
          <w:spacing w:val="-9"/>
        </w:rPr>
        <w:t xml:space="preserve"> </w:t>
      </w:r>
      <w:r w:rsidR="004C59FF" w:rsidRPr="007D2B3C">
        <w:rPr>
          <w:rFonts w:asciiTheme="majorHAnsi" w:hAnsiTheme="majorHAnsi" w:cstheme="majorHAnsi"/>
        </w:rPr>
        <w:t>surgery.</w:t>
      </w:r>
      <w:r w:rsidR="004C59FF" w:rsidRPr="007D2B3C">
        <w:rPr>
          <w:rFonts w:asciiTheme="majorHAnsi" w:hAnsiTheme="majorHAnsi" w:cstheme="majorHAnsi"/>
          <w:spacing w:val="-10"/>
        </w:rPr>
        <w:t xml:space="preserve"> </w:t>
      </w:r>
      <w:r w:rsidR="008869B1" w:rsidRPr="007D2B3C">
        <w:rPr>
          <w:rFonts w:asciiTheme="majorHAnsi" w:hAnsiTheme="majorHAnsi" w:cstheme="majorHAnsi"/>
        </w:rPr>
        <w:t>S</w:t>
      </w:r>
      <w:r w:rsidR="004C59FF" w:rsidRPr="007D2B3C">
        <w:rPr>
          <w:rFonts w:asciiTheme="majorHAnsi" w:hAnsiTheme="majorHAnsi" w:cstheme="majorHAnsi"/>
        </w:rPr>
        <w:t>urgeries</w:t>
      </w:r>
      <w:r w:rsidR="004C59FF" w:rsidRPr="007D2B3C">
        <w:rPr>
          <w:rFonts w:asciiTheme="majorHAnsi" w:hAnsiTheme="majorHAnsi" w:cstheme="majorHAnsi"/>
          <w:spacing w:val="-10"/>
        </w:rPr>
        <w:t xml:space="preserve"> </w:t>
      </w:r>
      <w:r w:rsidR="004C59FF" w:rsidRPr="007D2B3C">
        <w:rPr>
          <w:rFonts w:asciiTheme="majorHAnsi" w:hAnsiTheme="majorHAnsi" w:cstheme="majorHAnsi"/>
        </w:rPr>
        <w:t>were started in the morning and completed by noon, and 0.5</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ml</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of</w:t>
      </w:r>
      <w:r w:rsidR="004C59FF" w:rsidRPr="007D2B3C">
        <w:rPr>
          <w:rFonts w:asciiTheme="majorHAnsi" w:hAnsiTheme="majorHAnsi" w:cstheme="majorHAnsi"/>
          <w:spacing w:val="-12"/>
        </w:rPr>
        <w:t xml:space="preserve"> </w:t>
      </w:r>
      <w:r w:rsidR="00D230F5" w:rsidRPr="007D2B3C">
        <w:rPr>
          <w:rFonts w:asciiTheme="majorHAnsi" w:hAnsiTheme="majorHAnsi" w:cstheme="majorHAnsi"/>
          <w:spacing w:val="-12"/>
        </w:rPr>
        <w:t xml:space="preserve">SC </w:t>
      </w:r>
      <w:r w:rsidR="004C59FF" w:rsidRPr="007D2B3C">
        <w:rPr>
          <w:rFonts w:asciiTheme="majorHAnsi" w:hAnsiTheme="majorHAnsi" w:cstheme="majorHAnsi"/>
        </w:rPr>
        <w:t>0.9%</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saline</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was</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given</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immediately</w:t>
      </w:r>
      <w:r w:rsidR="004C59FF" w:rsidRPr="007D2B3C">
        <w:rPr>
          <w:rFonts w:asciiTheme="majorHAnsi" w:hAnsiTheme="majorHAnsi" w:cstheme="majorHAnsi"/>
          <w:spacing w:val="-12"/>
        </w:rPr>
        <w:t xml:space="preserve"> </w:t>
      </w:r>
      <w:r w:rsidR="004C59FF" w:rsidRPr="007D2B3C">
        <w:rPr>
          <w:rFonts w:asciiTheme="majorHAnsi" w:hAnsiTheme="majorHAnsi" w:cstheme="majorHAnsi"/>
        </w:rPr>
        <w:t>after</w:t>
      </w:r>
      <w:r w:rsidR="004C59FF" w:rsidRPr="007D2B3C">
        <w:rPr>
          <w:rFonts w:asciiTheme="majorHAnsi" w:hAnsiTheme="majorHAnsi" w:cstheme="majorHAnsi"/>
          <w:spacing w:val="-11"/>
        </w:rPr>
        <w:t xml:space="preserve"> and the morning after IRI surgery</w:t>
      </w:r>
      <w:r w:rsidR="004C59FF" w:rsidRPr="007D2B3C">
        <w:rPr>
          <w:rFonts w:asciiTheme="majorHAnsi" w:hAnsiTheme="majorHAnsi" w:cstheme="majorHAnsi"/>
        </w:rPr>
        <w:t>.</w:t>
      </w:r>
      <w:r w:rsidR="004C59FF" w:rsidRPr="007D2B3C">
        <w:rPr>
          <w:rFonts w:asciiTheme="majorHAnsi" w:hAnsiTheme="majorHAnsi" w:cstheme="majorHAnsi"/>
          <w:spacing w:val="14"/>
        </w:rPr>
        <w:t xml:space="preserve"> </w:t>
      </w:r>
    </w:p>
    <w:p w14:paraId="30561702" w14:textId="77777777" w:rsidR="007E6FFF" w:rsidRPr="007D2B3C" w:rsidRDefault="007E6FFF" w:rsidP="007D2B3C">
      <w:pPr>
        <w:pStyle w:val="NoSpacing"/>
        <w:spacing w:line="480" w:lineRule="auto"/>
        <w:rPr>
          <w:rFonts w:asciiTheme="majorHAnsi" w:hAnsiTheme="majorHAnsi" w:cstheme="majorHAnsi"/>
        </w:rPr>
      </w:pPr>
    </w:p>
    <w:p w14:paraId="453FD56B" w14:textId="04DFE051" w:rsidR="007E6FFF" w:rsidRPr="007D2B3C" w:rsidRDefault="006537DF" w:rsidP="007D2B3C">
      <w:pPr>
        <w:pStyle w:val="NoSpacing"/>
        <w:spacing w:line="480" w:lineRule="auto"/>
        <w:rPr>
          <w:rFonts w:asciiTheme="majorHAnsi" w:hAnsiTheme="majorHAnsi" w:cstheme="majorHAnsi"/>
          <w:b/>
          <w:bCs/>
        </w:rPr>
      </w:pPr>
      <w:r w:rsidRPr="007D2B3C">
        <w:rPr>
          <w:rFonts w:asciiTheme="majorHAnsi" w:hAnsiTheme="majorHAnsi" w:cstheme="majorHAnsi"/>
          <w:u w:val="single"/>
        </w:rPr>
        <w:t>T</w:t>
      </w:r>
      <w:r w:rsidR="00F43895" w:rsidRPr="007D2B3C">
        <w:rPr>
          <w:rFonts w:asciiTheme="majorHAnsi" w:hAnsiTheme="majorHAnsi" w:cstheme="majorHAnsi"/>
          <w:u w:val="single"/>
        </w:rPr>
        <w:t xml:space="preserve">issue harvesting and </w:t>
      </w:r>
      <w:r w:rsidR="00010C6D" w:rsidRPr="007D2B3C">
        <w:rPr>
          <w:rFonts w:asciiTheme="majorHAnsi" w:hAnsiTheme="majorHAnsi" w:cstheme="majorHAnsi"/>
          <w:u w:val="single"/>
        </w:rPr>
        <w:t xml:space="preserve">immunofluorescence </w:t>
      </w:r>
      <w:r w:rsidR="00F43895" w:rsidRPr="007D2B3C">
        <w:rPr>
          <w:rFonts w:asciiTheme="majorHAnsi" w:hAnsiTheme="majorHAnsi" w:cstheme="majorHAnsi"/>
          <w:u w:val="single"/>
        </w:rPr>
        <w:t>staining</w:t>
      </w:r>
      <w:r w:rsidR="00F43895" w:rsidRPr="007D2B3C">
        <w:rPr>
          <w:rFonts w:asciiTheme="majorHAnsi" w:hAnsiTheme="majorHAnsi" w:cstheme="majorHAnsi"/>
        </w:rPr>
        <w:t>.</w:t>
      </w:r>
      <w:r w:rsidR="00F43895" w:rsidRPr="007D2B3C">
        <w:rPr>
          <w:rFonts w:asciiTheme="majorHAnsi" w:hAnsiTheme="majorHAnsi" w:cstheme="majorHAnsi"/>
          <w:b/>
          <w:bCs/>
        </w:rPr>
        <w:t xml:space="preserve"> </w:t>
      </w:r>
      <w:r w:rsidR="007E6FFF" w:rsidRPr="007D2B3C">
        <w:rPr>
          <w:rFonts w:asciiTheme="majorHAnsi" w:hAnsiTheme="majorHAnsi" w:cstheme="majorHAnsi"/>
          <w:color w:val="000000" w:themeColor="text1"/>
        </w:rPr>
        <w:t>Mice underwent terminal cardiac perfusion under anesthesia, initially with 0.9% saline solution and right kidney clamped and removed. 2-3mm transverse blocks were cut transversely through the central cortex and medulla and allocated for formalin fixation and paraffin embedding (FFPE) after immersion in 10% buffered formalin (BF, Fisher brand) for 4 hours, or blocks were snap frozen in liquid nitrogen for subsequent RNA extraction. Mice then continued with cardiac perfusion with 10% BF and the left kidney removed and fixed in 10% BF for another hour. After cutting transverse blocks and washing, samples were placed in 30% sucrose in phosphate buffered saline (PBS) overnight, mounted in Tissue-Tek OCT (Sakura), and stored at -80C for subsequent immunofluorescence or b-Galactosidase staining assays. For co-labeling studies</w:t>
      </w:r>
      <w:r w:rsidR="00080850" w:rsidRPr="007D2B3C">
        <w:rPr>
          <w:rFonts w:asciiTheme="majorHAnsi" w:hAnsiTheme="majorHAnsi" w:cstheme="majorHAnsi"/>
          <w:color w:val="000000" w:themeColor="text1"/>
        </w:rPr>
        <w:t xml:space="preserve"> after </w:t>
      </w:r>
      <w:r w:rsidR="00BD1DBE" w:rsidRPr="007D2B3C">
        <w:rPr>
          <w:rFonts w:asciiTheme="majorHAnsi" w:hAnsiTheme="majorHAnsi" w:cstheme="majorHAnsi"/>
          <w:color w:val="000000" w:themeColor="text1"/>
        </w:rPr>
        <w:t>b-Galactosidase staining</w:t>
      </w:r>
      <w:r w:rsidR="007E6FFF" w:rsidRPr="007D2B3C">
        <w:rPr>
          <w:rFonts w:asciiTheme="majorHAnsi" w:hAnsiTheme="majorHAnsi" w:cstheme="majorHAnsi"/>
          <w:color w:val="000000" w:themeColor="text1"/>
        </w:rPr>
        <w:t xml:space="preserve">, after incubation with X-Gal substrate, sections were ﬁxed in methanol, before antigen retrieval, blocking steps and incubation with primary and secondary antibodies, and/or biotinylated lectins. </w:t>
      </w:r>
      <w:r w:rsidR="007E6FFF" w:rsidRPr="007D2B3C">
        <w:rPr>
          <w:rFonts w:asciiTheme="majorHAnsi" w:hAnsiTheme="majorHAnsi" w:cstheme="majorHAnsi"/>
          <w:color w:val="000000" w:themeColor="text1"/>
          <w:spacing w:val="-6"/>
          <w:w w:val="105"/>
        </w:rPr>
        <w:t>TUNEL staining was performed using T</w:t>
      </w:r>
      <w:r w:rsidR="007E6FFF" w:rsidRPr="007D2B3C">
        <w:rPr>
          <w:rFonts w:asciiTheme="majorHAnsi" w:hAnsiTheme="majorHAnsi" w:cstheme="majorHAnsi"/>
          <w:color w:val="000000" w:themeColor="text1"/>
        </w:rPr>
        <w:t>MR-Red in situ cell death detection kit (Roche, 12156792910) according to the manufacturer’s instructions. Briefly, after FFPE slides were de-paraffinized, sections were incubated with Proteinase K (20µg/ml) for 10 min at 37 °C. Slides were then incubated with TUNEL reaction mixture (5µl of Enzyme solution, 45</w:t>
      </w:r>
      <w:bookmarkStart w:id="0" w:name="OLE_LINK55"/>
      <w:bookmarkStart w:id="1" w:name="OLE_LINK56"/>
      <w:r w:rsidR="007E6FFF" w:rsidRPr="007D2B3C">
        <w:rPr>
          <w:rFonts w:asciiTheme="majorHAnsi" w:hAnsiTheme="majorHAnsi" w:cstheme="majorHAnsi"/>
          <w:color w:val="000000" w:themeColor="text1"/>
        </w:rPr>
        <w:t>µ</w:t>
      </w:r>
      <w:bookmarkEnd w:id="0"/>
      <w:bookmarkEnd w:id="1"/>
      <w:r w:rsidR="007E6FFF" w:rsidRPr="007D2B3C">
        <w:rPr>
          <w:rFonts w:asciiTheme="majorHAnsi" w:hAnsiTheme="majorHAnsi" w:cstheme="majorHAnsi"/>
          <w:color w:val="000000" w:themeColor="text1"/>
        </w:rPr>
        <w:t>l of Label solution) at 37 °C for 1 hour, followed by washing in PBS</w:t>
      </w:r>
      <w:r w:rsidR="00A4789E" w:rsidRPr="007D2B3C">
        <w:rPr>
          <w:rFonts w:asciiTheme="majorHAnsi" w:hAnsiTheme="majorHAnsi" w:cstheme="majorHAnsi"/>
          <w:color w:val="000000" w:themeColor="text1"/>
        </w:rPr>
        <w:t xml:space="preserve">. </w:t>
      </w:r>
    </w:p>
    <w:p w14:paraId="3CEB37A6" w14:textId="77777777" w:rsidR="007E6FFF" w:rsidRPr="007D2B3C" w:rsidRDefault="007E6FFF" w:rsidP="007D2B3C">
      <w:pPr>
        <w:pStyle w:val="NoSpacing"/>
        <w:spacing w:line="480" w:lineRule="auto"/>
        <w:rPr>
          <w:rFonts w:asciiTheme="majorHAnsi" w:hAnsiTheme="majorHAnsi" w:cstheme="majorHAnsi"/>
          <w:spacing w:val="-6"/>
          <w:w w:val="105"/>
          <w:u w:val="single"/>
        </w:rPr>
      </w:pPr>
    </w:p>
    <w:p w14:paraId="36EA3288" w14:textId="33DCE328" w:rsidR="007E6FFF" w:rsidRDefault="006537DF" w:rsidP="007D2B3C">
      <w:pPr>
        <w:spacing w:line="480" w:lineRule="auto"/>
        <w:rPr>
          <w:rFonts w:asciiTheme="majorHAnsi" w:hAnsiTheme="majorHAnsi" w:cstheme="majorHAnsi"/>
          <w:color w:val="282828"/>
          <w:shd w:val="clear" w:color="auto" w:fill="F7F7F7"/>
        </w:rPr>
      </w:pPr>
      <w:r w:rsidRPr="007D2B3C">
        <w:rPr>
          <w:rFonts w:asciiTheme="majorHAnsi" w:hAnsiTheme="majorHAnsi" w:cstheme="majorHAnsi"/>
          <w:w w:val="105"/>
          <w:u w:val="single"/>
        </w:rPr>
        <w:t>Image analysis</w:t>
      </w:r>
      <w:r w:rsidRPr="007D2B3C">
        <w:rPr>
          <w:rFonts w:asciiTheme="majorHAnsi" w:hAnsiTheme="majorHAnsi" w:cstheme="majorHAnsi"/>
          <w:w w:val="105"/>
        </w:rPr>
        <w:t xml:space="preserve">. </w:t>
      </w:r>
      <w:r w:rsidR="007E6FFF" w:rsidRPr="007D2B3C">
        <w:rPr>
          <w:rFonts w:asciiTheme="majorHAnsi" w:hAnsiTheme="majorHAnsi" w:cstheme="majorHAnsi"/>
          <w:w w:val="105"/>
        </w:rPr>
        <w:t xml:space="preserve">For quantiﬁcation of </w:t>
      </w:r>
      <w:r w:rsidR="0011275F" w:rsidRPr="007D2B3C">
        <w:rPr>
          <w:rFonts w:asciiTheme="majorHAnsi" w:hAnsiTheme="majorHAnsi" w:cstheme="majorHAnsi"/>
          <w:w w:val="105"/>
        </w:rPr>
        <w:t>IF</w:t>
      </w:r>
      <w:r w:rsidR="007E6FFF" w:rsidRPr="007D2B3C">
        <w:rPr>
          <w:rFonts w:asciiTheme="majorHAnsi" w:hAnsiTheme="majorHAnsi" w:cstheme="majorHAnsi"/>
          <w:w w:val="105"/>
        </w:rPr>
        <w:t xml:space="preserve"> and b-galactosidase-stained images, digital images were scanned using </w:t>
      </w:r>
      <w:r w:rsidR="007E6FFF" w:rsidRPr="007D2B3C">
        <w:rPr>
          <w:rFonts w:asciiTheme="majorHAnsi" w:hAnsiTheme="majorHAnsi" w:cstheme="majorHAnsi"/>
          <w:color w:val="000000" w:themeColor="text1"/>
          <w:w w:val="105"/>
        </w:rPr>
        <w:t xml:space="preserve">Zeiss AxioScan Z1 slide scanner with EGFP, DAPI, DsRed, and AF 647 filters on (Carl Zeiss Microscopy GmbH, Oberkochen, Germany, 10X), </w:t>
      </w:r>
      <w:r w:rsidR="007E6FFF" w:rsidRPr="007D2B3C">
        <w:rPr>
          <w:rFonts w:asciiTheme="majorHAnsi" w:hAnsiTheme="majorHAnsi" w:cstheme="majorHAnsi"/>
          <w:w w:val="105"/>
        </w:rPr>
        <w:t>and digital images downloaded into QuPath (version 0.4.3) to generate color overlays.  For</w:t>
      </w:r>
      <w:r w:rsidR="007E6FFF" w:rsidRPr="007D2B3C">
        <w:rPr>
          <w:rFonts w:asciiTheme="majorHAnsi" w:hAnsiTheme="majorHAnsi" w:cstheme="majorHAnsi"/>
          <w:spacing w:val="5"/>
          <w:w w:val="105"/>
        </w:rPr>
        <w:t xml:space="preserve"> </w:t>
      </w:r>
      <w:r w:rsidR="007E6FFF" w:rsidRPr="007D2B3C">
        <w:rPr>
          <w:rFonts w:asciiTheme="majorHAnsi" w:hAnsiTheme="majorHAnsi" w:cstheme="majorHAnsi"/>
          <w:w w:val="105"/>
        </w:rPr>
        <w:t>b-Gal/</w:t>
      </w:r>
      <w:r w:rsidR="007E6FFF" w:rsidRPr="007D2B3C">
        <w:rPr>
          <w:rFonts w:asciiTheme="majorHAnsi" w:hAnsiTheme="majorHAnsi" w:cstheme="majorHAnsi"/>
          <w:spacing w:val="-20"/>
          <w:w w:val="105"/>
        </w:rPr>
        <w:t xml:space="preserve"> </w:t>
      </w:r>
      <w:r w:rsidR="005723D0" w:rsidRPr="007D2B3C">
        <w:rPr>
          <w:rFonts w:asciiTheme="majorHAnsi" w:hAnsiTheme="majorHAnsi" w:cstheme="majorHAnsi"/>
          <w:w w:val="105"/>
        </w:rPr>
        <w:t>IF</w:t>
      </w:r>
      <w:r w:rsidR="007E6FFF" w:rsidRPr="007D2B3C">
        <w:rPr>
          <w:rFonts w:asciiTheme="majorHAnsi" w:hAnsiTheme="majorHAnsi" w:cstheme="majorHAnsi"/>
          <w:w w:val="105"/>
        </w:rPr>
        <w:t xml:space="preserve"> staining overlays, the bright field blue X-Gal</w:t>
      </w:r>
      <w:r w:rsidR="007E6FFF" w:rsidRPr="007D2B3C">
        <w:rPr>
          <w:rFonts w:asciiTheme="majorHAnsi" w:hAnsiTheme="majorHAnsi" w:cstheme="majorHAnsi"/>
          <w:spacing w:val="-1"/>
          <w:w w:val="105"/>
        </w:rPr>
        <w:t xml:space="preserve"> </w:t>
      </w:r>
      <w:r w:rsidR="007E6FFF" w:rsidRPr="007D2B3C">
        <w:rPr>
          <w:rFonts w:asciiTheme="majorHAnsi" w:hAnsiTheme="majorHAnsi" w:cstheme="majorHAnsi"/>
          <w:w w:val="105"/>
        </w:rPr>
        <w:t>color</w:t>
      </w:r>
      <w:r w:rsidR="007E6FFF" w:rsidRPr="007D2B3C">
        <w:rPr>
          <w:rFonts w:asciiTheme="majorHAnsi" w:hAnsiTheme="majorHAnsi" w:cstheme="majorHAnsi"/>
          <w:spacing w:val="-3"/>
          <w:w w:val="105"/>
        </w:rPr>
        <w:t xml:space="preserve"> </w:t>
      </w:r>
      <w:r w:rsidR="007E6FFF" w:rsidRPr="007D2B3C">
        <w:rPr>
          <w:rFonts w:asciiTheme="majorHAnsi" w:hAnsiTheme="majorHAnsi" w:cstheme="majorHAnsi"/>
          <w:w w:val="105"/>
        </w:rPr>
        <w:t>change was</w:t>
      </w:r>
      <w:r w:rsidR="007E6FFF" w:rsidRPr="007D2B3C">
        <w:rPr>
          <w:rFonts w:asciiTheme="majorHAnsi" w:hAnsiTheme="majorHAnsi" w:cstheme="majorHAnsi"/>
          <w:spacing w:val="-5"/>
          <w:w w:val="105"/>
        </w:rPr>
        <w:t xml:space="preserve"> </w:t>
      </w:r>
      <w:r w:rsidR="007E6FFF" w:rsidRPr="007D2B3C">
        <w:rPr>
          <w:rFonts w:asciiTheme="majorHAnsi" w:hAnsiTheme="majorHAnsi" w:cstheme="majorHAnsi"/>
          <w:w w:val="105"/>
        </w:rPr>
        <w:t>pseudo colored</w:t>
      </w:r>
      <w:r w:rsidR="007E6FFF" w:rsidRPr="007D2B3C">
        <w:rPr>
          <w:rFonts w:asciiTheme="majorHAnsi" w:hAnsiTheme="majorHAnsi" w:cstheme="majorHAnsi"/>
          <w:spacing w:val="-6"/>
          <w:w w:val="105"/>
        </w:rPr>
        <w:t xml:space="preserve"> </w:t>
      </w:r>
      <w:r w:rsidR="007E6FFF" w:rsidRPr="007D2B3C">
        <w:rPr>
          <w:rFonts w:asciiTheme="majorHAnsi" w:hAnsiTheme="majorHAnsi" w:cstheme="majorHAnsi"/>
          <w:w w:val="105"/>
        </w:rPr>
        <w:t>in</w:t>
      </w:r>
      <w:r w:rsidR="007E6FFF" w:rsidRPr="007D2B3C">
        <w:rPr>
          <w:rFonts w:asciiTheme="majorHAnsi" w:hAnsiTheme="majorHAnsi" w:cstheme="majorHAnsi"/>
          <w:spacing w:val="-8"/>
          <w:w w:val="105"/>
        </w:rPr>
        <w:t xml:space="preserve"> </w:t>
      </w:r>
      <w:r w:rsidR="007E6FFF" w:rsidRPr="007D2B3C">
        <w:rPr>
          <w:rFonts w:asciiTheme="majorHAnsi" w:hAnsiTheme="majorHAnsi" w:cstheme="majorHAnsi"/>
          <w:w w:val="105"/>
        </w:rPr>
        <w:t>white</w:t>
      </w:r>
      <w:r w:rsidR="007E6FFF" w:rsidRPr="007D2B3C">
        <w:rPr>
          <w:rFonts w:asciiTheme="majorHAnsi" w:hAnsiTheme="majorHAnsi" w:cstheme="majorHAnsi"/>
          <w:spacing w:val="-6"/>
          <w:w w:val="105"/>
        </w:rPr>
        <w:t xml:space="preserve"> </w:t>
      </w:r>
      <w:r w:rsidR="007E6FFF" w:rsidRPr="007D2B3C">
        <w:rPr>
          <w:rFonts w:asciiTheme="majorHAnsi" w:hAnsiTheme="majorHAnsi" w:cstheme="majorHAnsi"/>
          <w:w w:val="105"/>
        </w:rPr>
        <w:t>and</w:t>
      </w:r>
      <w:r w:rsidR="007E6FFF" w:rsidRPr="007D2B3C">
        <w:rPr>
          <w:rFonts w:asciiTheme="majorHAnsi" w:hAnsiTheme="majorHAnsi" w:cstheme="majorHAnsi"/>
          <w:spacing w:val="-6"/>
          <w:w w:val="105"/>
        </w:rPr>
        <w:t xml:space="preserve"> </w:t>
      </w:r>
      <w:r w:rsidR="007E6FFF" w:rsidRPr="007D2B3C">
        <w:rPr>
          <w:rFonts w:asciiTheme="majorHAnsi" w:hAnsiTheme="majorHAnsi" w:cstheme="majorHAnsi"/>
          <w:w w:val="105"/>
        </w:rPr>
        <w:t>overlaid onto digitally acquired ﬂuorescence images</w:t>
      </w:r>
      <w:r w:rsidR="007E6FFF" w:rsidRPr="007D2B3C">
        <w:rPr>
          <w:rFonts w:asciiTheme="majorHAnsi" w:hAnsiTheme="majorHAnsi" w:cstheme="majorHAnsi"/>
          <w:spacing w:val="-9"/>
          <w:w w:val="105"/>
        </w:rPr>
        <w:t xml:space="preserve">. </w:t>
      </w:r>
      <w:r w:rsidR="007E6FFF" w:rsidRPr="007D2B3C">
        <w:rPr>
          <w:rFonts w:asciiTheme="majorHAnsi" w:hAnsiTheme="majorHAnsi" w:cstheme="majorHAnsi"/>
          <w:w w:val="105"/>
        </w:rPr>
        <w:t xml:space="preserve">For quantification, kidney regions (cortex, outer stripe of the outer medulla (OSOM), inner stripe of the outer medulla (ISOM) and inner medulla (IM)) were identified on whole kidney scanned images using established landmarks depending on the experiment (e.g.: juxta medullary glomeruli to demarcate the cortex/OSOM junction, LTL staining the OSOM/ISOM junction; and THP-1 staining to demarcate the ISOM/IM junction). Images were then quantified either as surface area stained in the indicated regions, or the ratio of cells staining with the indicated markers using DAPI staining to quantify individual cell nuclei, as indicated in the figure legends, using QuPath. Cell numbers and </w:t>
      </w:r>
      <w:r w:rsidR="007E6FFF" w:rsidRPr="007D2B3C">
        <w:rPr>
          <w:rFonts w:asciiTheme="majorHAnsi" w:hAnsiTheme="majorHAnsi" w:cstheme="majorHAnsi"/>
        </w:rPr>
        <w:t>cell types (e.g.: LTL</w:t>
      </w:r>
      <w:r w:rsidR="007E6FFF" w:rsidRPr="007D2B3C">
        <w:rPr>
          <w:rFonts w:asciiTheme="majorHAnsi" w:hAnsiTheme="majorHAnsi" w:cstheme="majorHAnsi"/>
          <w:vertAlign w:val="superscript"/>
        </w:rPr>
        <w:t>+</w:t>
      </w:r>
      <w:r w:rsidR="007E6FFF" w:rsidRPr="007D2B3C">
        <w:rPr>
          <w:rFonts w:asciiTheme="majorHAnsi" w:hAnsiTheme="majorHAnsi" w:cstheme="majorHAnsi"/>
        </w:rPr>
        <w:t>, and LacZ</w:t>
      </w:r>
      <w:r w:rsidR="007E6FFF" w:rsidRPr="007D2B3C">
        <w:rPr>
          <w:rFonts w:asciiTheme="majorHAnsi" w:hAnsiTheme="majorHAnsi" w:cstheme="majorHAnsi"/>
          <w:vertAlign w:val="superscript"/>
        </w:rPr>
        <w:t xml:space="preserve">+ </w:t>
      </w:r>
      <w:r w:rsidR="007E6FFF" w:rsidRPr="007D2B3C">
        <w:rPr>
          <w:rFonts w:asciiTheme="majorHAnsi" w:hAnsiTheme="majorHAnsi" w:cstheme="majorHAnsi"/>
        </w:rPr>
        <w:t xml:space="preserve">cells) in different kidney areas (i.e.: cortex, OSOM, or ISOM), were identified based on average values of fluorescence staining using machine learning and thresholding detection using QuPath. Briefly, </w:t>
      </w:r>
      <w:r w:rsidR="007E6FFF" w:rsidRPr="007D2B3C">
        <w:rPr>
          <w:rFonts w:asciiTheme="majorHAnsi" w:hAnsiTheme="majorHAnsi" w:cstheme="majorHAnsi"/>
          <w:color w:val="282828"/>
          <w:shd w:val="clear" w:color="auto" w:fill="F7F7F7"/>
        </w:rPr>
        <w:t>the pixel classifier was trained with a minimum of 30 training regions for the cell (DAPI stained nuclei) and cell type (e.g.: LTL</w:t>
      </w:r>
      <w:r w:rsidR="007E6FFF" w:rsidRPr="007D2B3C">
        <w:rPr>
          <w:rFonts w:asciiTheme="majorHAnsi" w:hAnsiTheme="majorHAnsi" w:cstheme="majorHAnsi"/>
          <w:color w:val="282828"/>
          <w:shd w:val="clear" w:color="auto" w:fill="F7F7F7"/>
          <w:vertAlign w:val="superscript"/>
        </w:rPr>
        <w:t>+</w:t>
      </w:r>
      <w:r w:rsidR="007E6FFF" w:rsidRPr="007D2B3C">
        <w:rPr>
          <w:rFonts w:asciiTheme="majorHAnsi" w:hAnsiTheme="majorHAnsi" w:cstheme="majorHAnsi"/>
          <w:color w:val="282828"/>
          <w:shd w:val="clear" w:color="auto" w:fill="F7F7F7"/>
        </w:rPr>
        <w:t xml:space="preserve"> tubules), and identified as areas of fluorescence above background levels (</w:t>
      </w:r>
      <w:r w:rsidR="007E6FFF" w:rsidRPr="007D2B3C">
        <w:rPr>
          <w:rStyle w:val="Emphasis"/>
          <w:rFonts w:asciiTheme="majorHAnsi" w:hAnsiTheme="majorHAnsi" w:cstheme="majorHAnsi"/>
          <w:i w:val="0"/>
          <w:iCs w:val="0"/>
          <w:color w:val="282828"/>
        </w:rPr>
        <w:t>nucleus threshold</w:t>
      </w:r>
      <w:r w:rsidR="007E6FFF" w:rsidRPr="007D2B3C">
        <w:rPr>
          <w:rFonts w:asciiTheme="majorHAnsi" w:hAnsiTheme="majorHAnsi" w:cstheme="majorHAnsi"/>
          <w:i/>
          <w:iCs/>
          <w:color w:val="282828"/>
          <w:shd w:val="clear" w:color="auto" w:fill="F7F7F7"/>
        </w:rPr>
        <w:t xml:space="preserve">, </w:t>
      </w:r>
      <w:r w:rsidR="007E6FFF" w:rsidRPr="007D2B3C">
        <w:rPr>
          <w:rFonts w:asciiTheme="majorHAnsi" w:hAnsiTheme="majorHAnsi" w:cstheme="majorHAnsi"/>
          <w:color w:val="282828"/>
          <w:shd w:val="clear" w:color="auto" w:fill="F7F7F7"/>
        </w:rPr>
        <w:t>segmentation parameters, cell expansion</w:t>
      </w:r>
      <w:r w:rsidR="007E6FFF" w:rsidRPr="007D2B3C">
        <w:rPr>
          <w:rFonts w:asciiTheme="majorHAnsi" w:hAnsiTheme="majorHAnsi" w:cstheme="majorHAnsi"/>
          <w:i/>
          <w:iCs/>
          <w:color w:val="282828"/>
          <w:shd w:val="clear" w:color="auto" w:fill="F7F7F7"/>
        </w:rPr>
        <w:t>,</w:t>
      </w:r>
      <w:r w:rsidR="007E6FFF" w:rsidRPr="007D2B3C">
        <w:rPr>
          <w:rStyle w:val="Emphasis"/>
          <w:rFonts w:asciiTheme="majorHAnsi" w:hAnsiTheme="majorHAnsi" w:cstheme="majorHAnsi"/>
          <w:i w:val="0"/>
          <w:iCs w:val="0"/>
          <w:color w:val="282828"/>
        </w:rPr>
        <w:t xml:space="preserve"> smoothed features</w:t>
      </w:r>
      <w:r w:rsidR="007E6FFF" w:rsidRPr="007D2B3C">
        <w:rPr>
          <w:rFonts w:asciiTheme="majorHAnsi" w:hAnsiTheme="majorHAnsi" w:cstheme="majorHAnsi"/>
          <w:i/>
          <w:iCs/>
          <w:color w:val="282828"/>
          <w:shd w:val="clear" w:color="auto" w:fill="F7F7F7"/>
        </w:rPr>
        <w:t xml:space="preserve">). </w:t>
      </w:r>
      <w:r w:rsidR="007E6FFF" w:rsidRPr="007D2B3C">
        <w:rPr>
          <w:rFonts w:asciiTheme="majorHAnsi" w:hAnsiTheme="majorHAnsi" w:cstheme="majorHAnsi"/>
          <w:color w:val="282828"/>
          <w:shd w:val="clear" w:color="auto" w:fill="F7F7F7"/>
        </w:rPr>
        <w:t>Once the</w:t>
      </w:r>
      <w:r w:rsidR="007E6FFF" w:rsidRPr="007D2B3C">
        <w:rPr>
          <w:rFonts w:asciiTheme="majorHAnsi" w:hAnsiTheme="majorHAnsi" w:cstheme="majorHAnsi"/>
          <w:i/>
          <w:iCs/>
          <w:color w:val="282828"/>
          <w:shd w:val="clear" w:color="auto" w:fill="F7F7F7"/>
        </w:rPr>
        <w:t xml:space="preserve"> </w:t>
      </w:r>
      <w:r w:rsidR="007E6FFF" w:rsidRPr="007D2B3C">
        <w:rPr>
          <w:rFonts w:asciiTheme="majorHAnsi" w:hAnsiTheme="majorHAnsi" w:cstheme="majorHAnsi"/>
          <w:color w:val="282828"/>
          <w:shd w:val="clear" w:color="auto" w:fill="F7F7F7"/>
        </w:rPr>
        <w:t>machine learning classifier was created,</w:t>
      </w:r>
      <w:r w:rsidR="007E6FFF" w:rsidRPr="007D2B3C">
        <w:rPr>
          <w:rStyle w:val="apple-converted-space"/>
          <w:rFonts w:asciiTheme="majorHAnsi" w:hAnsiTheme="majorHAnsi" w:cstheme="majorHAnsi"/>
          <w:color w:val="282828"/>
          <w:shd w:val="clear" w:color="auto" w:fill="F7F7F7"/>
        </w:rPr>
        <w:t> </w:t>
      </w:r>
      <w:r w:rsidR="007E6FFF" w:rsidRPr="007D2B3C">
        <w:rPr>
          <w:rFonts w:asciiTheme="majorHAnsi" w:hAnsiTheme="majorHAnsi" w:cstheme="majorHAnsi"/>
          <w:color w:val="282828"/>
          <w:shd w:val="clear" w:color="auto" w:fill="F7F7F7"/>
        </w:rPr>
        <w:t>LTL</w:t>
      </w:r>
      <w:r w:rsidR="007E6FFF" w:rsidRPr="007D2B3C">
        <w:rPr>
          <w:rFonts w:asciiTheme="majorHAnsi" w:hAnsiTheme="majorHAnsi" w:cstheme="majorHAnsi"/>
          <w:color w:val="282828"/>
          <w:shd w:val="clear" w:color="auto" w:fill="F7F7F7"/>
          <w:vertAlign w:val="superscript"/>
        </w:rPr>
        <w:t>+</w:t>
      </w:r>
      <w:r w:rsidR="007E6FFF" w:rsidRPr="007D2B3C">
        <w:rPr>
          <w:rFonts w:asciiTheme="majorHAnsi" w:hAnsiTheme="majorHAnsi" w:cstheme="majorHAnsi"/>
          <w:color w:val="282828"/>
          <w:shd w:val="clear" w:color="auto" w:fill="F7F7F7"/>
        </w:rPr>
        <w:t xml:space="preserve"> (or other marker) </w:t>
      </w:r>
      <w:r w:rsidR="007E6FFF" w:rsidRPr="007D2B3C">
        <w:rPr>
          <w:rStyle w:val="Emphasis"/>
          <w:rFonts w:asciiTheme="majorHAnsi" w:hAnsiTheme="majorHAnsi" w:cstheme="majorHAnsi"/>
          <w:i w:val="0"/>
          <w:iCs w:val="0"/>
          <w:color w:val="282828"/>
        </w:rPr>
        <w:t>were detected</w:t>
      </w:r>
      <w:r w:rsidR="007E6FFF" w:rsidRPr="007D2B3C">
        <w:rPr>
          <w:rStyle w:val="Emphasis"/>
          <w:rFonts w:asciiTheme="majorHAnsi" w:hAnsiTheme="majorHAnsi" w:cstheme="majorHAnsi"/>
          <w:color w:val="282828"/>
        </w:rPr>
        <w:t xml:space="preserve"> </w:t>
      </w:r>
      <w:r w:rsidR="007E6FFF" w:rsidRPr="007D2B3C">
        <w:rPr>
          <w:rFonts w:asciiTheme="majorHAnsi" w:hAnsiTheme="majorHAnsi" w:cstheme="majorHAnsi"/>
          <w:color w:val="282828"/>
          <w:shd w:val="clear" w:color="auto" w:fill="F7F7F7"/>
        </w:rPr>
        <w:t>in the entire tissue section. P</w:t>
      </w:r>
      <w:r w:rsidR="007E6FFF" w:rsidRPr="007D2B3C">
        <w:rPr>
          <w:rStyle w:val="Emphasis"/>
          <w:rFonts w:asciiTheme="majorHAnsi" w:hAnsiTheme="majorHAnsi" w:cstheme="majorHAnsi"/>
          <w:i w:val="0"/>
          <w:iCs w:val="0"/>
          <w:color w:val="282828"/>
        </w:rPr>
        <w:t>ositive cell detection</w:t>
      </w:r>
      <w:r w:rsidR="007E6FFF" w:rsidRPr="007D2B3C">
        <w:rPr>
          <w:rStyle w:val="apple-converted-space"/>
          <w:rFonts w:asciiTheme="majorHAnsi" w:hAnsiTheme="majorHAnsi" w:cstheme="majorHAnsi"/>
          <w:i/>
          <w:iCs/>
          <w:color w:val="282828"/>
          <w:shd w:val="clear" w:color="auto" w:fill="F7F7F7"/>
        </w:rPr>
        <w:t> </w:t>
      </w:r>
      <w:r w:rsidR="007E6FFF" w:rsidRPr="007D2B3C">
        <w:rPr>
          <w:rFonts w:asciiTheme="majorHAnsi" w:hAnsiTheme="majorHAnsi" w:cstheme="majorHAnsi"/>
          <w:color w:val="282828"/>
          <w:shd w:val="clear" w:color="auto" w:fill="F7F7F7"/>
        </w:rPr>
        <w:t>was then used to identify the labeled proteins (e.g.: LacZ/ Sox9) by thresholding, and these determined in cell types (e.g.: LTL</w:t>
      </w:r>
      <w:r w:rsidR="007E6FFF" w:rsidRPr="007D2B3C">
        <w:rPr>
          <w:rFonts w:asciiTheme="majorHAnsi" w:hAnsiTheme="majorHAnsi" w:cstheme="majorHAnsi"/>
          <w:color w:val="282828"/>
          <w:shd w:val="clear" w:color="auto" w:fill="F7F7F7"/>
          <w:vertAlign w:val="superscript"/>
        </w:rPr>
        <w:t>+</w:t>
      </w:r>
      <w:r w:rsidR="007E6FFF" w:rsidRPr="007D2B3C">
        <w:rPr>
          <w:rFonts w:asciiTheme="majorHAnsi" w:hAnsiTheme="majorHAnsi" w:cstheme="majorHAnsi"/>
          <w:color w:val="282828"/>
          <w:shd w:val="clear" w:color="auto" w:fill="F7F7F7"/>
        </w:rPr>
        <w:t xml:space="preserve">). Specific protein expression localization </w:t>
      </w:r>
      <w:bookmarkStart w:id="2" w:name="OLE_LINK115"/>
      <w:bookmarkStart w:id="3" w:name="OLE_LINK116"/>
      <w:r w:rsidR="007E6FFF" w:rsidRPr="007D2B3C">
        <w:rPr>
          <w:rFonts w:asciiTheme="majorHAnsi" w:hAnsiTheme="majorHAnsi" w:cstheme="majorHAnsi"/>
          <w:color w:val="282828"/>
          <w:shd w:val="clear" w:color="auto" w:fill="F7F7F7"/>
        </w:rPr>
        <w:t xml:space="preserve">with respect to </w:t>
      </w:r>
      <w:bookmarkEnd w:id="2"/>
      <w:bookmarkEnd w:id="3"/>
      <w:r w:rsidR="007E6FFF" w:rsidRPr="007D2B3C">
        <w:rPr>
          <w:rFonts w:asciiTheme="majorHAnsi" w:hAnsiTheme="majorHAnsi" w:cstheme="majorHAnsi"/>
          <w:color w:val="282828"/>
          <w:shd w:val="clear" w:color="auto" w:fill="F7F7F7"/>
        </w:rPr>
        <w:t>the LTL</w:t>
      </w:r>
      <w:r w:rsidR="007E6FFF" w:rsidRPr="007D2B3C">
        <w:rPr>
          <w:rFonts w:asciiTheme="majorHAnsi" w:hAnsiTheme="majorHAnsi" w:cstheme="majorHAnsi"/>
          <w:color w:val="282828"/>
          <w:shd w:val="clear" w:color="auto" w:fill="F7F7F7"/>
          <w:vertAlign w:val="superscript"/>
        </w:rPr>
        <w:t>+</w:t>
      </w:r>
      <w:r w:rsidR="007E6FFF" w:rsidRPr="007D2B3C">
        <w:rPr>
          <w:rFonts w:asciiTheme="majorHAnsi" w:hAnsiTheme="majorHAnsi" w:cstheme="majorHAnsi"/>
          <w:color w:val="282828"/>
          <w:shd w:val="clear" w:color="auto" w:fill="F7F7F7"/>
        </w:rPr>
        <w:t xml:space="preserve"> tubules was analyzed.</w:t>
      </w:r>
    </w:p>
    <w:p w14:paraId="6F474B09" w14:textId="62FC5693" w:rsidR="00C5128C" w:rsidRDefault="00C5128C">
      <w:pPr>
        <w:rPr>
          <w:rFonts w:asciiTheme="majorHAnsi" w:hAnsiTheme="majorHAnsi" w:cstheme="majorHAnsi"/>
          <w:color w:val="282828"/>
          <w:shd w:val="clear" w:color="auto" w:fill="F7F7F7"/>
        </w:rPr>
      </w:pPr>
      <w:r>
        <w:rPr>
          <w:rFonts w:asciiTheme="majorHAnsi" w:hAnsiTheme="majorHAnsi" w:cstheme="majorHAnsi"/>
          <w:color w:val="282828"/>
          <w:shd w:val="clear" w:color="auto" w:fill="F7F7F7"/>
        </w:rPr>
        <w:br w:type="page"/>
      </w:r>
    </w:p>
    <w:p w14:paraId="195E26D2" w14:textId="77777777" w:rsidR="00E77A7D" w:rsidRPr="007D2B3C" w:rsidRDefault="00E77A7D" w:rsidP="00E77A7D">
      <w:pPr>
        <w:pStyle w:val="NoSpacing"/>
        <w:spacing w:line="480" w:lineRule="auto"/>
        <w:rPr>
          <w:rFonts w:asciiTheme="majorHAnsi" w:hAnsiTheme="majorHAnsi" w:cstheme="majorHAnsi"/>
          <w:b/>
          <w:bCs/>
          <w:u w:val="single"/>
        </w:rPr>
      </w:pPr>
      <w:r w:rsidRPr="007D2B3C">
        <w:rPr>
          <w:rFonts w:asciiTheme="majorHAnsi" w:hAnsiTheme="majorHAnsi" w:cstheme="majorHAnsi"/>
          <w:b/>
          <w:bCs/>
          <w:u w:val="single"/>
        </w:rPr>
        <w:t xml:space="preserve">Supplemental </w:t>
      </w:r>
      <w:r>
        <w:rPr>
          <w:rFonts w:asciiTheme="majorHAnsi" w:hAnsiTheme="majorHAnsi" w:cstheme="majorHAnsi"/>
          <w:b/>
          <w:bCs/>
          <w:u w:val="single"/>
        </w:rPr>
        <w:t>Tables</w:t>
      </w:r>
    </w:p>
    <w:p w14:paraId="4C040754" w14:textId="77777777" w:rsidR="00E77A7D" w:rsidRDefault="00E77A7D" w:rsidP="00E77A7D">
      <w:pPr>
        <w:pStyle w:val="NoSpacing"/>
        <w:spacing w:line="480" w:lineRule="auto"/>
        <w:rPr>
          <w:rFonts w:asciiTheme="majorHAnsi" w:hAnsiTheme="majorHAnsi" w:cstheme="majorHAnsi"/>
          <w:b/>
          <w:bCs/>
        </w:rPr>
      </w:pPr>
    </w:p>
    <w:p w14:paraId="5199EE77" w14:textId="66A5EB88" w:rsidR="00E77A7D" w:rsidRDefault="00E77A7D" w:rsidP="00E77A7D">
      <w:pPr>
        <w:pStyle w:val="NoSpacing"/>
        <w:spacing w:line="480" w:lineRule="auto"/>
        <w:rPr>
          <w:rFonts w:asciiTheme="majorHAnsi" w:hAnsiTheme="majorHAnsi" w:cstheme="majorHAnsi"/>
        </w:rPr>
      </w:pPr>
      <w:r w:rsidRPr="00214DE6">
        <w:rPr>
          <w:rFonts w:asciiTheme="majorHAnsi" w:hAnsiTheme="majorHAnsi" w:cstheme="majorHAnsi"/>
          <w:b/>
          <w:bCs/>
        </w:rPr>
        <w:t xml:space="preserve">S. </w:t>
      </w:r>
      <w:r>
        <w:rPr>
          <w:rFonts w:asciiTheme="majorHAnsi" w:hAnsiTheme="majorHAnsi" w:cstheme="majorHAnsi"/>
          <w:b/>
          <w:bCs/>
        </w:rPr>
        <w:t>Table</w:t>
      </w:r>
      <w:r w:rsidRPr="00214DE6">
        <w:rPr>
          <w:rFonts w:asciiTheme="majorHAnsi" w:hAnsiTheme="majorHAnsi" w:cstheme="majorHAnsi"/>
          <w:b/>
          <w:bCs/>
        </w:rPr>
        <w:t xml:space="preserve"> 1. </w:t>
      </w:r>
      <w:r>
        <w:rPr>
          <w:rFonts w:asciiTheme="majorHAnsi" w:hAnsiTheme="majorHAnsi" w:cstheme="majorHAnsi"/>
          <w:b/>
          <w:bCs/>
        </w:rPr>
        <w:t xml:space="preserve">RAR target genes lists used for GSEA of human RNA Seq data. A, </w:t>
      </w:r>
      <w:r>
        <w:rPr>
          <w:rFonts w:asciiTheme="majorHAnsi" w:hAnsiTheme="majorHAnsi" w:cstheme="majorHAnsi"/>
        </w:rPr>
        <w:t>V</w:t>
      </w:r>
      <w:r w:rsidRPr="00130342">
        <w:rPr>
          <w:rFonts w:asciiTheme="majorHAnsi" w:hAnsiTheme="majorHAnsi" w:cstheme="majorHAnsi"/>
        </w:rPr>
        <w:t xml:space="preserve">alidated RAR target genes </w:t>
      </w:r>
      <w:r>
        <w:rPr>
          <w:rFonts w:asciiTheme="majorHAnsi" w:hAnsiTheme="majorHAnsi" w:cstheme="majorHAnsi"/>
        </w:rPr>
        <w:t xml:space="preserve">from Balmer et al. 2002 </w:t>
      </w:r>
      <w:r>
        <w:rPr>
          <w:rFonts w:asciiTheme="majorHAnsi" w:hAnsiTheme="majorHAnsi" w:cstheme="majorHAnsi"/>
        </w:rPr>
        <w:fldChar w:fldCharType="begin"/>
      </w:r>
      <w:r>
        <w:rPr>
          <w:rFonts w:asciiTheme="majorHAnsi" w:hAnsiTheme="majorHAnsi" w:cstheme="majorHAnsi"/>
        </w:rPr>
        <w:instrText xml:space="preserve"> ADDIN EN.CITE &lt;EndNote&gt;&lt;Cite&gt;&lt;Author&gt;Balmer&lt;/Author&gt;&lt;Year&gt;2002&lt;/Year&gt;&lt;RecNum&gt;86&lt;/RecNum&gt;&lt;DisplayText&gt;&lt;style face="superscript"&gt;4&lt;/style&gt;&lt;/DisplayText&gt;&lt;record&gt;&lt;rec-number&gt;86&lt;/rec-number&gt;&lt;foreign-keys&gt;&lt;key app="EN" db-id="202epdraw0ftvfef5tqx9r942pwtf22epsev" timestamp="1683750326"&gt;86&lt;/key&gt;&lt;/foreign-keys&gt;&lt;ref-type name="Journal Article"&gt;17&lt;/ref-type&gt;&lt;contributors&gt;&lt;authors&gt;&lt;author&gt;Balmer, J. E.&lt;/author&gt;&lt;author&gt;Blomhoff, R.&lt;/author&gt;&lt;/authors&gt;&lt;/contributors&gt;&lt;auth-address&gt;Institute for Nutrition Research, School of Medicine, University of Oslo, Oslo, Norway.&lt;/auth-address&gt;&lt;titles&gt;&lt;title&gt;Gene expression regulation by retinoic acid&lt;/title&gt;&lt;secondary-title&gt;J Lipid Res&lt;/secondary-title&gt;&lt;/titles&gt;&lt;periodical&gt;&lt;full-title&gt;J Lipid Res&lt;/full-title&gt;&lt;/periodical&gt;&lt;pages&gt;1773-808&lt;/pages&gt;&lt;volume&gt;43&lt;/volume&gt;&lt;number&gt;11&lt;/number&gt;&lt;keywords&gt;&lt;keyword&gt;Animals&lt;/keyword&gt;&lt;keyword&gt;Databases, Factual&lt;/keyword&gt;&lt;keyword&gt;Down-Regulation/drug effects&lt;/keyword&gt;&lt;keyword&gt;*Gene Expression Regulation/drug effects&lt;/keyword&gt;&lt;keyword&gt;Genes/*genetics&lt;/keyword&gt;&lt;keyword&gt;Tretinoin/*metabolism/pharmacology&lt;/keyword&gt;&lt;keyword&gt;Up-Regulation/drug effects&lt;/keyword&gt;&lt;/keywords&gt;&lt;dates&gt;&lt;year&gt;2002&lt;/year&gt;&lt;pub-dates&gt;&lt;date&gt;Nov&lt;/date&gt;&lt;/pub-dates&gt;&lt;/dates&gt;&lt;isbn&gt;0022-2275 (Print)&amp;#xD;0022-2275 (Linking)&lt;/isbn&gt;&lt;accession-num&gt;12401878&lt;/accession-num&gt;&lt;urls&gt;&lt;related-urls&gt;&lt;url&gt;https://www.ncbi.nlm.nih.gov/pubmed/12401878&lt;/url&gt;&lt;/related-urls&gt;&lt;/urls&gt;&lt;electronic-resource-num&gt;10.1194/jlr.r100015-jlr200&lt;/electronic-resource-num&gt;&lt;remote-database-name&gt;Medline&lt;/remote-database-name&gt;&lt;remote-database-provider&gt;NLM&lt;/remote-database-provider&gt;&lt;/record&gt;&lt;/Cite&gt;&lt;/EndNote&gt;</w:instrText>
      </w:r>
      <w:r>
        <w:rPr>
          <w:rFonts w:asciiTheme="majorHAnsi" w:hAnsiTheme="majorHAnsi" w:cstheme="majorHAnsi"/>
        </w:rPr>
        <w:fldChar w:fldCharType="separate"/>
      </w:r>
      <w:r w:rsidRPr="00E77A7D">
        <w:rPr>
          <w:rFonts w:asciiTheme="majorHAnsi" w:hAnsiTheme="majorHAnsi" w:cstheme="majorHAnsi"/>
          <w:noProof/>
          <w:vertAlign w:val="superscript"/>
        </w:rPr>
        <w:t>4</w:t>
      </w:r>
      <w:r>
        <w:rPr>
          <w:rFonts w:asciiTheme="majorHAnsi" w:hAnsiTheme="majorHAnsi" w:cstheme="majorHAnsi"/>
        </w:rPr>
        <w:fldChar w:fldCharType="end"/>
      </w:r>
      <w:r>
        <w:rPr>
          <w:rFonts w:asciiTheme="majorHAnsi" w:hAnsiTheme="majorHAnsi" w:cstheme="majorHAnsi"/>
        </w:rPr>
        <w:t xml:space="preserve">. </w:t>
      </w:r>
      <w:r>
        <w:rPr>
          <w:rFonts w:asciiTheme="majorHAnsi" w:hAnsiTheme="majorHAnsi" w:cstheme="majorHAnsi"/>
          <w:b/>
          <w:bCs/>
        </w:rPr>
        <w:t xml:space="preserve">B, </w:t>
      </w:r>
      <w:r>
        <w:rPr>
          <w:rFonts w:asciiTheme="majorHAnsi" w:hAnsiTheme="majorHAnsi" w:cstheme="majorHAnsi"/>
        </w:rPr>
        <w:t xml:space="preserve">RA signaling regulators previously shown to be upregulated by RAR signaling after IRI-AKI </w:t>
      </w:r>
      <w:r>
        <w:rPr>
          <w:rFonts w:asciiTheme="majorHAnsi" w:hAnsiTheme="majorHAnsi" w:cstheme="majorHAnsi"/>
        </w:rPr>
        <w:fldChar w:fldCharType="begin">
          <w:fldData xml:space="preserve">PEVuZE5vdGU+PENpdGU+PEF1dGhvcj5DaGliYTwvQXV0aG9yPjxZZWFyPjIwMTY8L1llYXI+PFJl
Y051bT4zOTwvUmVjTnVtPjxEaXNwbGF5VGV4dD48c3R5bGUgZmFjZT0ic3VwZXJzY3JpcHQiPjU8
L3N0eWxlPjwvRGlzcGxheVRleHQ+PHJlY29yZD48cmVjLW51bWJlcj4zOTwvcmVjLW51bWJlcj48
Zm9yZWlnbi1rZXlzPjxrZXkgYXBwPSJFTiIgZGItaWQ9IjIwMmVwZHJhdzBmdHZmZWY1dHF4OXI5
NDJwd3RmMjJlcHNldiIgdGltZXN0YW1wPSIxNjgxOTk1MTg5Ij4zOTwva2V5PjwvZm9yZWlnbi1r
ZXlzPjxyZWYtdHlwZSBuYW1lPSJKb3VybmFsIEFydGljbGUiPjE3PC9yZWYtdHlwZT48Y29udHJp
YnV0b3JzPjxhdXRob3JzPjxhdXRob3I+Q2hpYmEsIFQuPC9hdXRob3I+PGF1dGhvcj5Ta3J5cG55
aywgTi4gSS48L2F1dGhvcj48YXV0aG9yPlNrdmFyY2EsIEwuIEIuPC9hdXRob3I+PGF1dGhvcj5Q
ZW5jaGV2LCBSLjwvYXV0aG9yPjxhdXRob3I+WmhhbmcsIEsuIFguPC9hdXRob3I+PGF1dGhvcj5S
b2Nob24sIEUuIFIuPC9hdXRob3I+PGF1dGhvcj5GYWxsLCBKLiBMLjwvYXV0aG9yPjxhdXRob3I+
UGF1ZWtzYWtvbiwgUC48L2F1dGhvcj48YXV0aG9yPllhbmcsIEguPC9hdXRob3I+PGF1dGhvcj5B
bGZvcmQsIEMuIEUuPC9hdXRob3I+PGF1dGhvcj5Sb21hbiwgQi4gTC48L2F1dGhvcj48YXV0aG9y
PlpoYW5nLCBNLiBaLjwvYXV0aG9yPjxhdXRob3I+SGFycmlzLCBSLjwvYXV0aG9yPjxhdXRob3I+
SHVrcmllZGUsIE4uIEEuPC9hdXRob3I+PGF1dGhvcj5kZSBDYWVzdGVja2VyLCBNLiBQLjwvYXV0
aG9yPjwvYXV0aG9ycz48L2NvbnRyaWJ1dG9ycz48YXV0aC1hZGRyZXNzPkRpdmlzaW9uIG9mIE5l
cGhyb2xvZ3ksIERlcGFydG1lbnQgb2YgTWVkaWNpbmUsIERlcGFydG1lbnRzIG9mIENlbGwgYW5k
IERldmVsb3BtZW50YWwgQmlvbG9neSwgYW5kLiYjeEQ7RGl2aXNpb24gb2YgTmVwaHJvbG9neSwg
RGVwYXJ0bWVudCBvZiBNZWRpY2luZS4mI3hEO0RlcGFydG1lbnRzIG9mIERldmVsb3BtZW50YWwg
QmlvbG9neS4mI3hEO0Jpb2xvZ2ljYWwgU2NpZW5jZXMuJiN4RDtQYXRob2xvZ3ksIFZhbmRlcmJp
bHQgVW5pdmVyc2l0eSwgTmFzaHZpbGxlLCBUZW5uZXNzZWU7JiN4RDtEZXBhcnRtZW50IG9mIFBh
dGhvbG9neSBhbmQgTGFib3JhdG9yeSBNZWRpY2luZSwgVmV0ZXJhbiBBZmZhaXJzIFRlbm5lc3Nl
ZSBWYWxsZXkgSGVhbHRoIEF1dGhvcml0eSwgTmFzaHZpbGxlLCBUZW5uZXNzZWU7IGFuZC4mI3hE
O0h1bWFuIEdlbmV0aWNzLCBhbmQuJiN4RDtEZXBhcnRtZW50cyBvZiBEZXZlbG9wbWVudGFsIEJp
b2xvZ3ksIENlbnRlciBmb3IgQ3JpdGljYWwgQ2FyZSBOZXBocm9sb2d5LCBVbml2ZXJzaXR5IG9m
IFBpdHRzYnVyZ2gsIFBpdHRzYnVyZ2gsIFBlbm5zeWx2YW5pYSBtYXJrLmRlLmNhZXN0ZWNrZXJA
dmFuZGVyYmlsdC5lZHUgaHVrcmllZGVAcGl0dC5lZHUuJiN4RDtEaXZpc2lvbiBvZiBOZXBocm9s
b2d5LCBEZXBhcnRtZW50IG9mIE1lZGljaW5lLCBEZXBhcnRtZW50cyBvZiBDZWxsIGFuZCBEZXZl
bG9wbWVudGFsIEJpb2xvZ3ksIGFuZCBtYXJrLmRlLmNhZXN0ZWNrZXJAdmFuZGVyYmlsdC5lZHUg
aHVrcmllZGVAcGl0dC5lZHUuPC9hdXRoLWFkZHJlc3M+PHRpdGxlcz48dGl0bGU+UmV0aW5vaWMg
QWNpZCBTaWduYWxpbmcgQ29vcmRpbmF0ZXMgTWFjcm9waGFnZS1EZXBlbmRlbnQgSW5qdXJ5IGFu
ZCBSZXBhaXIgYWZ0ZXIgQUtJPC90aXRsZT48c2Vjb25kYXJ5LXRpdGxlPkogQW0gU29jIE5lcGhy
b2w8L3NlY29uZGFyeS10aXRsZT48L3RpdGxlcz48cGVyaW9kaWNhbD48ZnVsbC10aXRsZT5KIEFt
IFNvYyBOZXBocm9sPC9mdWxsLXRpdGxlPjwvcGVyaW9kaWNhbD48cGFnZXM+NDk1LTUwODwvcGFn
ZXM+PHZvbHVtZT4yNzwvdm9sdW1lPjxudW1iZXI+MjwvbnVtYmVyPjxlZGl0aW9uPjIwMTUwNjI0
PC9lZGl0aW9uPjxrZXl3b3Jkcz48a2V5d29yZD5BY3V0ZSBLaWRuZXkgSW5qdXJ5LypldGlvbG9n
eTwva2V5d29yZD48a2V5d29yZD5BbmltYWxzPC9rZXl3b3JkPjxrZXl3b3JkPk1hY3JvcGhhZ2Vz
LypwaHlzaW9sb2d5PC9rZXl3b3JkPjxrZXl3b3JkPk1hbGU8L2tleXdvcmQ+PGtleXdvcmQ+TWlj
ZTwva2V5d29yZD48a2V5d29yZD5NaWNlLCBJbmJyZWQgQkFMQiBDPC9rZXl3b3JkPjxrZXl3b3Jk
PipTaWduYWwgVHJhbnNkdWN0aW9uPC9rZXl3b3JkPjxrZXl3b3JkPlRyZXRpbm9pbi8qcGh5c2lv
bG9neTwva2V5d29yZD48a2V5d29yZD5hY3V0ZSByZW5hbCBmYWlsdXJlPC9rZXl3b3JkPjxrZXl3
b3JkPm1hY3JvcGhhZ2VzPC9rZXl3b3JkPjxrZXl3b3JkPnJlbmFsIGluanVyeTwva2V5d29yZD48
a2V5d29yZD5yZW5hbCBwcm94aW1hbCB0dWJ1bGUgY2VsbDwva2V5d29yZD48a2V5d29yZD5zaWdu
YWxpbmc8L2tleXdvcmQ+PGtleXdvcmQ+dHVidWxhciBlcGl0aGVsaXVtPC9rZXl3b3JkPjwva2V5
d29yZHM+PGRhdGVzPjx5ZWFyPjIwMTY8L3llYXI+PHB1Yi1kYXRlcz48ZGF0ZT5GZWI8L2RhdGU+
PC9wdWItZGF0ZXM+PC9kYXRlcz48aXNibj4xNTMzLTM0NTAgKEVsZWN0cm9uaWMpJiN4RDsxMDQ2
LTY2NzMgKFByaW50KSYjeEQ7MTA0Ni02NjczIChMaW5raW5nKTwvaXNibj48YWNjZXNzaW9uLW51
bT4yNjEwOTMxOTwvYWNjZXNzaW9uLW51bT48dXJscz48cmVsYXRlZC11cmxzPjx1cmw+aHR0cHM6
Ly93d3cubmNiaS5ubG0ubmloLmdvdi9wdWJtZWQvMjYxMDkzMTk8L3VybD48L3JlbGF0ZWQtdXJs
cz48L3VybHM+PGN1c3RvbTI+UE1DNDczMTExNTwvY3VzdG9tMj48ZWxlY3Ryb25pYy1yZXNvdXJj
ZS1udW0+MTAuMTY4MS9BU04uMjAxNDExMTEwODwvZWxlY3Ryb25pYy1yZXNvdXJjZS1udW0+PHJl
bW90ZS1kYXRhYmFzZS1uYW1lPk1lZGxpbmU8L3JlbW90ZS1kYXRhYmFzZS1uYW1lPjxyZW1vdGUt
ZGF0YWJhc2UtcHJvdmlkZXI+TkxNPC9yZW1vdGUtZGF0YWJhc2UtcHJvdmlkZXI+PC9yZWNvcmQ+
PC9DaXRlPjwvRW5kTm90ZT4A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DaGliYTwvQXV0aG9yPjxZZWFyPjIwMTY8L1llYXI+PFJl
Y051bT4zOTwvUmVjTnVtPjxEaXNwbGF5VGV4dD48c3R5bGUgZmFjZT0ic3VwZXJzY3JpcHQiPjU8
L3N0eWxlPjwvRGlzcGxheVRleHQ+PHJlY29yZD48cmVjLW51bWJlcj4zOTwvcmVjLW51bWJlcj48
Zm9yZWlnbi1rZXlzPjxrZXkgYXBwPSJFTiIgZGItaWQ9IjIwMmVwZHJhdzBmdHZmZWY1dHF4OXI5
NDJwd3RmMjJlcHNldiIgdGltZXN0YW1wPSIxNjgxOTk1MTg5Ij4zOTwva2V5PjwvZm9yZWlnbi1r
ZXlzPjxyZWYtdHlwZSBuYW1lPSJKb3VybmFsIEFydGljbGUiPjE3PC9yZWYtdHlwZT48Y29udHJp
YnV0b3JzPjxhdXRob3JzPjxhdXRob3I+Q2hpYmEsIFQuPC9hdXRob3I+PGF1dGhvcj5Ta3J5cG55
aywgTi4gSS48L2F1dGhvcj48YXV0aG9yPlNrdmFyY2EsIEwuIEIuPC9hdXRob3I+PGF1dGhvcj5Q
ZW5jaGV2LCBSLjwvYXV0aG9yPjxhdXRob3I+WmhhbmcsIEsuIFguPC9hdXRob3I+PGF1dGhvcj5S
b2Nob24sIEUuIFIuPC9hdXRob3I+PGF1dGhvcj5GYWxsLCBKLiBMLjwvYXV0aG9yPjxhdXRob3I+
UGF1ZWtzYWtvbiwgUC48L2F1dGhvcj48YXV0aG9yPllhbmcsIEguPC9hdXRob3I+PGF1dGhvcj5B
bGZvcmQsIEMuIEUuPC9hdXRob3I+PGF1dGhvcj5Sb21hbiwgQi4gTC48L2F1dGhvcj48YXV0aG9y
PlpoYW5nLCBNLiBaLjwvYXV0aG9yPjxhdXRob3I+SGFycmlzLCBSLjwvYXV0aG9yPjxhdXRob3I+
SHVrcmllZGUsIE4uIEEuPC9hdXRob3I+PGF1dGhvcj5kZSBDYWVzdGVja2VyLCBNLiBQLjwvYXV0
aG9yPjwvYXV0aG9ycz48L2NvbnRyaWJ1dG9ycz48YXV0aC1hZGRyZXNzPkRpdmlzaW9uIG9mIE5l
cGhyb2xvZ3ksIERlcGFydG1lbnQgb2YgTWVkaWNpbmUsIERlcGFydG1lbnRzIG9mIENlbGwgYW5k
IERldmVsb3BtZW50YWwgQmlvbG9neSwgYW5kLiYjeEQ7RGl2aXNpb24gb2YgTmVwaHJvbG9neSwg
RGVwYXJ0bWVudCBvZiBNZWRpY2luZS4mI3hEO0RlcGFydG1lbnRzIG9mIERldmVsb3BtZW50YWwg
QmlvbG9neS4mI3hEO0Jpb2xvZ2ljYWwgU2NpZW5jZXMuJiN4RDtQYXRob2xvZ3ksIFZhbmRlcmJp
bHQgVW5pdmVyc2l0eSwgTmFzaHZpbGxlLCBUZW5uZXNzZWU7JiN4RDtEZXBhcnRtZW50IG9mIFBh
dGhvbG9neSBhbmQgTGFib3JhdG9yeSBNZWRpY2luZSwgVmV0ZXJhbiBBZmZhaXJzIFRlbm5lc3Nl
ZSBWYWxsZXkgSGVhbHRoIEF1dGhvcml0eSwgTmFzaHZpbGxlLCBUZW5uZXNzZWU7IGFuZC4mI3hE
O0h1bWFuIEdlbmV0aWNzLCBhbmQuJiN4RDtEZXBhcnRtZW50cyBvZiBEZXZlbG9wbWVudGFsIEJp
b2xvZ3ksIENlbnRlciBmb3IgQ3JpdGljYWwgQ2FyZSBOZXBocm9sb2d5LCBVbml2ZXJzaXR5IG9m
IFBpdHRzYnVyZ2gsIFBpdHRzYnVyZ2gsIFBlbm5zeWx2YW5pYSBtYXJrLmRlLmNhZXN0ZWNrZXJA
dmFuZGVyYmlsdC5lZHUgaHVrcmllZGVAcGl0dC5lZHUuJiN4RDtEaXZpc2lvbiBvZiBOZXBocm9s
b2d5LCBEZXBhcnRtZW50IG9mIE1lZGljaW5lLCBEZXBhcnRtZW50cyBvZiBDZWxsIGFuZCBEZXZl
bG9wbWVudGFsIEJpb2xvZ3ksIGFuZCBtYXJrLmRlLmNhZXN0ZWNrZXJAdmFuZGVyYmlsdC5lZHUg
aHVrcmllZGVAcGl0dC5lZHUuPC9hdXRoLWFkZHJlc3M+PHRpdGxlcz48dGl0bGU+UmV0aW5vaWMg
QWNpZCBTaWduYWxpbmcgQ29vcmRpbmF0ZXMgTWFjcm9waGFnZS1EZXBlbmRlbnQgSW5qdXJ5IGFu
ZCBSZXBhaXIgYWZ0ZXIgQUtJPC90aXRsZT48c2Vjb25kYXJ5LXRpdGxlPkogQW0gU29jIE5lcGhy
b2w8L3NlY29uZGFyeS10aXRsZT48L3RpdGxlcz48cGVyaW9kaWNhbD48ZnVsbC10aXRsZT5KIEFt
IFNvYyBOZXBocm9sPC9mdWxsLXRpdGxlPjwvcGVyaW9kaWNhbD48cGFnZXM+NDk1LTUwODwvcGFn
ZXM+PHZvbHVtZT4yNzwvdm9sdW1lPjxudW1iZXI+MjwvbnVtYmVyPjxlZGl0aW9uPjIwMTUwNjI0
PC9lZGl0aW9uPjxrZXl3b3Jkcz48a2V5d29yZD5BY3V0ZSBLaWRuZXkgSW5qdXJ5LypldGlvbG9n
eTwva2V5d29yZD48a2V5d29yZD5BbmltYWxzPC9rZXl3b3JkPjxrZXl3b3JkPk1hY3JvcGhhZ2Vz
LypwaHlzaW9sb2d5PC9rZXl3b3JkPjxrZXl3b3JkPk1hbGU8L2tleXdvcmQ+PGtleXdvcmQ+TWlj
ZTwva2V5d29yZD48a2V5d29yZD5NaWNlLCBJbmJyZWQgQkFMQiBDPC9rZXl3b3JkPjxrZXl3b3Jk
PipTaWduYWwgVHJhbnNkdWN0aW9uPC9rZXl3b3JkPjxrZXl3b3JkPlRyZXRpbm9pbi8qcGh5c2lv
bG9neTwva2V5d29yZD48a2V5d29yZD5hY3V0ZSByZW5hbCBmYWlsdXJlPC9rZXl3b3JkPjxrZXl3
b3JkPm1hY3JvcGhhZ2VzPC9rZXl3b3JkPjxrZXl3b3JkPnJlbmFsIGluanVyeTwva2V5d29yZD48
a2V5d29yZD5yZW5hbCBwcm94aW1hbCB0dWJ1bGUgY2VsbDwva2V5d29yZD48a2V5d29yZD5zaWdu
YWxpbmc8L2tleXdvcmQ+PGtleXdvcmQ+dHVidWxhciBlcGl0aGVsaXVtPC9rZXl3b3JkPjwva2V5
d29yZHM+PGRhdGVzPjx5ZWFyPjIwMTY8L3llYXI+PHB1Yi1kYXRlcz48ZGF0ZT5GZWI8L2RhdGU+
PC9wdWItZGF0ZXM+PC9kYXRlcz48aXNibj4xNTMzLTM0NTAgKEVsZWN0cm9uaWMpJiN4RDsxMDQ2
LTY2NzMgKFByaW50KSYjeEQ7MTA0Ni02NjczIChMaW5raW5nKTwvaXNibj48YWNjZXNzaW9uLW51
bT4yNjEwOTMxOTwvYWNjZXNzaW9uLW51bT48dXJscz48cmVsYXRlZC11cmxzPjx1cmw+aHR0cHM6
Ly93d3cubmNiaS5ubG0ubmloLmdvdi9wdWJtZWQvMjYxMDkzMTk8L3VybD48L3JlbGF0ZWQtdXJs
cz48L3VybHM+PGN1c3RvbTI+UE1DNDczMTExNTwvY3VzdG9tMj48ZWxlY3Ryb25pYy1yZXNvdXJj
ZS1udW0+MTAuMTY4MS9BU04uMjAxNDExMTEwODwvZWxlY3Ryb25pYy1yZXNvdXJjZS1udW0+PHJl
bW90ZS1kYXRhYmFzZS1uYW1lPk1lZGxpbmU8L3JlbW90ZS1kYXRhYmFzZS1uYW1lPjxyZW1vdGUt
ZGF0YWJhc2UtcHJvdmlkZXI+TkxNPC9yZW1vdGUtZGF0YWJhc2UtcHJvdmlkZXI+PC9yZWNvcmQ+
PC9DaXRlPjwvRW5kTm90ZT4A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fldChar w:fldCharType="separate"/>
      </w:r>
      <w:r w:rsidRPr="00E77A7D">
        <w:rPr>
          <w:rFonts w:asciiTheme="majorHAnsi" w:hAnsiTheme="majorHAnsi" w:cstheme="majorHAnsi"/>
          <w:noProof/>
          <w:vertAlign w:val="superscript"/>
        </w:rPr>
        <w:t>5</w:t>
      </w:r>
      <w:r>
        <w:rPr>
          <w:rFonts w:asciiTheme="majorHAnsi" w:hAnsiTheme="majorHAnsi" w:cstheme="majorHAnsi"/>
        </w:rPr>
        <w:fldChar w:fldCharType="end"/>
      </w:r>
      <w:r>
        <w:rPr>
          <w:rFonts w:asciiTheme="majorHAnsi" w:hAnsiTheme="majorHAnsi" w:cstheme="majorHAnsi"/>
        </w:rPr>
        <w:t>.</w:t>
      </w:r>
    </w:p>
    <w:p w14:paraId="195E39FA" w14:textId="77777777" w:rsidR="00E77A7D" w:rsidRDefault="00E77A7D" w:rsidP="00E77A7D">
      <w:pPr>
        <w:pStyle w:val="NoSpacing"/>
        <w:spacing w:line="480" w:lineRule="auto"/>
        <w:rPr>
          <w:rFonts w:asciiTheme="majorHAnsi" w:hAnsiTheme="majorHAnsi" w:cstheme="majorHAnsi"/>
          <w:b/>
          <w:bCs/>
        </w:rPr>
      </w:pPr>
    </w:p>
    <w:p w14:paraId="4EE2F121" w14:textId="6314DB09" w:rsidR="00E77A7D" w:rsidRDefault="00E77A7D" w:rsidP="00E77A7D">
      <w:pPr>
        <w:pStyle w:val="NoSpacing"/>
        <w:spacing w:line="480" w:lineRule="auto"/>
        <w:rPr>
          <w:rFonts w:asciiTheme="majorHAnsi" w:hAnsiTheme="majorHAnsi" w:cstheme="majorHAnsi"/>
        </w:rPr>
      </w:pPr>
      <w:r>
        <w:rPr>
          <w:rFonts w:asciiTheme="majorHAnsi" w:hAnsiTheme="majorHAnsi" w:cstheme="majorHAnsi"/>
          <w:b/>
          <w:bCs/>
        </w:rPr>
        <w:t>S. Table 2. GSEA analysis of RAR target genes in human SA-AKI RNA Seq databases from Hinze et al. 2022</w:t>
      </w:r>
      <w:r>
        <w:rPr>
          <w:rFonts w:asciiTheme="majorHAnsi" w:hAnsiTheme="majorHAnsi" w:cstheme="majorHAnsi"/>
          <w:b/>
          <w:bCs/>
        </w:rPr>
        <w:fldChar w:fldCharType="begin">
          <w:fldData xml:space="preserve">PEVuZE5vdGU+PENpdGU+PEF1dGhvcj5IaW56ZTwvQXV0aG9yPjxZZWFyPjIwMjI8L1llYXI+PFJl
Y051bT41MjwvUmVjTnVtPjxEaXNwbGF5VGV4dD48c3R5bGUgZmFjZT0ic3VwZXJzY3JpcHQiPjY8
L3N0eWxlPjwvRGlzcGxheVRleHQ+PHJlY29yZD48cmVjLW51bWJlcj41MjwvcmVjLW51bWJlcj48
Zm9yZWlnbi1rZXlzPjxrZXkgYXBwPSJFTiIgZGItaWQ9IjIwMmVwZHJhdzBmdHZmZWY1dHF4OXI5
NDJwd3RmMjJlcHNldiIgdGltZXN0YW1wPSIxNjgxOTk4ODMyIj41Mjwva2V5PjwvZm9yZWlnbi1r
ZXlzPjxyZWYtdHlwZSBuYW1lPSJKb3VybmFsIEFydGljbGUiPjE3PC9yZWYtdHlwZT48Y29udHJp
YnV0b3JzPjxhdXRob3JzPjxhdXRob3I+SGluemUsIEMuPC9hdXRob3I+PGF1dGhvcj5Lb2Nrcywg
Qy48L2F1dGhvcj48YXV0aG9yPkxlaXosIEouPC9hdXRob3I+PGF1dGhvcj5LYXJhaXNrb3MsIE4u
PC9hdXRob3I+PGF1dGhvcj5Cb2x0ZW5nYWdlbiwgQS48L2F1dGhvcj48YXV0aG9yPkNhbywgUy48
L2F1dGhvcj48YXV0aG9yPlNrb3BuaWssIEMuIE0uPC9hdXRob3I+PGF1dGhvcj5LbG9ja2UsIEou
PC9hdXRob3I+PGF1dGhvcj5IYXJkZW5iZXJnLCBKLiBILjwvYXV0aG9yPjxhdXRob3I+U3RvY2tt
YW5uLCBILjwvYXV0aG9yPjxhdXRob3I+R290dGhhcmR0LCBJLjwvYXV0aG9yPjxhdXRob3I+T2Jl
cm1heWVyLCBCLjwvYXV0aG9yPjxhdXRob3I+SGFnaHZlcmRpLCBMLjwvYXV0aG9yPjxhdXRob3I+
V3lsZXIsIEUuPC9hdXRob3I+PGF1dGhvcj5MYW5kdGhhbGVyLCBNLjwvYXV0aG9yPjxhdXRob3I+
QmFjaG1hbm4sIFMuPC9hdXRob3I+PGF1dGhvcj5Ib2NrZSwgQS4gQy48L2F1dGhvcj48YXV0aG9y
PkNvcm1hbiwgVi48L2F1dGhvcj48YXV0aG9yPkJ1c2NoLCBKLjwvYXV0aG9yPjxhdXRob3I+U2No
bmVpZGVyLCBXLjwvYXV0aG9yPjxhdXRob3I+SGltbWVya3VzLCBOLjwvYXV0aG9yPjxhdXRob3I+
QmxlaWNoLCBNLjwvYXV0aG9yPjxhdXRob3I+RWNrYXJkdCwgSy4gVS48L2F1dGhvcj48YXV0aG9y
PkVuZ2hhcmQsIFAuPC9hdXRob3I+PGF1dGhvcj5SYWpld3NreSwgTi48L2F1dGhvcj48YXV0aG9y
PlNjaG1pZHQtT3R0LCBLLiBNLjwvYXV0aG9yPjwvYXV0aG9ycz48L2NvbnRyaWJ1dG9ycz48YXV0
aC1hZGRyZXNzPkRlcGFydG1lbnQgb2YgTmVwaHJvbG9neSBhbmQgSHlwZXJ0ZW5zaW9uLCBIYW5u
b3ZlciBNZWRpY2FsIFNjaG9vbCwgSGFubm92ZXIsIEdlcm1hbnkuJiN4RDtEZXBhcnRtZW50IG9m
IE5lcGhyb2xvZ3kgYW5kIE1lZGljYWwgSW50ZW5zaXZlIENhcmUsIENoYXJpdGUtVW5pdmVyc2l0
YXRzbWVkaXppbiBCZXJsaW4sIENvcnBvcmF0ZSBNZW1iZXIgb2YgRnJlaWUgVW5pdmVyc2l0YXQg
QmVybGluIGFuZCBIdW1ib2xkdC1Vbml2ZXJzaXRhdCBadSBCZXJsaW4sIEJlcmxpbiwgR2VybWFu
eS4mI3hEO01heCBEZWxicnVlY2sgQ2VudGVyIGZvciBNb2xlY3VsYXIgTWVkaWNpbmUgaW4gdGhl
IEhlbG1ob2x0eiBBc3NvY2lhdGlvbiwgQmVybGluLCBHZXJtYW55LiYjeEQ7QmVybGluIEluc3Rp
dHV0ZSBmb3IgTWVkaWNhbCBTeXN0ZW1zIEJpb2xvZ3ksIE1heCBEZWxicnVlY2sgQ2VudGVyIGlu
IHRoZSBIZWxtaG9sdHogQXNzb2NpYXRpb24sIEJlcmxpbiwgR2VybWFueS4mI3hEO0RldXRzY2hl
cyBSaGV1bWFmb3JzY2h1bmdzemVudHJ1bSwgYW4gSW5zdGl0dXRlIG9mIHRoZSBMZWlibml6IEZv
dW5kYXRpb24sIEJlcmxpbiwgR2VybWFueS4mI3hEO0JlcmxpbiBJbnN0aXR1dGUgb2YgSGVhbHRo
LCBCZXJsaW4sIEdlcm1hbnkuJiN4RDtDb3JlIFVuaXQgQmlvaW5mb3JtYXRpY3MsIEJJSC9DaGFy
aXRlL01EQywgQmVybGluLCBHZXJtYW55LiYjeEQ7SW5zdGl0dXRlIGZvciBGdW5jdGlvbmFsIEFu
YXRvbXksIENoYXJpdGUtVW5pdmVyc2l0YXRzbWVkaXppbiBCZXJsaW4sIENvcnBvcmF0ZSBNZW1i
ZXIgb2YgRnJlaWUgVW5pdmVyc2l0YXQgQmVybGluIGFuZCBIdW1ib2xkdC1Vbml2ZXJzaXRhdCBa
dSBCZXJsaW4sIEJlcmxpbiwgR2VybWFueS4mI3hEO0RlcGFydG1lbnQgb2YgSW5mZWN0aW91cyBE
aXNlYXNlcyBhbmQgUmVzcGlyYXRvcnkgTWVkaWNpbmUsIENoYXJpdGUtVW5pdmVyc2l0YXRzbWVk
aXppbiBCZXJsaW4sIENvcnBvcmF0ZSBNZW1iZXIgb2YgRnJlaWUgVW5pdmVyc2l0YXQgQmVybGlu
IGFuZCBIdW1ib2xkdC1Vbml2ZXJzaXRhdCBadSBCZXJsaW4sIEJlcmxpbiwgR2VybWFueS4mI3hE
O0luc3RpdHV0ZSBvZiBWaXJvbG9neSwgQ2hhcml0ZS1Vbml2ZXJzaXRhdHNtZWRpemluIEJlcmxp
biwgQ29ycG9yYXRlIE1lbWJlciBvZiBGcmVpZSBVbml2ZXJzaXRhdCBCZXJsaW4gYW5kIEh1bWJv
bGR0LVVuaXZlcnNpdGF0IFp1IEJlcmxpbiwgQmVybGluLCBHZXJtYW55LiYjeEQ7RGVwYXJ0bWVu
dCBvZiBVcm9sb2d5LCBDaGFyaXRlLVVuaXZlcnNpdGF0c21lZGl6aW4gQmVybGluLCBDb3Jwb3Jh
dGUgTWVtYmVyIG9mIEZyZWllIFVuaXZlcnNpdGF0IEJlcmxpbiBhbmQgSHVtYm9sZHQtVW5pdmVy
c2l0YXQgWnUgQmVybGluLCBCZXJsaW4sIEdlcm1hbnkuJiN4RDtEZXBhcnRtZW50IG9mIFBhdGhv
bG9neSwgQ2hhcml0ZS1Vbml2ZXJzaXRhdHNtZWRpemluIEJlcmxpbiwgQ29ycG9yYXRlIE1lbWJl
ciBvZiBGcmVpZSBVbml2ZXJzaXRhdCBCZXJsaW4gYW5kIEh1bWJvbGR0LVVuaXZlcnNpdGF0IFp1
IEJlcmxpbiwgQmVybGluLCBHZXJtYW55LiYjeEQ7SW5zdGl0dXRlIG9mIFBoeXNpb2xvZ3ksIENo
cmlzdGlhbi1BbGJyZWNodHMtVW5pdmVyc2l0YXQsIEtpZWwsIEdlcm1hbnkuJiN4RDtEZXBhcnRt
ZW50IG9mIE5lcGhyb2xvZ3kgYW5kIEh5cGVydGVuc2lvbiwgSGFubm92ZXIgTWVkaWNhbCBTY2hv
b2wsIEhhbm5vdmVyLCBHZXJtYW55LiBzY2htaWR0LW90dC5rYWlAbWgtaGFubm92ZXIuZGUuJiN4
RDtEZXBhcnRtZW50IG9mIE5lcGhyb2xvZ3kgYW5kIE1lZGljYWwgSW50ZW5zaXZlIENhcmUsIENo
YXJpdGUtVW5pdmVyc2l0YXRzbWVkaXppbiBCZXJsaW4sIENvcnBvcmF0ZSBNZW1iZXIgb2YgRnJl
aWUgVW5pdmVyc2l0YXQgQmVybGluIGFuZCBIdW1ib2xkdC1Vbml2ZXJzaXRhdCBadSBCZXJsaW4s
IEJlcmxpbiwgR2VybWFueS4gc2NobWlkdC1vdHQua2FpQG1oLWhhbm5vdmVyLmRlLiYjeEQ7TWF4
IERlbGJydWVjayBDZW50ZXIgZm9yIE1vbGVjdWxhciBNZWRpY2luZSBpbiB0aGUgSGVsbWhvbHR6
IEFzc29jaWF0aW9uLCBCZXJsaW4sIEdlcm1hbnkuIHNjaG1pZHQtb3R0LmthaUBtaC1oYW5ub3Zl
ci5kZS48L2F1dGgtYWRkcmVzcz48dGl0bGVzPjx0aXRsZT5TaW5nbGUtY2VsbCB0cmFuc2NyaXB0
b21pY3MgcmV2ZWFscyBjb21tb24gZXBpdGhlbGlhbCByZXNwb25zZSBwYXR0ZXJucyBpbiBodW1h
biBhY3V0ZSBraWRuZXkgaW5qdXJ5PC90aXRsZT48c2Vjb25kYXJ5LXRpdGxlPkdlbm9tZSBNZWQ8
L3NlY29uZGFyeS10aXRsZT48L3RpdGxlcz48cGVyaW9kaWNhbD48ZnVsbC10aXRsZT5HZW5vbWUg
TWVkPC9mdWxsLXRpdGxlPjwvcGVyaW9kaWNhbD48cGFnZXM+MTAzPC9wYWdlcz48dm9sdW1lPjE0
PC92b2x1bWU+PG51bWJlcj4xPC9udW1iZXI+PGVkaXRpb24+MjAyMjA5MDk8L2VkaXRpb24+PGtl
eXdvcmRzPjxrZXl3b3JkPipBY3V0ZSBLaWRuZXkgSW5qdXJ5L2dlbmV0aWNzPC9rZXl3b3JkPjxr
ZXl3b3JkPipDT1ZJRC0xOS9nZW5ldGljczwva2V5d29yZD48a2V5d29yZD5Dcml0aWNhbCBJbGxu
ZXNzPC9rZXl3b3JkPjxrZXl3b3JkPkh1bWFuczwva2V5d29yZD48a2V5d29yZD5LaWRuZXk8L2tl
eXdvcmQ+PGtleXdvcmQ+VHJhbnNjcmlwdG9tZTwva2V5d29yZD48a2V5d29yZD5BY3V0ZSBraWRu
ZXkgaW5qdXJ5PC9rZXl3b3JkPjxrZXl3b3JkPlNpbmdsZS1jZWxsIHNlcXVlbmNpbmc8L2tleXdv
cmQ+PC9rZXl3b3Jkcz48ZGF0ZXM+PHllYXI+MjAyMjwveWVhcj48cHViLWRhdGVzPjxkYXRlPlNl
cCA5PC9kYXRlPjwvcHViLWRhdGVzPjwvZGF0ZXM+PGlzYm4+MTc1Ni05OTRYIChFbGVjdHJvbmlj
KSYjeEQ7MTc1Ni05OTRYIChMaW5raW5nKTwvaXNibj48YWNjZXNzaW9uLW51bT4zNjA4NTA1MDwv
YWNjZXNzaW9uLW51bT48dXJscz48cmVsYXRlZC11cmxzPjx1cmw+aHR0cHM6Ly93d3cubmNiaS5u
bG0ubmloLmdvdi9wdWJtZWQvMzYwODUwNTA8L3VybD48L3JlbGF0ZWQtdXJscz48L3VybHM+PGN1
c3RvbTE+VGhlIGF1dGhvcnMgZGVjbGFyZSBubyBjb21wZXRpbmcgaW50ZXJlc3RzLjwvY3VzdG9t
MT48Y3VzdG9tMj5QTUM5NDYyMDc1PC9jdXN0b20yPjxlbGVjdHJvbmljLXJlc291cmNlLW51bT4x
MC4xMTg2L3MxMzA3My0wMjItMDExMDgtOTwvZWxlY3Ryb25pYy1yZXNvdXJjZS1udW0+PHJlbW90
ZS1kYXRhYmFzZS1uYW1lPk1lZGxpbmU8L3JlbW90ZS1kYXRhYmFzZS1uYW1lPjxyZW1vdGUtZGF0
YWJhc2UtcHJvdmlkZXI+TkxNPC9yZW1vdGUtZGF0YWJhc2UtcHJvdmlkZXI+PC9yZWNvcmQ+PC9D
aXRlPjwvRW5kTm90ZT5=
</w:fldData>
        </w:fldChar>
      </w:r>
      <w:r>
        <w:rPr>
          <w:rFonts w:asciiTheme="majorHAnsi" w:hAnsiTheme="majorHAnsi" w:cstheme="majorHAnsi"/>
          <w:b/>
          <w:bCs/>
        </w:rPr>
        <w:instrText xml:space="preserve"> ADDIN EN.CITE </w:instrText>
      </w:r>
      <w:r>
        <w:rPr>
          <w:rFonts w:asciiTheme="majorHAnsi" w:hAnsiTheme="majorHAnsi" w:cstheme="majorHAnsi"/>
          <w:b/>
          <w:bCs/>
        </w:rPr>
        <w:fldChar w:fldCharType="begin">
          <w:fldData xml:space="preserve">PEVuZE5vdGU+PENpdGU+PEF1dGhvcj5IaW56ZTwvQXV0aG9yPjxZZWFyPjIwMjI8L1llYXI+PFJl
Y051bT41MjwvUmVjTnVtPjxEaXNwbGF5VGV4dD48c3R5bGUgZmFjZT0ic3VwZXJzY3JpcHQiPjY8
L3N0eWxlPjwvRGlzcGxheVRleHQ+PHJlY29yZD48cmVjLW51bWJlcj41MjwvcmVjLW51bWJlcj48
Zm9yZWlnbi1rZXlzPjxrZXkgYXBwPSJFTiIgZGItaWQ9IjIwMmVwZHJhdzBmdHZmZWY1dHF4OXI5
NDJwd3RmMjJlcHNldiIgdGltZXN0YW1wPSIxNjgxOTk4ODMyIj41Mjwva2V5PjwvZm9yZWlnbi1r
ZXlzPjxyZWYtdHlwZSBuYW1lPSJKb3VybmFsIEFydGljbGUiPjE3PC9yZWYtdHlwZT48Y29udHJp
YnV0b3JzPjxhdXRob3JzPjxhdXRob3I+SGluemUsIEMuPC9hdXRob3I+PGF1dGhvcj5Lb2Nrcywg
Qy48L2F1dGhvcj48YXV0aG9yPkxlaXosIEouPC9hdXRob3I+PGF1dGhvcj5LYXJhaXNrb3MsIE4u
PC9hdXRob3I+PGF1dGhvcj5Cb2x0ZW5nYWdlbiwgQS48L2F1dGhvcj48YXV0aG9yPkNhbywgUy48
L2F1dGhvcj48YXV0aG9yPlNrb3BuaWssIEMuIE0uPC9hdXRob3I+PGF1dGhvcj5LbG9ja2UsIEou
PC9hdXRob3I+PGF1dGhvcj5IYXJkZW5iZXJnLCBKLiBILjwvYXV0aG9yPjxhdXRob3I+U3RvY2tt
YW5uLCBILjwvYXV0aG9yPjxhdXRob3I+R290dGhhcmR0LCBJLjwvYXV0aG9yPjxhdXRob3I+T2Jl
cm1heWVyLCBCLjwvYXV0aG9yPjxhdXRob3I+SGFnaHZlcmRpLCBMLjwvYXV0aG9yPjxhdXRob3I+
V3lsZXIsIEUuPC9hdXRob3I+PGF1dGhvcj5MYW5kdGhhbGVyLCBNLjwvYXV0aG9yPjxhdXRob3I+
QmFjaG1hbm4sIFMuPC9hdXRob3I+PGF1dGhvcj5Ib2NrZSwgQS4gQy48L2F1dGhvcj48YXV0aG9y
PkNvcm1hbiwgVi48L2F1dGhvcj48YXV0aG9yPkJ1c2NoLCBKLjwvYXV0aG9yPjxhdXRob3I+U2No
bmVpZGVyLCBXLjwvYXV0aG9yPjxhdXRob3I+SGltbWVya3VzLCBOLjwvYXV0aG9yPjxhdXRob3I+
QmxlaWNoLCBNLjwvYXV0aG9yPjxhdXRob3I+RWNrYXJkdCwgSy4gVS48L2F1dGhvcj48YXV0aG9y
PkVuZ2hhcmQsIFAuPC9hdXRob3I+PGF1dGhvcj5SYWpld3NreSwgTi48L2F1dGhvcj48YXV0aG9y
PlNjaG1pZHQtT3R0LCBLLiBNLjwvYXV0aG9yPjwvYXV0aG9ycz48L2NvbnRyaWJ1dG9ycz48YXV0
aC1hZGRyZXNzPkRlcGFydG1lbnQgb2YgTmVwaHJvbG9neSBhbmQgSHlwZXJ0ZW5zaW9uLCBIYW5u
b3ZlciBNZWRpY2FsIFNjaG9vbCwgSGFubm92ZXIsIEdlcm1hbnkuJiN4RDtEZXBhcnRtZW50IG9m
IE5lcGhyb2xvZ3kgYW5kIE1lZGljYWwgSW50ZW5zaXZlIENhcmUsIENoYXJpdGUtVW5pdmVyc2l0
YXRzbWVkaXppbiBCZXJsaW4sIENvcnBvcmF0ZSBNZW1iZXIgb2YgRnJlaWUgVW5pdmVyc2l0YXQg
QmVybGluIGFuZCBIdW1ib2xkdC1Vbml2ZXJzaXRhdCBadSBCZXJsaW4sIEJlcmxpbiwgR2VybWFu
eS4mI3hEO01heCBEZWxicnVlY2sgQ2VudGVyIGZvciBNb2xlY3VsYXIgTWVkaWNpbmUgaW4gdGhl
IEhlbG1ob2x0eiBBc3NvY2lhdGlvbiwgQmVybGluLCBHZXJtYW55LiYjeEQ7QmVybGluIEluc3Rp
dHV0ZSBmb3IgTWVkaWNhbCBTeXN0ZW1zIEJpb2xvZ3ksIE1heCBEZWxicnVlY2sgQ2VudGVyIGlu
IHRoZSBIZWxtaG9sdHogQXNzb2NpYXRpb24sIEJlcmxpbiwgR2VybWFueS4mI3hEO0RldXRzY2hl
cyBSaGV1bWFmb3JzY2h1bmdzemVudHJ1bSwgYW4gSW5zdGl0dXRlIG9mIHRoZSBMZWlibml6IEZv
dW5kYXRpb24sIEJlcmxpbiwgR2VybWFueS4mI3hEO0JlcmxpbiBJbnN0aXR1dGUgb2YgSGVhbHRo
LCBCZXJsaW4sIEdlcm1hbnkuJiN4RDtDb3JlIFVuaXQgQmlvaW5mb3JtYXRpY3MsIEJJSC9DaGFy
aXRlL01EQywgQmVybGluLCBHZXJtYW55LiYjeEQ7SW5zdGl0dXRlIGZvciBGdW5jdGlvbmFsIEFu
YXRvbXksIENoYXJpdGUtVW5pdmVyc2l0YXRzbWVkaXppbiBCZXJsaW4sIENvcnBvcmF0ZSBNZW1i
ZXIgb2YgRnJlaWUgVW5pdmVyc2l0YXQgQmVybGluIGFuZCBIdW1ib2xkdC1Vbml2ZXJzaXRhdCBa
dSBCZXJsaW4sIEJlcmxpbiwgR2VybWFueS4mI3hEO0RlcGFydG1lbnQgb2YgSW5mZWN0aW91cyBE
aXNlYXNlcyBhbmQgUmVzcGlyYXRvcnkgTWVkaWNpbmUsIENoYXJpdGUtVW5pdmVyc2l0YXRzbWVk
aXppbiBCZXJsaW4sIENvcnBvcmF0ZSBNZW1iZXIgb2YgRnJlaWUgVW5pdmVyc2l0YXQgQmVybGlu
IGFuZCBIdW1ib2xkdC1Vbml2ZXJzaXRhdCBadSBCZXJsaW4sIEJlcmxpbiwgR2VybWFueS4mI3hE
O0luc3RpdHV0ZSBvZiBWaXJvbG9neSwgQ2hhcml0ZS1Vbml2ZXJzaXRhdHNtZWRpemluIEJlcmxp
biwgQ29ycG9yYXRlIE1lbWJlciBvZiBGcmVpZSBVbml2ZXJzaXRhdCBCZXJsaW4gYW5kIEh1bWJv
bGR0LVVuaXZlcnNpdGF0IFp1IEJlcmxpbiwgQmVybGluLCBHZXJtYW55LiYjeEQ7RGVwYXJ0bWVu
dCBvZiBVcm9sb2d5LCBDaGFyaXRlLVVuaXZlcnNpdGF0c21lZGl6aW4gQmVybGluLCBDb3Jwb3Jh
dGUgTWVtYmVyIG9mIEZyZWllIFVuaXZlcnNpdGF0IEJlcmxpbiBhbmQgSHVtYm9sZHQtVW5pdmVy
c2l0YXQgWnUgQmVybGluLCBCZXJsaW4sIEdlcm1hbnkuJiN4RDtEZXBhcnRtZW50IG9mIFBhdGhv
bG9neSwgQ2hhcml0ZS1Vbml2ZXJzaXRhdHNtZWRpemluIEJlcmxpbiwgQ29ycG9yYXRlIE1lbWJl
ciBvZiBGcmVpZSBVbml2ZXJzaXRhdCBCZXJsaW4gYW5kIEh1bWJvbGR0LVVuaXZlcnNpdGF0IFp1
IEJlcmxpbiwgQmVybGluLCBHZXJtYW55LiYjeEQ7SW5zdGl0dXRlIG9mIFBoeXNpb2xvZ3ksIENo
cmlzdGlhbi1BbGJyZWNodHMtVW5pdmVyc2l0YXQsIEtpZWwsIEdlcm1hbnkuJiN4RDtEZXBhcnRt
ZW50IG9mIE5lcGhyb2xvZ3kgYW5kIEh5cGVydGVuc2lvbiwgSGFubm92ZXIgTWVkaWNhbCBTY2hv
b2wsIEhhbm5vdmVyLCBHZXJtYW55LiBzY2htaWR0LW90dC5rYWlAbWgtaGFubm92ZXIuZGUuJiN4
RDtEZXBhcnRtZW50IG9mIE5lcGhyb2xvZ3kgYW5kIE1lZGljYWwgSW50ZW5zaXZlIENhcmUsIENo
YXJpdGUtVW5pdmVyc2l0YXRzbWVkaXppbiBCZXJsaW4sIENvcnBvcmF0ZSBNZW1iZXIgb2YgRnJl
aWUgVW5pdmVyc2l0YXQgQmVybGluIGFuZCBIdW1ib2xkdC1Vbml2ZXJzaXRhdCBadSBCZXJsaW4s
IEJlcmxpbiwgR2VybWFueS4gc2NobWlkdC1vdHQua2FpQG1oLWhhbm5vdmVyLmRlLiYjeEQ7TWF4
IERlbGJydWVjayBDZW50ZXIgZm9yIE1vbGVjdWxhciBNZWRpY2luZSBpbiB0aGUgSGVsbWhvbHR6
IEFzc29jaWF0aW9uLCBCZXJsaW4sIEdlcm1hbnkuIHNjaG1pZHQtb3R0LmthaUBtaC1oYW5ub3Zl
ci5kZS48L2F1dGgtYWRkcmVzcz48dGl0bGVzPjx0aXRsZT5TaW5nbGUtY2VsbCB0cmFuc2NyaXB0
b21pY3MgcmV2ZWFscyBjb21tb24gZXBpdGhlbGlhbCByZXNwb25zZSBwYXR0ZXJucyBpbiBodW1h
biBhY3V0ZSBraWRuZXkgaW5qdXJ5PC90aXRsZT48c2Vjb25kYXJ5LXRpdGxlPkdlbm9tZSBNZWQ8
L3NlY29uZGFyeS10aXRsZT48L3RpdGxlcz48cGVyaW9kaWNhbD48ZnVsbC10aXRsZT5HZW5vbWUg
TWVkPC9mdWxsLXRpdGxlPjwvcGVyaW9kaWNhbD48cGFnZXM+MTAzPC9wYWdlcz48dm9sdW1lPjE0
PC92b2x1bWU+PG51bWJlcj4xPC9udW1iZXI+PGVkaXRpb24+MjAyMjA5MDk8L2VkaXRpb24+PGtl
eXdvcmRzPjxrZXl3b3JkPipBY3V0ZSBLaWRuZXkgSW5qdXJ5L2dlbmV0aWNzPC9rZXl3b3JkPjxr
ZXl3b3JkPipDT1ZJRC0xOS9nZW5ldGljczwva2V5d29yZD48a2V5d29yZD5Dcml0aWNhbCBJbGxu
ZXNzPC9rZXl3b3JkPjxrZXl3b3JkPkh1bWFuczwva2V5d29yZD48a2V5d29yZD5LaWRuZXk8L2tl
eXdvcmQ+PGtleXdvcmQ+VHJhbnNjcmlwdG9tZTwva2V5d29yZD48a2V5d29yZD5BY3V0ZSBraWRu
ZXkgaW5qdXJ5PC9rZXl3b3JkPjxrZXl3b3JkPlNpbmdsZS1jZWxsIHNlcXVlbmNpbmc8L2tleXdv
cmQ+PC9rZXl3b3Jkcz48ZGF0ZXM+PHllYXI+MjAyMjwveWVhcj48cHViLWRhdGVzPjxkYXRlPlNl
cCA5PC9kYXRlPjwvcHViLWRhdGVzPjwvZGF0ZXM+PGlzYm4+MTc1Ni05OTRYIChFbGVjdHJvbmlj
KSYjeEQ7MTc1Ni05OTRYIChMaW5raW5nKTwvaXNibj48YWNjZXNzaW9uLW51bT4zNjA4NTA1MDwv
YWNjZXNzaW9uLW51bT48dXJscz48cmVsYXRlZC11cmxzPjx1cmw+aHR0cHM6Ly93d3cubmNiaS5u
bG0ubmloLmdvdi9wdWJtZWQvMzYwODUwNTA8L3VybD48L3JlbGF0ZWQtdXJscz48L3VybHM+PGN1
c3RvbTE+VGhlIGF1dGhvcnMgZGVjbGFyZSBubyBjb21wZXRpbmcgaW50ZXJlc3RzLjwvY3VzdG9t
MT48Y3VzdG9tMj5QTUM5NDYyMDc1PC9jdXN0b20yPjxlbGVjdHJvbmljLXJlc291cmNlLW51bT4x
MC4xMTg2L3MxMzA3My0wMjItMDExMDgtOTwvZWxlY3Ryb25pYy1yZXNvdXJjZS1udW0+PHJlbW90
ZS1kYXRhYmFzZS1uYW1lPk1lZGxpbmU8L3JlbW90ZS1kYXRhYmFzZS1uYW1lPjxyZW1vdGUtZGF0
YWJhc2UtcHJvdmlkZXI+TkxNPC9yZW1vdGUtZGF0YWJhc2UtcHJvdmlkZXI+PC9yZWNvcmQ+PC9D
aXRlPjwvRW5kTm90ZT5=
</w:fldData>
        </w:fldChar>
      </w:r>
      <w:r>
        <w:rPr>
          <w:rFonts w:asciiTheme="majorHAnsi" w:hAnsiTheme="majorHAnsi" w:cstheme="majorHAnsi"/>
          <w:b/>
          <w:bCs/>
        </w:rPr>
        <w:instrText xml:space="preserve"> ADDIN EN.CITE.DATA </w:instrText>
      </w:r>
      <w:r>
        <w:rPr>
          <w:rFonts w:asciiTheme="majorHAnsi" w:hAnsiTheme="majorHAnsi" w:cstheme="majorHAnsi"/>
          <w:b/>
          <w:bCs/>
        </w:rPr>
      </w:r>
      <w:r>
        <w:rPr>
          <w:rFonts w:asciiTheme="majorHAnsi" w:hAnsiTheme="majorHAnsi" w:cstheme="majorHAnsi"/>
          <w:b/>
          <w:bCs/>
        </w:rPr>
        <w:fldChar w:fldCharType="end"/>
      </w:r>
      <w:r>
        <w:rPr>
          <w:rFonts w:asciiTheme="majorHAnsi" w:hAnsiTheme="majorHAnsi" w:cstheme="majorHAnsi"/>
          <w:b/>
          <w:bCs/>
        </w:rPr>
        <w:fldChar w:fldCharType="separate"/>
      </w:r>
      <w:r w:rsidRPr="00E77A7D">
        <w:rPr>
          <w:rFonts w:asciiTheme="majorHAnsi" w:hAnsiTheme="majorHAnsi" w:cstheme="majorHAnsi"/>
          <w:b/>
          <w:bCs/>
          <w:noProof/>
          <w:vertAlign w:val="superscript"/>
        </w:rPr>
        <w:t>6</w:t>
      </w:r>
      <w:r>
        <w:rPr>
          <w:rFonts w:asciiTheme="majorHAnsi" w:hAnsiTheme="majorHAnsi" w:cstheme="majorHAnsi"/>
          <w:b/>
          <w:bCs/>
        </w:rPr>
        <w:fldChar w:fldCharType="end"/>
      </w:r>
      <w:r>
        <w:rPr>
          <w:rFonts w:asciiTheme="majorHAnsi" w:hAnsiTheme="majorHAnsi" w:cstheme="majorHAnsi"/>
          <w:b/>
          <w:bCs/>
        </w:rPr>
        <w:t xml:space="preserve">. </w:t>
      </w:r>
      <w:r>
        <w:rPr>
          <w:rFonts w:asciiTheme="majorHAnsi" w:hAnsiTheme="majorHAnsi" w:cstheme="majorHAnsi"/>
        </w:rPr>
        <w:t xml:space="preserve">Tab labels indicate GSEA analysis on bulk RNA Seq data for the whole kidney, PTECs, leukocytes, TAL, collecting duct principal cells, interstitial cells and endothelial cells. </w:t>
      </w:r>
    </w:p>
    <w:p w14:paraId="73495980" w14:textId="77777777" w:rsidR="00E77A7D" w:rsidRDefault="00E77A7D" w:rsidP="00E77A7D">
      <w:pPr>
        <w:pStyle w:val="NoSpacing"/>
        <w:spacing w:line="480" w:lineRule="auto"/>
        <w:rPr>
          <w:rFonts w:asciiTheme="majorHAnsi" w:hAnsiTheme="majorHAnsi" w:cstheme="majorHAnsi"/>
        </w:rPr>
      </w:pPr>
    </w:p>
    <w:p w14:paraId="5FFB6D86" w14:textId="77777777" w:rsidR="00E77A7D" w:rsidRDefault="00E77A7D" w:rsidP="00E77A7D">
      <w:pPr>
        <w:pStyle w:val="NoSpacing"/>
        <w:spacing w:line="480" w:lineRule="auto"/>
        <w:rPr>
          <w:rFonts w:asciiTheme="majorHAnsi" w:hAnsiTheme="majorHAnsi" w:cstheme="majorHAnsi"/>
        </w:rPr>
      </w:pPr>
      <w:r>
        <w:rPr>
          <w:rFonts w:asciiTheme="majorHAnsi" w:hAnsiTheme="majorHAnsi" w:cstheme="majorHAnsi"/>
          <w:b/>
          <w:bCs/>
        </w:rPr>
        <w:t xml:space="preserve">S. Table 3. GSEA for the GO in mouse kidney CD11B bulk RNA Seq data from PTEC DN RAR mice after IRI-AKI. </w:t>
      </w:r>
      <w:r>
        <w:rPr>
          <w:rFonts w:asciiTheme="majorHAnsi" w:hAnsiTheme="majorHAnsi" w:cstheme="majorHAnsi"/>
        </w:rPr>
        <w:t xml:space="preserve">Tab labels indicate summary of the analysis, GO term upregulated and downregulated gene sets along with core enrichment gene IDs driving significant associations with the bulk RNA Seq data. </w:t>
      </w:r>
    </w:p>
    <w:p w14:paraId="4BA5886B" w14:textId="77777777" w:rsidR="00E77A7D" w:rsidRDefault="00E77A7D" w:rsidP="00E77A7D">
      <w:pPr>
        <w:pStyle w:val="NoSpacing"/>
        <w:spacing w:line="480" w:lineRule="auto"/>
        <w:rPr>
          <w:rFonts w:asciiTheme="majorHAnsi" w:hAnsiTheme="majorHAnsi" w:cstheme="majorHAnsi"/>
        </w:rPr>
      </w:pPr>
    </w:p>
    <w:p w14:paraId="286F4970" w14:textId="5BBB263B" w:rsidR="00E77A7D" w:rsidRDefault="00E77A7D" w:rsidP="00E77A7D">
      <w:pPr>
        <w:pStyle w:val="NoSpacing"/>
        <w:spacing w:line="480" w:lineRule="auto"/>
        <w:rPr>
          <w:rFonts w:asciiTheme="majorHAnsi" w:hAnsiTheme="majorHAnsi" w:cstheme="majorHAnsi"/>
        </w:rPr>
      </w:pPr>
      <w:r>
        <w:rPr>
          <w:rFonts w:asciiTheme="majorHAnsi" w:hAnsiTheme="majorHAnsi" w:cstheme="majorHAnsi"/>
          <w:b/>
          <w:bCs/>
        </w:rPr>
        <w:t xml:space="preserve">S. Table 4. M1 and M2 activated macrophage gene lists used for GSEA analysis CD11B bulk RNA Seq data. </w:t>
      </w:r>
      <w:r w:rsidRPr="00CF2AA5">
        <w:rPr>
          <w:rFonts w:asciiTheme="majorHAnsi" w:hAnsiTheme="majorHAnsi" w:cstheme="majorHAnsi"/>
        </w:rPr>
        <w:t>Validated macrophage marked gene set</w:t>
      </w:r>
      <w:r>
        <w:rPr>
          <w:rFonts w:asciiTheme="majorHAnsi" w:hAnsiTheme="majorHAnsi" w:cstheme="majorHAnsi"/>
        </w:rPr>
        <w:t xml:space="preserve"> obtained from Jablonski et al. 2015 </w:t>
      </w:r>
      <w:r>
        <w:rPr>
          <w:rFonts w:asciiTheme="majorHAnsi" w:hAnsiTheme="majorHAnsi" w:cstheme="majorHAnsi"/>
        </w:rPr>
        <w:fldChar w:fldCharType="begin">
          <w:fldData xml:space="preserve">PEVuZE5vdGU+PENpdGU+PEF1dGhvcj5KYWJsb25za2k8L0F1dGhvcj48WWVhcj4yMDE1PC9ZZWFy
PjxSZWNOdW0+MTA1PC9SZWNOdW0+PERpc3BsYXlUZXh0PjxzdHlsZSBmYWNlPSJzdXBlcnNjcmlw
dCI+Nzwvc3R5bGU+PC9EaXNwbGF5VGV4dD48cmVjb3JkPjxyZWMtbnVtYmVyPjEwNTwvcmVjLW51
bWJlcj48Zm9yZWlnbi1rZXlzPjxrZXkgYXBwPSJFTiIgZGItaWQ9IjIwMmVwZHJhdzBmdHZmZWY1
dHF4OXI5NDJwd3RmMjJlcHNldiIgdGltZXN0YW1wPSIxNjg0MTcyOTkzIj4xMDU8L2tleT48L2Zv
cmVpZ24ta2V5cz48cmVmLXR5cGUgbmFtZT0iSm91cm5hbCBBcnRpY2xlIj4xNzwvcmVmLXR5cGU+
PGNvbnRyaWJ1dG9ycz48YXV0aG9ycz48YXV0aG9yPkphYmxvbnNraSwgSy4gQS48L2F1dGhvcj48
YXV0aG9yPkFtaWNpLCBTLiBBLjwvYXV0aG9yPjxhdXRob3I+V2ViYiwgTC4gTS48L2F1dGhvcj48
YXV0aG9yPlJ1aXotUm9zYWRvIEpkZSwgRC48L2F1dGhvcj48YXV0aG9yPlBvcG92aWNoLCBQLiBH
LjwvYXV0aG9yPjxhdXRob3I+UGFydGlkYS1TYW5jaGV6LCBTLjwvYXV0aG9yPjxhdXRob3I+R3Vl
cmF1LWRlLUFyZWxsYW5vLCBNLjwvYXV0aG9yPjwvYXV0aG9ycz48L2NvbnRyaWJ1dG9ycz48YXV0
aC1hZGRyZXNzPlNjaG9vbCBvZiBIZWFsdGggYW5kIFJlaGFiaWxpdGF0aW9uIFNjaWVuY2VzLCBN
ZWRpY2FsIExhYm9yYXRvcnkgU2NpZW5jZSBEaXZpc2lvbiwgVGhlIE9oaW8gU3RhdGUgVW5pdmVy
c2l0eSwgQ29sdW1idXMsIE9oaW8sIFVuaXRlZCBTdGF0ZXMgb2YgQW1lcmljYS4mI3hEO0Jpb21l
ZGljYWwgU2NpZW5jZXMgR3JhZHVhdGUgUHJvZ3JhbSwgVGhlIE9oaW8gU3RhdGUgVW5pdmVyc2l0
eSwgQ29sdW1idXMsIE9oaW8sIFVuaXRlZCBTdGF0ZXMgb2YgQW1lcmljYS4mI3hEO0NlbnRlciBm
b3IgTWljcm9iaWFsIFBhdGhvZ2VuZXNpcywgVGhlIFJlc2VhcmNoIEluc3RpdHV0ZSBhdCBOYXRp
b253aWRlIENoaWxkcmVuJmFwb3M7cyBIb3NwaXRhbCwgQ29sdW1idXMsIE9oaW8sIFVuaXRlZCBT
dGF0ZXMgb2YgQW1lcmljYS4mI3hEO0RlcGFydG1lbnQgb2YgTmV1cm9zY2llbmNlLCBXZXhuZXIg
TWVkaWNhbCBDZW50ZXIgYXQgVGhlIE9oaW8gU3RhdGUgVW5pdmVyc2l0eSwgQ29sdW1idXMsIE9o
aW8sIFVuaXRlZCBTdGF0ZXMgb2YgQW1lcmljYS48L2F1dGgtYWRkcmVzcz48dGl0bGVzPjx0aXRs
ZT5Ob3ZlbCBNYXJrZXJzIHRvIERlbGluZWF0ZSBNdXJpbmUgTTEgYW5kIE0yIE1hY3JvcGhhZ2Vz
PC90aXRsZT48c2Vjb25kYXJ5LXRpdGxlPlBMb1MgT25lPC9zZWNvbmRhcnktdGl0bGU+PC90aXRs
ZXM+PHBlcmlvZGljYWw+PGZ1bGwtdGl0bGU+UExvUyBPbmU8L2Z1bGwtdGl0bGU+PC9wZXJpb2Rp
Y2FsPjxwYWdlcz5lMDE0NTM0MjwvcGFnZXM+PHZvbHVtZT4xMDwvdm9sdW1lPjxudW1iZXI+MTI8
L251bWJlcj48ZWRpdGlvbj4yMDE1MTIyMzwvZWRpdGlvbj48a2V5d29yZHM+PGtleXdvcmQ+QW5p
bWFsczwva2V5d29yZD48a2V5d29yZD5CaW9tYXJrZXJzLyptZXRhYm9saXNtPC9rZXl3b3JkPjxr
ZXl3b3JkPkZsb3cgQ3l0b21ldHJ5PC9rZXl3b3JkPjxrZXl3b3JkPkhpZ2gtVGhyb3VnaHB1dCBO
dWNsZW90aWRlIFNlcXVlbmNpbmcvKm1ldGhvZHM8L2tleXdvcmQ+PGtleXdvcmQ+SW1tdW5vZW56
eW1lIFRlY2huaXF1ZXM8L2tleXdvcmQ+PGtleXdvcmQ+SW5mbGFtbWF0aW9uL2NoZW1pY2FsbHkg
aW5kdWNlZC9nZW5ldGljcy8qbWV0YWJvbGlzbTwva2V5d29yZD48a2V5d29yZD5MaXBvcG9seXNh
Y2NoYXJpZGVzL3RveGljaXR5PC9rZXl3b3JkPjxrZXl3b3JkPk1hY3JvcGhhZ2UgQWN0aXZhdGlv
bi8qcGh5c2lvbG9neTwva2V5d29yZD48a2V5d29yZD5NYWNyb3BoYWdlcy9jeXRvbG9neS8qbWV0
YWJvbGlzbTwva2V5d29yZD48a2V5d29yZD5NaWNlPC9rZXl3b3JkPjxrZXl3b3JkPk1pY2UsIElu
YnJlZCBDNTdCTDwva2V5d29yZD48a2V5d29yZD5QaGVub3R5cGU8L2tleXdvcmQ+PGtleXdvcmQ+
Uk5BLCBNZXNzZW5nZXIvZ2VuZXRpY3M8L2tleXdvcmQ+PGtleXdvcmQ+UmVhbC1UaW1lIFBvbHlt
ZXJhc2UgQ2hhaW4gUmVhY3Rpb248L2tleXdvcmQ+PGtleXdvcmQ+UmV2ZXJzZSBUcmFuc2NyaXB0
YXNlIFBvbHltZXJhc2UgQ2hhaW4gUmVhY3Rpb248L2tleXdvcmQ+PGtleXdvcmQ+KlRyYW5zY3Jp
cHRvbWU8L2tleXdvcmQ+PC9rZXl3b3Jkcz48ZGF0ZXM+PHllYXI+MjAxNTwveWVhcj48L2RhdGVz
Pjxpc2JuPjE5MzItNjIwMyAoRWxlY3Ryb25pYykmI3hEOzE5MzItNjIwMyAoTGlua2luZyk8L2lz
Ym4+PGFjY2Vzc2lvbi1udW0+MjY2OTk2MTU8L2FjY2Vzc2lvbi1udW0+PHVybHM+PHJlbGF0ZWQt
dXJscz48dXJsPmh0dHBzOi8vd3d3Lm5jYmkubmxtLm5paC5nb3YvcHVibWVkLzI2Njk5NjE1PC91
cmw+PC9yZWxhdGVkLXVybHM+PC91cmxzPjxjdXN0b20xPkNvbXBldGluZyBJbnRlcmVzdHM6IFRo
ZSBhdXRob3JzIGhhdmUgZGVjbGFyZWQgdGhhdCBubyBjb21wZXRpbmcgaW50ZXJlc3RzIGV4aXN0
LjwvY3VzdG9tMT48Y3VzdG9tMj5QTUM0Njg5Mzc0PC9jdXN0b20yPjxlbGVjdHJvbmljLXJlc291
cmNlLW51bT4xMC4xMzcxL2pvdXJuYWwucG9uZS4wMTQ1MzQyPC9lbGVjdHJvbmljLXJlc291cmNl
LW51bT48cmVtb3RlLWRhdGFiYXNlLW5hbWU+TWVkbGluZTwvcmVtb3RlLWRhdGFiYXNlLW5hbWU+
PHJlbW90ZS1kYXRhYmFzZS1wcm92aWRlcj5OTE08L3JlbW90ZS1kYXRhYmFzZS1wcm92aWRlcj48
L3JlY29yZD48L0NpdGU+PC9FbmROb3RlPgB=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KYWJsb25za2k8L0F1dGhvcj48WWVhcj4yMDE1PC9ZZWFy
PjxSZWNOdW0+MTA1PC9SZWNOdW0+PERpc3BsYXlUZXh0PjxzdHlsZSBmYWNlPSJzdXBlcnNjcmlw
dCI+Nzwvc3R5bGU+PC9EaXNwbGF5VGV4dD48cmVjb3JkPjxyZWMtbnVtYmVyPjEwNTwvcmVjLW51
bWJlcj48Zm9yZWlnbi1rZXlzPjxrZXkgYXBwPSJFTiIgZGItaWQ9IjIwMmVwZHJhdzBmdHZmZWY1
dHF4OXI5NDJwd3RmMjJlcHNldiIgdGltZXN0YW1wPSIxNjg0MTcyOTkzIj4xMDU8L2tleT48L2Zv
cmVpZ24ta2V5cz48cmVmLXR5cGUgbmFtZT0iSm91cm5hbCBBcnRpY2xlIj4xNzwvcmVmLXR5cGU+
PGNvbnRyaWJ1dG9ycz48YXV0aG9ycz48YXV0aG9yPkphYmxvbnNraSwgSy4gQS48L2F1dGhvcj48
YXV0aG9yPkFtaWNpLCBTLiBBLjwvYXV0aG9yPjxhdXRob3I+V2ViYiwgTC4gTS48L2F1dGhvcj48
YXV0aG9yPlJ1aXotUm9zYWRvIEpkZSwgRC48L2F1dGhvcj48YXV0aG9yPlBvcG92aWNoLCBQLiBH
LjwvYXV0aG9yPjxhdXRob3I+UGFydGlkYS1TYW5jaGV6LCBTLjwvYXV0aG9yPjxhdXRob3I+R3Vl
cmF1LWRlLUFyZWxsYW5vLCBNLjwvYXV0aG9yPjwvYXV0aG9ycz48L2NvbnRyaWJ1dG9ycz48YXV0
aC1hZGRyZXNzPlNjaG9vbCBvZiBIZWFsdGggYW5kIFJlaGFiaWxpdGF0aW9uIFNjaWVuY2VzLCBN
ZWRpY2FsIExhYm9yYXRvcnkgU2NpZW5jZSBEaXZpc2lvbiwgVGhlIE9oaW8gU3RhdGUgVW5pdmVy
c2l0eSwgQ29sdW1idXMsIE9oaW8sIFVuaXRlZCBTdGF0ZXMgb2YgQW1lcmljYS4mI3hEO0Jpb21l
ZGljYWwgU2NpZW5jZXMgR3JhZHVhdGUgUHJvZ3JhbSwgVGhlIE9oaW8gU3RhdGUgVW5pdmVyc2l0
eSwgQ29sdW1idXMsIE9oaW8sIFVuaXRlZCBTdGF0ZXMgb2YgQW1lcmljYS4mI3hEO0NlbnRlciBm
b3IgTWljcm9iaWFsIFBhdGhvZ2VuZXNpcywgVGhlIFJlc2VhcmNoIEluc3RpdHV0ZSBhdCBOYXRp
b253aWRlIENoaWxkcmVuJmFwb3M7cyBIb3NwaXRhbCwgQ29sdW1idXMsIE9oaW8sIFVuaXRlZCBT
dGF0ZXMgb2YgQW1lcmljYS4mI3hEO0RlcGFydG1lbnQgb2YgTmV1cm9zY2llbmNlLCBXZXhuZXIg
TWVkaWNhbCBDZW50ZXIgYXQgVGhlIE9oaW8gU3RhdGUgVW5pdmVyc2l0eSwgQ29sdW1idXMsIE9o
aW8sIFVuaXRlZCBTdGF0ZXMgb2YgQW1lcmljYS48L2F1dGgtYWRkcmVzcz48dGl0bGVzPjx0aXRs
ZT5Ob3ZlbCBNYXJrZXJzIHRvIERlbGluZWF0ZSBNdXJpbmUgTTEgYW5kIE0yIE1hY3JvcGhhZ2Vz
PC90aXRsZT48c2Vjb25kYXJ5LXRpdGxlPlBMb1MgT25lPC9zZWNvbmRhcnktdGl0bGU+PC90aXRs
ZXM+PHBlcmlvZGljYWw+PGZ1bGwtdGl0bGU+UExvUyBPbmU8L2Z1bGwtdGl0bGU+PC9wZXJpb2Rp
Y2FsPjxwYWdlcz5lMDE0NTM0MjwvcGFnZXM+PHZvbHVtZT4xMDwvdm9sdW1lPjxudW1iZXI+MTI8
L251bWJlcj48ZWRpdGlvbj4yMDE1MTIyMzwvZWRpdGlvbj48a2V5d29yZHM+PGtleXdvcmQ+QW5p
bWFsczwva2V5d29yZD48a2V5d29yZD5CaW9tYXJrZXJzLyptZXRhYm9saXNtPC9rZXl3b3JkPjxr
ZXl3b3JkPkZsb3cgQ3l0b21ldHJ5PC9rZXl3b3JkPjxrZXl3b3JkPkhpZ2gtVGhyb3VnaHB1dCBO
dWNsZW90aWRlIFNlcXVlbmNpbmcvKm1ldGhvZHM8L2tleXdvcmQ+PGtleXdvcmQ+SW1tdW5vZW56
eW1lIFRlY2huaXF1ZXM8L2tleXdvcmQ+PGtleXdvcmQ+SW5mbGFtbWF0aW9uL2NoZW1pY2FsbHkg
aW5kdWNlZC9nZW5ldGljcy8qbWV0YWJvbGlzbTwva2V5d29yZD48a2V5d29yZD5MaXBvcG9seXNh
Y2NoYXJpZGVzL3RveGljaXR5PC9rZXl3b3JkPjxrZXl3b3JkPk1hY3JvcGhhZ2UgQWN0aXZhdGlv
bi8qcGh5c2lvbG9neTwva2V5d29yZD48a2V5d29yZD5NYWNyb3BoYWdlcy9jeXRvbG9neS8qbWV0
YWJvbGlzbTwva2V5d29yZD48a2V5d29yZD5NaWNlPC9rZXl3b3JkPjxrZXl3b3JkPk1pY2UsIElu
YnJlZCBDNTdCTDwva2V5d29yZD48a2V5d29yZD5QaGVub3R5cGU8L2tleXdvcmQ+PGtleXdvcmQ+
Uk5BLCBNZXNzZW5nZXIvZ2VuZXRpY3M8L2tleXdvcmQ+PGtleXdvcmQ+UmVhbC1UaW1lIFBvbHlt
ZXJhc2UgQ2hhaW4gUmVhY3Rpb248L2tleXdvcmQ+PGtleXdvcmQ+UmV2ZXJzZSBUcmFuc2NyaXB0
YXNlIFBvbHltZXJhc2UgQ2hhaW4gUmVhY3Rpb248L2tleXdvcmQ+PGtleXdvcmQ+KlRyYW5zY3Jp
cHRvbWU8L2tleXdvcmQ+PC9rZXl3b3Jkcz48ZGF0ZXM+PHllYXI+MjAxNTwveWVhcj48L2RhdGVz
Pjxpc2JuPjE5MzItNjIwMyAoRWxlY3Ryb25pYykmI3hEOzE5MzItNjIwMyAoTGlua2luZyk8L2lz
Ym4+PGFjY2Vzc2lvbi1udW0+MjY2OTk2MTU8L2FjY2Vzc2lvbi1udW0+PHVybHM+PHJlbGF0ZWQt
dXJscz48dXJsPmh0dHBzOi8vd3d3Lm5jYmkubmxtLm5paC5nb3YvcHVibWVkLzI2Njk5NjE1PC91
cmw+PC9yZWxhdGVkLXVybHM+PC91cmxzPjxjdXN0b20xPkNvbXBldGluZyBJbnRlcmVzdHM6IFRo
ZSBhdXRob3JzIGhhdmUgZGVjbGFyZWQgdGhhdCBubyBjb21wZXRpbmcgaW50ZXJlc3RzIGV4aXN0
LjwvY3VzdG9tMT48Y3VzdG9tMj5QTUM0Njg5Mzc0PC9jdXN0b20yPjxlbGVjdHJvbmljLXJlc291
cmNlLW51bT4xMC4xMzcxL2pvdXJuYWwucG9uZS4wMTQ1MzQyPC9lbGVjdHJvbmljLXJlc291cmNl
LW51bT48cmVtb3RlLWRhdGFiYXNlLW5hbWU+TWVkbGluZTwvcmVtb3RlLWRhdGFiYXNlLW5hbWU+
PHJlbW90ZS1kYXRhYmFzZS1wcm92aWRlcj5OTE08L3JlbW90ZS1kYXRhYmFzZS1wcm92aWRlcj48
L3JlY29yZD48L0NpdGU+PC9FbmROb3RlPgB=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fldChar w:fldCharType="separate"/>
      </w:r>
      <w:r w:rsidRPr="00E77A7D">
        <w:rPr>
          <w:rFonts w:asciiTheme="majorHAnsi" w:hAnsiTheme="majorHAnsi" w:cstheme="majorHAnsi"/>
          <w:noProof/>
          <w:vertAlign w:val="superscript"/>
        </w:rPr>
        <w:t>7</w:t>
      </w:r>
      <w:r>
        <w:rPr>
          <w:rFonts w:asciiTheme="majorHAnsi" w:hAnsiTheme="majorHAnsi" w:cstheme="majorHAnsi"/>
        </w:rPr>
        <w:fldChar w:fldCharType="end"/>
      </w:r>
      <w:r>
        <w:rPr>
          <w:rFonts w:asciiTheme="majorHAnsi" w:hAnsiTheme="majorHAnsi" w:cstheme="majorHAnsi"/>
        </w:rPr>
        <w:t xml:space="preserve">. Tab labels indicate individual gene sets. </w:t>
      </w:r>
    </w:p>
    <w:p w14:paraId="50611BFD" w14:textId="77777777" w:rsidR="00E77A7D" w:rsidRDefault="00E77A7D" w:rsidP="00E77A7D">
      <w:pPr>
        <w:pStyle w:val="NoSpacing"/>
        <w:spacing w:line="480" w:lineRule="auto"/>
        <w:rPr>
          <w:rFonts w:asciiTheme="majorHAnsi" w:hAnsiTheme="majorHAnsi" w:cstheme="majorHAnsi"/>
        </w:rPr>
      </w:pPr>
    </w:p>
    <w:p w14:paraId="387B8BA2" w14:textId="77777777" w:rsidR="00E77A7D" w:rsidRPr="00D011D4" w:rsidRDefault="00E77A7D" w:rsidP="00E77A7D">
      <w:pPr>
        <w:pStyle w:val="NoSpacing"/>
        <w:spacing w:line="480" w:lineRule="auto"/>
        <w:rPr>
          <w:rFonts w:asciiTheme="majorHAnsi" w:hAnsiTheme="majorHAnsi" w:cstheme="majorHAnsi"/>
        </w:rPr>
      </w:pPr>
      <w:r>
        <w:rPr>
          <w:rFonts w:asciiTheme="majorHAnsi" w:hAnsiTheme="majorHAnsi" w:cstheme="majorHAnsi"/>
          <w:b/>
          <w:bCs/>
        </w:rPr>
        <w:t xml:space="preserve">S. Table 5. </w:t>
      </w:r>
      <w:r w:rsidRPr="00FE6545">
        <w:rPr>
          <w:rFonts w:asciiTheme="majorHAnsi" w:hAnsiTheme="majorHAnsi" w:cstheme="majorHAnsi"/>
          <w:b/>
          <w:bCs/>
        </w:rPr>
        <w:t>Primers and antibodies used for genotyping, QRT-PCR, immunofluorescence</w:t>
      </w:r>
      <w:r>
        <w:rPr>
          <w:rFonts w:asciiTheme="majorHAnsi" w:hAnsiTheme="majorHAnsi" w:cstheme="majorHAnsi"/>
          <w:b/>
          <w:bCs/>
        </w:rPr>
        <w:t xml:space="preserve">, </w:t>
      </w:r>
      <w:r w:rsidRPr="00FE6545">
        <w:rPr>
          <w:rFonts w:asciiTheme="majorHAnsi" w:hAnsiTheme="majorHAnsi" w:cstheme="majorHAnsi"/>
          <w:b/>
          <w:bCs/>
        </w:rPr>
        <w:t>and flow cytometry studies.</w:t>
      </w:r>
      <w:r>
        <w:rPr>
          <w:rFonts w:asciiTheme="majorHAnsi" w:hAnsiTheme="majorHAnsi" w:cstheme="majorHAnsi"/>
        </w:rPr>
        <w:t xml:space="preserve"> </w:t>
      </w:r>
      <w:r>
        <w:rPr>
          <w:rFonts w:asciiTheme="majorHAnsi" w:hAnsiTheme="majorHAnsi" w:cstheme="majorHAnsi"/>
          <w:b/>
          <w:bCs/>
        </w:rPr>
        <w:t xml:space="preserve">A, </w:t>
      </w:r>
      <w:r>
        <w:rPr>
          <w:rFonts w:asciiTheme="majorHAnsi" w:hAnsiTheme="majorHAnsi" w:cstheme="majorHAnsi"/>
        </w:rPr>
        <w:t xml:space="preserve">Genotyping primer pairs. </w:t>
      </w:r>
      <w:r>
        <w:rPr>
          <w:rFonts w:asciiTheme="majorHAnsi" w:hAnsiTheme="majorHAnsi" w:cstheme="majorHAnsi"/>
          <w:b/>
          <w:bCs/>
        </w:rPr>
        <w:t xml:space="preserve">B, </w:t>
      </w:r>
      <w:r>
        <w:rPr>
          <w:rFonts w:asciiTheme="majorHAnsi" w:hAnsiTheme="majorHAnsi" w:cstheme="majorHAnsi"/>
        </w:rPr>
        <w:t xml:space="preserve">Primary antibodies and lectins used for immunofluorescence studies. </w:t>
      </w:r>
      <w:r>
        <w:rPr>
          <w:rFonts w:asciiTheme="majorHAnsi" w:hAnsiTheme="majorHAnsi" w:cstheme="majorHAnsi"/>
          <w:b/>
          <w:bCs/>
        </w:rPr>
        <w:t xml:space="preserve">C, </w:t>
      </w:r>
      <w:r w:rsidRPr="008E105D">
        <w:rPr>
          <w:rFonts w:asciiTheme="majorHAnsi" w:hAnsiTheme="majorHAnsi" w:cstheme="majorHAnsi"/>
        </w:rPr>
        <w:t>Secondary antibodies and fluorophores used from immunofluorescence studies.</w:t>
      </w:r>
      <w:r>
        <w:rPr>
          <w:rFonts w:asciiTheme="majorHAnsi" w:hAnsiTheme="majorHAnsi" w:cstheme="majorHAnsi"/>
          <w:b/>
          <w:bCs/>
        </w:rPr>
        <w:t xml:space="preserve">  D, </w:t>
      </w:r>
      <w:r w:rsidRPr="00D011D4">
        <w:rPr>
          <w:rFonts w:asciiTheme="majorHAnsi" w:hAnsiTheme="majorHAnsi" w:cstheme="majorHAnsi"/>
        </w:rPr>
        <w:t>Primers used for QRT-PCR studies.</w:t>
      </w:r>
      <w:r>
        <w:rPr>
          <w:rFonts w:asciiTheme="majorHAnsi" w:hAnsiTheme="majorHAnsi" w:cstheme="majorHAnsi"/>
          <w:b/>
          <w:bCs/>
        </w:rPr>
        <w:t xml:space="preserve"> E, </w:t>
      </w:r>
      <w:r>
        <w:rPr>
          <w:rFonts w:asciiTheme="majorHAnsi" w:hAnsiTheme="majorHAnsi" w:cstheme="majorHAnsi"/>
        </w:rPr>
        <w:t xml:space="preserve">Antibodies and fluorophores used for flow cytometry studies. </w:t>
      </w:r>
    </w:p>
    <w:p w14:paraId="05923845" w14:textId="77777777" w:rsidR="00C5128C" w:rsidRPr="007D2B3C" w:rsidRDefault="00C5128C" w:rsidP="007D2B3C">
      <w:pPr>
        <w:spacing w:line="480" w:lineRule="auto"/>
        <w:rPr>
          <w:rFonts w:asciiTheme="majorHAnsi" w:hAnsiTheme="majorHAnsi" w:cstheme="majorHAnsi"/>
          <w:color w:val="282828"/>
          <w:shd w:val="clear" w:color="auto" w:fill="F7F7F7"/>
        </w:rPr>
      </w:pPr>
    </w:p>
    <w:p w14:paraId="0DB97BC0" w14:textId="77777777" w:rsidR="00E77A7D" w:rsidRDefault="00E77A7D">
      <w:pPr>
        <w:rPr>
          <w:rFonts w:asciiTheme="majorHAnsi" w:hAnsiTheme="majorHAnsi" w:cstheme="majorHAnsi"/>
          <w:b/>
          <w:bCs/>
        </w:rPr>
      </w:pPr>
      <w:r>
        <w:rPr>
          <w:rFonts w:asciiTheme="majorHAnsi" w:hAnsiTheme="majorHAnsi" w:cstheme="majorHAnsi"/>
          <w:b/>
          <w:bCs/>
        </w:rPr>
        <w:br w:type="page"/>
      </w:r>
    </w:p>
    <w:p w14:paraId="1F41D61F" w14:textId="06A547A0" w:rsidR="00C7469E" w:rsidRPr="00E77A7D" w:rsidRDefault="00E77A7D" w:rsidP="007D2B3C">
      <w:pPr>
        <w:pStyle w:val="NoSpacing"/>
        <w:spacing w:line="480" w:lineRule="auto"/>
        <w:rPr>
          <w:rFonts w:asciiTheme="majorHAnsi" w:hAnsiTheme="majorHAnsi" w:cstheme="majorHAnsi"/>
          <w:b/>
          <w:bCs/>
        </w:rPr>
      </w:pPr>
      <w:r w:rsidRPr="00E77A7D">
        <w:rPr>
          <w:rFonts w:asciiTheme="majorHAnsi" w:hAnsiTheme="majorHAnsi" w:cstheme="majorHAnsi"/>
          <w:b/>
          <w:bCs/>
        </w:rPr>
        <w:t>References</w:t>
      </w:r>
    </w:p>
    <w:p w14:paraId="1B4C8E70" w14:textId="77777777" w:rsidR="00E77A7D" w:rsidRPr="00E77A7D" w:rsidRDefault="00C7469E" w:rsidP="00E77A7D">
      <w:pPr>
        <w:pStyle w:val="EndNoteBibliography"/>
        <w:spacing w:after="0"/>
        <w:ind w:left="720" w:hanging="720"/>
      </w:pPr>
      <w:r w:rsidRPr="007D2B3C">
        <w:rPr>
          <w:rFonts w:asciiTheme="majorHAnsi" w:hAnsiTheme="majorHAnsi" w:cstheme="majorHAnsi"/>
        </w:rPr>
        <w:fldChar w:fldCharType="begin"/>
      </w:r>
      <w:r w:rsidRPr="007D2B3C">
        <w:rPr>
          <w:rFonts w:asciiTheme="majorHAnsi" w:hAnsiTheme="majorHAnsi" w:cstheme="majorHAnsi"/>
        </w:rPr>
        <w:instrText xml:space="preserve"> ADDIN EN.REFLIST </w:instrText>
      </w:r>
      <w:r w:rsidRPr="007D2B3C">
        <w:rPr>
          <w:rFonts w:asciiTheme="majorHAnsi" w:hAnsiTheme="majorHAnsi" w:cstheme="majorHAnsi"/>
        </w:rPr>
        <w:fldChar w:fldCharType="separate"/>
      </w:r>
      <w:r w:rsidR="00E77A7D" w:rsidRPr="00E77A7D">
        <w:t>1.</w:t>
      </w:r>
      <w:r w:rsidR="00E77A7D" w:rsidRPr="00E77A7D">
        <w:tab/>
        <w:t xml:space="preserve">Hinze C, Karaiskos N, Boltengagen A, Walentin K, Redo K, Himmerkus N, Bleich M, Potter SS, Potter AS, Eckardt KU, et al. Kidney Single-cell Transcriptomes Predict Spatial Corticomedullary Gene Expression and Tissue Osmolality Gradients. </w:t>
      </w:r>
      <w:r w:rsidR="00E77A7D" w:rsidRPr="00E77A7D">
        <w:rPr>
          <w:i/>
        </w:rPr>
        <w:t>J Am Soc Nephrol</w:t>
      </w:r>
      <w:r w:rsidR="00E77A7D" w:rsidRPr="00E77A7D">
        <w:t>. 2021;32:291-306. doi: 10.1681/ASN.2020070930</w:t>
      </w:r>
    </w:p>
    <w:p w14:paraId="3FABF2AF" w14:textId="77777777" w:rsidR="00E77A7D" w:rsidRPr="00E77A7D" w:rsidRDefault="00E77A7D" w:rsidP="00E77A7D">
      <w:pPr>
        <w:pStyle w:val="EndNoteBibliography"/>
        <w:spacing w:after="0"/>
        <w:ind w:left="720" w:hanging="720"/>
      </w:pPr>
      <w:r w:rsidRPr="00E77A7D">
        <w:t>2.</w:t>
      </w:r>
      <w:r w:rsidRPr="00E77A7D">
        <w:tab/>
        <w:t xml:space="preserve">Robinson MD, McCarthy DJ, Smyth GK. edgeR: a Bioconductor package for differential expression analysis of digital gene expression data. </w:t>
      </w:r>
      <w:r w:rsidRPr="00E77A7D">
        <w:rPr>
          <w:i/>
        </w:rPr>
        <w:t>Bioinformatics</w:t>
      </w:r>
      <w:r w:rsidRPr="00E77A7D">
        <w:t>. 2010;26:139-140. doi: 10.1093/bioinformatics/btp616</w:t>
      </w:r>
    </w:p>
    <w:p w14:paraId="406FF857" w14:textId="77777777" w:rsidR="00E77A7D" w:rsidRPr="00E77A7D" w:rsidRDefault="00E77A7D" w:rsidP="00E77A7D">
      <w:pPr>
        <w:pStyle w:val="EndNoteBibliography"/>
        <w:spacing w:after="0"/>
        <w:ind w:left="720" w:hanging="720"/>
      </w:pPr>
      <w:r w:rsidRPr="00E77A7D">
        <w:t>3.</w:t>
      </w:r>
      <w:r w:rsidRPr="00E77A7D">
        <w:tab/>
        <w:t xml:space="preserve">Ritchie ME, Phipson B, Wu D, Hu Y, Law CW, Shi W, Smyth GK. limma powers differential expression analyses for RNA-sequencing and microarray studies. </w:t>
      </w:r>
      <w:r w:rsidRPr="00E77A7D">
        <w:rPr>
          <w:i/>
        </w:rPr>
        <w:t>Nucleic Acids Res</w:t>
      </w:r>
      <w:r w:rsidRPr="00E77A7D">
        <w:t>. 2015;43:e47. doi: 10.1093/nar/gkv007</w:t>
      </w:r>
    </w:p>
    <w:p w14:paraId="5A412CBF" w14:textId="77777777" w:rsidR="00E77A7D" w:rsidRPr="00E77A7D" w:rsidRDefault="00E77A7D" w:rsidP="00E77A7D">
      <w:pPr>
        <w:pStyle w:val="EndNoteBibliography"/>
        <w:spacing w:after="0"/>
        <w:ind w:left="720" w:hanging="720"/>
      </w:pPr>
      <w:r w:rsidRPr="00E77A7D">
        <w:t>4.</w:t>
      </w:r>
      <w:r w:rsidRPr="00E77A7D">
        <w:tab/>
        <w:t xml:space="preserve">Balmer JE, Blomhoff R. Gene expression regulation by retinoic acid. </w:t>
      </w:r>
      <w:r w:rsidRPr="00E77A7D">
        <w:rPr>
          <w:i/>
        </w:rPr>
        <w:t>J Lipid Res</w:t>
      </w:r>
      <w:r w:rsidRPr="00E77A7D">
        <w:t>. 2002;43:1773-1808. doi: 10.1194/jlr.r100015-jlr200</w:t>
      </w:r>
    </w:p>
    <w:p w14:paraId="0099D341" w14:textId="77777777" w:rsidR="00E77A7D" w:rsidRPr="00E77A7D" w:rsidRDefault="00E77A7D" w:rsidP="00E77A7D">
      <w:pPr>
        <w:pStyle w:val="EndNoteBibliography"/>
        <w:spacing w:after="0"/>
        <w:ind w:left="720" w:hanging="720"/>
      </w:pPr>
      <w:r w:rsidRPr="00E77A7D">
        <w:t>5.</w:t>
      </w:r>
      <w:r w:rsidRPr="00E77A7D">
        <w:tab/>
        <w:t xml:space="preserve">Chiba T, Skrypnyk NI, Skvarca LB, Penchev R, Zhang KX, Rochon ER, Fall JL, Paueksakon P, Yang H, Alford CE, et al. Retinoic Acid Signaling Coordinates Macrophage-Dependent Injury and Repair after AKI. </w:t>
      </w:r>
      <w:r w:rsidRPr="00E77A7D">
        <w:rPr>
          <w:i/>
        </w:rPr>
        <w:t>J Am Soc Nephrol</w:t>
      </w:r>
      <w:r w:rsidRPr="00E77A7D">
        <w:t>. 2016;27:495-508. doi: 10.1681/ASN.2014111108</w:t>
      </w:r>
    </w:p>
    <w:p w14:paraId="1425B54F" w14:textId="77777777" w:rsidR="00E77A7D" w:rsidRPr="00E77A7D" w:rsidRDefault="00E77A7D" w:rsidP="00E77A7D">
      <w:pPr>
        <w:pStyle w:val="EndNoteBibliography"/>
        <w:spacing w:after="0"/>
        <w:ind w:left="720" w:hanging="720"/>
      </w:pPr>
      <w:r w:rsidRPr="00E77A7D">
        <w:t>6.</w:t>
      </w:r>
      <w:r w:rsidRPr="00E77A7D">
        <w:tab/>
        <w:t xml:space="preserve">Hinze C, Kocks C, Leiz J, Karaiskos N, Boltengagen A, Cao S, Skopnik CM, Klocke J, Hardenberg JH, Stockmann H, et al. Single-cell transcriptomics reveals common epithelial response patterns in human acute kidney injury. </w:t>
      </w:r>
      <w:r w:rsidRPr="00E77A7D">
        <w:rPr>
          <w:i/>
        </w:rPr>
        <w:t>Genome Med</w:t>
      </w:r>
      <w:r w:rsidRPr="00E77A7D">
        <w:t>. 2022;14:103. doi: 10.1186/s13073-022-01108-9</w:t>
      </w:r>
    </w:p>
    <w:p w14:paraId="5EE9A11A" w14:textId="77777777" w:rsidR="00E77A7D" w:rsidRPr="00E77A7D" w:rsidRDefault="00E77A7D" w:rsidP="00E77A7D">
      <w:pPr>
        <w:pStyle w:val="EndNoteBibliography"/>
        <w:ind w:left="720" w:hanging="720"/>
      </w:pPr>
      <w:r w:rsidRPr="00E77A7D">
        <w:t>7.</w:t>
      </w:r>
      <w:r w:rsidRPr="00E77A7D">
        <w:tab/>
        <w:t xml:space="preserve">Jablonski KA, Amici SA, Webb LM, Ruiz-Rosado Jde D, Popovich PG, Partida-Sanchez S, Guerau-de-Arellano M. Novel Markers to Delineate Murine M1 and M2 Macrophages. </w:t>
      </w:r>
      <w:r w:rsidRPr="00E77A7D">
        <w:rPr>
          <w:i/>
        </w:rPr>
        <w:t>PLoS One</w:t>
      </w:r>
      <w:r w:rsidRPr="00E77A7D">
        <w:t>. 2015;10:e0145342. doi: 10.1371/journal.pone.0145342</w:t>
      </w:r>
    </w:p>
    <w:p w14:paraId="421A5592" w14:textId="4CE0960F" w:rsidR="00B9355A" w:rsidRPr="005E4AB7" w:rsidRDefault="00C7469E" w:rsidP="007D2B3C">
      <w:pPr>
        <w:pStyle w:val="NoSpacing"/>
        <w:spacing w:line="480" w:lineRule="auto"/>
        <w:rPr>
          <w:rFonts w:ascii="Times New Roman" w:hAnsi="Times New Roman" w:cs="Times New Roman"/>
          <w:sz w:val="24"/>
          <w:szCs w:val="24"/>
        </w:rPr>
      </w:pPr>
      <w:r w:rsidRPr="007D2B3C">
        <w:rPr>
          <w:rFonts w:asciiTheme="majorHAnsi" w:hAnsiTheme="majorHAnsi" w:cstheme="majorHAnsi"/>
        </w:rPr>
        <w:fldChar w:fldCharType="end"/>
      </w:r>
    </w:p>
    <w:sectPr w:rsidR="00B9355A" w:rsidRPr="005E4AB7" w:rsidSect="00B9355A">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BBC61" w14:textId="77777777" w:rsidR="006A7EB8" w:rsidRDefault="006A7EB8" w:rsidP="00C96FE1">
      <w:pPr>
        <w:spacing w:after="0" w:line="240" w:lineRule="auto"/>
      </w:pPr>
      <w:r>
        <w:separator/>
      </w:r>
    </w:p>
  </w:endnote>
  <w:endnote w:type="continuationSeparator" w:id="0">
    <w:p w14:paraId="222925B2" w14:textId="77777777" w:rsidR="006A7EB8" w:rsidRDefault="006A7EB8" w:rsidP="00C96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502277"/>
      <w:docPartObj>
        <w:docPartGallery w:val="Page Numbers (Bottom of Page)"/>
        <w:docPartUnique/>
      </w:docPartObj>
    </w:sdtPr>
    <w:sdtEndPr>
      <w:rPr>
        <w:noProof/>
      </w:rPr>
    </w:sdtEndPr>
    <w:sdtContent>
      <w:p w14:paraId="67DDDFC7" w14:textId="0D0B04D8" w:rsidR="00C96FE1" w:rsidRDefault="00C96F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2673C8" w14:textId="77777777" w:rsidR="00C96FE1" w:rsidRDefault="00C96F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56D5E" w14:textId="77777777" w:rsidR="006A7EB8" w:rsidRDefault="006A7EB8" w:rsidP="00C96FE1">
      <w:pPr>
        <w:spacing w:after="0" w:line="240" w:lineRule="auto"/>
      </w:pPr>
      <w:r>
        <w:separator/>
      </w:r>
    </w:p>
  </w:footnote>
  <w:footnote w:type="continuationSeparator" w:id="0">
    <w:p w14:paraId="7CF7DC14" w14:textId="77777777" w:rsidR="006A7EB8" w:rsidRDefault="006A7EB8" w:rsidP="00C96F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9355A"/>
    <w:rsid w:val="00001B1D"/>
    <w:rsid w:val="00001E38"/>
    <w:rsid w:val="00002A37"/>
    <w:rsid w:val="000050FF"/>
    <w:rsid w:val="00007065"/>
    <w:rsid w:val="00010C6D"/>
    <w:rsid w:val="00010D95"/>
    <w:rsid w:val="00011118"/>
    <w:rsid w:val="000117B6"/>
    <w:rsid w:val="00012D20"/>
    <w:rsid w:val="00012DE1"/>
    <w:rsid w:val="00013909"/>
    <w:rsid w:val="00014442"/>
    <w:rsid w:val="0001544E"/>
    <w:rsid w:val="00015CBE"/>
    <w:rsid w:val="00015EEB"/>
    <w:rsid w:val="00016158"/>
    <w:rsid w:val="000177C0"/>
    <w:rsid w:val="00020068"/>
    <w:rsid w:val="000211E5"/>
    <w:rsid w:val="00021280"/>
    <w:rsid w:val="0002303B"/>
    <w:rsid w:val="0002398B"/>
    <w:rsid w:val="00025496"/>
    <w:rsid w:val="00027829"/>
    <w:rsid w:val="0003022E"/>
    <w:rsid w:val="0003051B"/>
    <w:rsid w:val="00030E75"/>
    <w:rsid w:val="00031CEC"/>
    <w:rsid w:val="00032588"/>
    <w:rsid w:val="00033188"/>
    <w:rsid w:val="00033F51"/>
    <w:rsid w:val="00034CE2"/>
    <w:rsid w:val="000355BD"/>
    <w:rsid w:val="00036207"/>
    <w:rsid w:val="000364C6"/>
    <w:rsid w:val="00037FEB"/>
    <w:rsid w:val="0004051D"/>
    <w:rsid w:val="000412F2"/>
    <w:rsid w:val="00042380"/>
    <w:rsid w:val="00042C5A"/>
    <w:rsid w:val="00042EAA"/>
    <w:rsid w:val="00044FE5"/>
    <w:rsid w:val="0004546A"/>
    <w:rsid w:val="0004552D"/>
    <w:rsid w:val="00045E61"/>
    <w:rsid w:val="00047352"/>
    <w:rsid w:val="000502C9"/>
    <w:rsid w:val="00050D3E"/>
    <w:rsid w:val="00052070"/>
    <w:rsid w:val="00052F24"/>
    <w:rsid w:val="00053D52"/>
    <w:rsid w:val="00054091"/>
    <w:rsid w:val="000561FE"/>
    <w:rsid w:val="0005739C"/>
    <w:rsid w:val="0005766B"/>
    <w:rsid w:val="000614E2"/>
    <w:rsid w:val="00061C0B"/>
    <w:rsid w:val="00062D32"/>
    <w:rsid w:val="000632A3"/>
    <w:rsid w:val="00064F13"/>
    <w:rsid w:val="00066C45"/>
    <w:rsid w:val="00070620"/>
    <w:rsid w:val="00073187"/>
    <w:rsid w:val="00074CC8"/>
    <w:rsid w:val="0007538C"/>
    <w:rsid w:val="0007780D"/>
    <w:rsid w:val="00080850"/>
    <w:rsid w:val="00081DDA"/>
    <w:rsid w:val="000836F3"/>
    <w:rsid w:val="00083EC1"/>
    <w:rsid w:val="00084DF0"/>
    <w:rsid w:val="000875A0"/>
    <w:rsid w:val="00087A07"/>
    <w:rsid w:val="00087A59"/>
    <w:rsid w:val="00090786"/>
    <w:rsid w:val="00090A2F"/>
    <w:rsid w:val="000917FA"/>
    <w:rsid w:val="000929AA"/>
    <w:rsid w:val="00092ABF"/>
    <w:rsid w:val="00092D14"/>
    <w:rsid w:val="000943FC"/>
    <w:rsid w:val="00094661"/>
    <w:rsid w:val="000952A2"/>
    <w:rsid w:val="0009585A"/>
    <w:rsid w:val="00096A95"/>
    <w:rsid w:val="00096B5C"/>
    <w:rsid w:val="000A0648"/>
    <w:rsid w:val="000A06FA"/>
    <w:rsid w:val="000A3F31"/>
    <w:rsid w:val="000A7BC3"/>
    <w:rsid w:val="000B0150"/>
    <w:rsid w:val="000B0A5A"/>
    <w:rsid w:val="000B0ABE"/>
    <w:rsid w:val="000B1A0E"/>
    <w:rsid w:val="000B27E4"/>
    <w:rsid w:val="000B42E0"/>
    <w:rsid w:val="000B5154"/>
    <w:rsid w:val="000B5811"/>
    <w:rsid w:val="000B58AA"/>
    <w:rsid w:val="000B592B"/>
    <w:rsid w:val="000B644E"/>
    <w:rsid w:val="000B77B1"/>
    <w:rsid w:val="000B7C24"/>
    <w:rsid w:val="000C116C"/>
    <w:rsid w:val="000C1F26"/>
    <w:rsid w:val="000C1F8C"/>
    <w:rsid w:val="000C3850"/>
    <w:rsid w:val="000C49B0"/>
    <w:rsid w:val="000C4F1E"/>
    <w:rsid w:val="000C5C5E"/>
    <w:rsid w:val="000C5CE2"/>
    <w:rsid w:val="000C5D90"/>
    <w:rsid w:val="000C6899"/>
    <w:rsid w:val="000C7998"/>
    <w:rsid w:val="000D006C"/>
    <w:rsid w:val="000D21EE"/>
    <w:rsid w:val="000D3794"/>
    <w:rsid w:val="000D4251"/>
    <w:rsid w:val="000D48E1"/>
    <w:rsid w:val="000D65CC"/>
    <w:rsid w:val="000D6619"/>
    <w:rsid w:val="000E008D"/>
    <w:rsid w:val="000E14F4"/>
    <w:rsid w:val="000E18BE"/>
    <w:rsid w:val="000E3175"/>
    <w:rsid w:val="000E39A1"/>
    <w:rsid w:val="000E4115"/>
    <w:rsid w:val="000E4789"/>
    <w:rsid w:val="000E5AE6"/>
    <w:rsid w:val="000E5E08"/>
    <w:rsid w:val="000F0321"/>
    <w:rsid w:val="000F2E05"/>
    <w:rsid w:val="000F3DB7"/>
    <w:rsid w:val="000F422F"/>
    <w:rsid w:val="000F48D2"/>
    <w:rsid w:val="000F4C07"/>
    <w:rsid w:val="000F57B5"/>
    <w:rsid w:val="000F7B89"/>
    <w:rsid w:val="000F7EEA"/>
    <w:rsid w:val="0010105B"/>
    <w:rsid w:val="00101A6D"/>
    <w:rsid w:val="001027AE"/>
    <w:rsid w:val="00103836"/>
    <w:rsid w:val="00103A15"/>
    <w:rsid w:val="00104D4B"/>
    <w:rsid w:val="0010538F"/>
    <w:rsid w:val="00105620"/>
    <w:rsid w:val="001057A7"/>
    <w:rsid w:val="00105B80"/>
    <w:rsid w:val="00107A02"/>
    <w:rsid w:val="0011275F"/>
    <w:rsid w:val="0011524C"/>
    <w:rsid w:val="00115DBF"/>
    <w:rsid w:val="001163E1"/>
    <w:rsid w:val="00116D3A"/>
    <w:rsid w:val="00116D84"/>
    <w:rsid w:val="00116F78"/>
    <w:rsid w:val="0011708D"/>
    <w:rsid w:val="0011742A"/>
    <w:rsid w:val="00117DF4"/>
    <w:rsid w:val="00122019"/>
    <w:rsid w:val="00125AAF"/>
    <w:rsid w:val="00126733"/>
    <w:rsid w:val="00127D9B"/>
    <w:rsid w:val="00130F72"/>
    <w:rsid w:val="00130FF3"/>
    <w:rsid w:val="001324F7"/>
    <w:rsid w:val="00134B28"/>
    <w:rsid w:val="00134DFA"/>
    <w:rsid w:val="001364B2"/>
    <w:rsid w:val="00136B3C"/>
    <w:rsid w:val="00137C00"/>
    <w:rsid w:val="0014104D"/>
    <w:rsid w:val="00141431"/>
    <w:rsid w:val="00146B49"/>
    <w:rsid w:val="00147CBA"/>
    <w:rsid w:val="001504D0"/>
    <w:rsid w:val="00152587"/>
    <w:rsid w:val="00152BEE"/>
    <w:rsid w:val="00154ABC"/>
    <w:rsid w:val="00155B20"/>
    <w:rsid w:val="00156421"/>
    <w:rsid w:val="00156A20"/>
    <w:rsid w:val="00156B85"/>
    <w:rsid w:val="0016046E"/>
    <w:rsid w:val="001626A0"/>
    <w:rsid w:val="00162C03"/>
    <w:rsid w:val="00163002"/>
    <w:rsid w:val="00163351"/>
    <w:rsid w:val="001644BE"/>
    <w:rsid w:val="00164A0E"/>
    <w:rsid w:val="0016550B"/>
    <w:rsid w:val="0016671F"/>
    <w:rsid w:val="001732BF"/>
    <w:rsid w:val="001737D2"/>
    <w:rsid w:val="00173DBA"/>
    <w:rsid w:val="001749DA"/>
    <w:rsid w:val="00176B90"/>
    <w:rsid w:val="00177224"/>
    <w:rsid w:val="00177B4B"/>
    <w:rsid w:val="00177D86"/>
    <w:rsid w:val="00180DD9"/>
    <w:rsid w:val="00183861"/>
    <w:rsid w:val="00184314"/>
    <w:rsid w:val="00186470"/>
    <w:rsid w:val="00187251"/>
    <w:rsid w:val="00187D70"/>
    <w:rsid w:val="0019170C"/>
    <w:rsid w:val="0019176A"/>
    <w:rsid w:val="0019181E"/>
    <w:rsid w:val="00192462"/>
    <w:rsid w:val="0019346B"/>
    <w:rsid w:val="00193BBC"/>
    <w:rsid w:val="00194072"/>
    <w:rsid w:val="00194173"/>
    <w:rsid w:val="00194B51"/>
    <w:rsid w:val="00194E1D"/>
    <w:rsid w:val="00194E50"/>
    <w:rsid w:val="00195433"/>
    <w:rsid w:val="00195F82"/>
    <w:rsid w:val="00197924"/>
    <w:rsid w:val="001A071D"/>
    <w:rsid w:val="001A080C"/>
    <w:rsid w:val="001A29AA"/>
    <w:rsid w:val="001A4ADB"/>
    <w:rsid w:val="001A4B3C"/>
    <w:rsid w:val="001A4B74"/>
    <w:rsid w:val="001A5A15"/>
    <w:rsid w:val="001B0660"/>
    <w:rsid w:val="001B2257"/>
    <w:rsid w:val="001B29C3"/>
    <w:rsid w:val="001B4012"/>
    <w:rsid w:val="001B44DF"/>
    <w:rsid w:val="001B49CE"/>
    <w:rsid w:val="001B4CA6"/>
    <w:rsid w:val="001B56B4"/>
    <w:rsid w:val="001B71B5"/>
    <w:rsid w:val="001B7B2E"/>
    <w:rsid w:val="001C06FB"/>
    <w:rsid w:val="001C15CE"/>
    <w:rsid w:val="001C23AF"/>
    <w:rsid w:val="001C2431"/>
    <w:rsid w:val="001C267D"/>
    <w:rsid w:val="001C2CFB"/>
    <w:rsid w:val="001C33DE"/>
    <w:rsid w:val="001C53EF"/>
    <w:rsid w:val="001D0757"/>
    <w:rsid w:val="001D1B2E"/>
    <w:rsid w:val="001D1CBE"/>
    <w:rsid w:val="001D1D39"/>
    <w:rsid w:val="001D1E69"/>
    <w:rsid w:val="001D57F7"/>
    <w:rsid w:val="001D6228"/>
    <w:rsid w:val="001E0077"/>
    <w:rsid w:val="001E10E7"/>
    <w:rsid w:val="001E13AB"/>
    <w:rsid w:val="001E3D97"/>
    <w:rsid w:val="001E4D1D"/>
    <w:rsid w:val="001E5646"/>
    <w:rsid w:val="001E58D4"/>
    <w:rsid w:val="001E72D3"/>
    <w:rsid w:val="001E7824"/>
    <w:rsid w:val="001F1CF7"/>
    <w:rsid w:val="001F268C"/>
    <w:rsid w:val="001F2FD2"/>
    <w:rsid w:val="001F3027"/>
    <w:rsid w:val="001F4D63"/>
    <w:rsid w:val="001F54E7"/>
    <w:rsid w:val="001F5A3D"/>
    <w:rsid w:val="001F6BBA"/>
    <w:rsid w:val="001F72F3"/>
    <w:rsid w:val="001F733B"/>
    <w:rsid w:val="001F7C07"/>
    <w:rsid w:val="00202196"/>
    <w:rsid w:val="0020233A"/>
    <w:rsid w:val="002026A4"/>
    <w:rsid w:val="0020293A"/>
    <w:rsid w:val="00202DA8"/>
    <w:rsid w:val="00202E27"/>
    <w:rsid w:val="0020357C"/>
    <w:rsid w:val="00203B98"/>
    <w:rsid w:val="00203BCE"/>
    <w:rsid w:val="0020537E"/>
    <w:rsid w:val="00205938"/>
    <w:rsid w:val="002064D8"/>
    <w:rsid w:val="002064DC"/>
    <w:rsid w:val="00207050"/>
    <w:rsid w:val="0020780C"/>
    <w:rsid w:val="0021116A"/>
    <w:rsid w:val="00211478"/>
    <w:rsid w:val="00212A4D"/>
    <w:rsid w:val="00213D9C"/>
    <w:rsid w:val="00213E5E"/>
    <w:rsid w:val="00217BFC"/>
    <w:rsid w:val="00221320"/>
    <w:rsid w:val="00221AD6"/>
    <w:rsid w:val="00221F95"/>
    <w:rsid w:val="00222E23"/>
    <w:rsid w:val="00223AE9"/>
    <w:rsid w:val="00225104"/>
    <w:rsid w:val="0022560F"/>
    <w:rsid w:val="00230178"/>
    <w:rsid w:val="002344CB"/>
    <w:rsid w:val="002349ED"/>
    <w:rsid w:val="00236F01"/>
    <w:rsid w:val="002378D8"/>
    <w:rsid w:val="00242F8C"/>
    <w:rsid w:val="00244C12"/>
    <w:rsid w:val="0024753F"/>
    <w:rsid w:val="00250A70"/>
    <w:rsid w:val="00251130"/>
    <w:rsid w:val="00252223"/>
    <w:rsid w:val="0025348D"/>
    <w:rsid w:val="00253A92"/>
    <w:rsid w:val="0025688F"/>
    <w:rsid w:val="00257088"/>
    <w:rsid w:val="00257FD6"/>
    <w:rsid w:val="0026322F"/>
    <w:rsid w:val="00265D6F"/>
    <w:rsid w:val="00266F72"/>
    <w:rsid w:val="00267275"/>
    <w:rsid w:val="00267532"/>
    <w:rsid w:val="00267D2E"/>
    <w:rsid w:val="002730E6"/>
    <w:rsid w:val="0027369F"/>
    <w:rsid w:val="00273CB6"/>
    <w:rsid w:val="0027420B"/>
    <w:rsid w:val="0027457C"/>
    <w:rsid w:val="00274F6C"/>
    <w:rsid w:val="00276DDB"/>
    <w:rsid w:val="00276EF8"/>
    <w:rsid w:val="002810BA"/>
    <w:rsid w:val="00281821"/>
    <w:rsid w:val="002836FB"/>
    <w:rsid w:val="00283B83"/>
    <w:rsid w:val="0028455F"/>
    <w:rsid w:val="00286DE9"/>
    <w:rsid w:val="002902A2"/>
    <w:rsid w:val="002933FA"/>
    <w:rsid w:val="00293472"/>
    <w:rsid w:val="00294F00"/>
    <w:rsid w:val="002A05A0"/>
    <w:rsid w:val="002A0675"/>
    <w:rsid w:val="002A09C0"/>
    <w:rsid w:val="002A25BB"/>
    <w:rsid w:val="002A2C83"/>
    <w:rsid w:val="002A300B"/>
    <w:rsid w:val="002A4DA5"/>
    <w:rsid w:val="002A585E"/>
    <w:rsid w:val="002A5CA0"/>
    <w:rsid w:val="002A5F1B"/>
    <w:rsid w:val="002A7692"/>
    <w:rsid w:val="002A7BBF"/>
    <w:rsid w:val="002B43E9"/>
    <w:rsid w:val="002B44D4"/>
    <w:rsid w:val="002B4D8D"/>
    <w:rsid w:val="002B5989"/>
    <w:rsid w:val="002B5AC0"/>
    <w:rsid w:val="002B6458"/>
    <w:rsid w:val="002B6BFF"/>
    <w:rsid w:val="002B7951"/>
    <w:rsid w:val="002B7E74"/>
    <w:rsid w:val="002C0D3D"/>
    <w:rsid w:val="002C20E1"/>
    <w:rsid w:val="002C379D"/>
    <w:rsid w:val="002C44C8"/>
    <w:rsid w:val="002C4FC4"/>
    <w:rsid w:val="002C584C"/>
    <w:rsid w:val="002C5E9D"/>
    <w:rsid w:val="002C60A0"/>
    <w:rsid w:val="002C737A"/>
    <w:rsid w:val="002D0C71"/>
    <w:rsid w:val="002D0F9B"/>
    <w:rsid w:val="002D1597"/>
    <w:rsid w:val="002D4FD3"/>
    <w:rsid w:val="002D5284"/>
    <w:rsid w:val="002D6175"/>
    <w:rsid w:val="002D64C4"/>
    <w:rsid w:val="002D7BB6"/>
    <w:rsid w:val="002D7C4D"/>
    <w:rsid w:val="002E1A0F"/>
    <w:rsid w:val="002E2674"/>
    <w:rsid w:val="002E38B6"/>
    <w:rsid w:val="002E5614"/>
    <w:rsid w:val="002E5FA9"/>
    <w:rsid w:val="002E60BF"/>
    <w:rsid w:val="002E64D7"/>
    <w:rsid w:val="002E6767"/>
    <w:rsid w:val="002F00BA"/>
    <w:rsid w:val="002F0391"/>
    <w:rsid w:val="002F0B00"/>
    <w:rsid w:val="002F0B5E"/>
    <w:rsid w:val="002F0FB5"/>
    <w:rsid w:val="002F5493"/>
    <w:rsid w:val="002F5BA4"/>
    <w:rsid w:val="002F619D"/>
    <w:rsid w:val="002F7FF3"/>
    <w:rsid w:val="0030171F"/>
    <w:rsid w:val="00302934"/>
    <w:rsid w:val="003039D4"/>
    <w:rsid w:val="003063EF"/>
    <w:rsid w:val="00306768"/>
    <w:rsid w:val="00307554"/>
    <w:rsid w:val="003115BD"/>
    <w:rsid w:val="003122C1"/>
    <w:rsid w:val="00312D11"/>
    <w:rsid w:val="00321BA3"/>
    <w:rsid w:val="00322066"/>
    <w:rsid w:val="00322D92"/>
    <w:rsid w:val="00324951"/>
    <w:rsid w:val="00324F48"/>
    <w:rsid w:val="003252F2"/>
    <w:rsid w:val="0032620E"/>
    <w:rsid w:val="00326391"/>
    <w:rsid w:val="003264F4"/>
    <w:rsid w:val="00326CC0"/>
    <w:rsid w:val="00330F87"/>
    <w:rsid w:val="003311E3"/>
    <w:rsid w:val="00331E4E"/>
    <w:rsid w:val="00332365"/>
    <w:rsid w:val="0033479D"/>
    <w:rsid w:val="00334983"/>
    <w:rsid w:val="00334A6A"/>
    <w:rsid w:val="00334D26"/>
    <w:rsid w:val="0033531F"/>
    <w:rsid w:val="003361C7"/>
    <w:rsid w:val="003375D5"/>
    <w:rsid w:val="00337A11"/>
    <w:rsid w:val="003409CD"/>
    <w:rsid w:val="00341876"/>
    <w:rsid w:val="00342223"/>
    <w:rsid w:val="003425C9"/>
    <w:rsid w:val="00342D5D"/>
    <w:rsid w:val="003430D4"/>
    <w:rsid w:val="003456C4"/>
    <w:rsid w:val="00347E73"/>
    <w:rsid w:val="00350F20"/>
    <w:rsid w:val="003521DE"/>
    <w:rsid w:val="003531B8"/>
    <w:rsid w:val="00353D15"/>
    <w:rsid w:val="00354068"/>
    <w:rsid w:val="003566DF"/>
    <w:rsid w:val="003577E7"/>
    <w:rsid w:val="00362E20"/>
    <w:rsid w:val="00363234"/>
    <w:rsid w:val="00363D6B"/>
    <w:rsid w:val="00363EF5"/>
    <w:rsid w:val="00365A76"/>
    <w:rsid w:val="00366597"/>
    <w:rsid w:val="00367B88"/>
    <w:rsid w:val="003701D5"/>
    <w:rsid w:val="00370361"/>
    <w:rsid w:val="00372E31"/>
    <w:rsid w:val="00373267"/>
    <w:rsid w:val="003733D4"/>
    <w:rsid w:val="00373D1F"/>
    <w:rsid w:val="00374260"/>
    <w:rsid w:val="003749E8"/>
    <w:rsid w:val="00375EF7"/>
    <w:rsid w:val="00377BA8"/>
    <w:rsid w:val="00377D94"/>
    <w:rsid w:val="003807EA"/>
    <w:rsid w:val="00381619"/>
    <w:rsid w:val="0038187F"/>
    <w:rsid w:val="003819CF"/>
    <w:rsid w:val="00383320"/>
    <w:rsid w:val="003834F5"/>
    <w:rsid w:val="0038427B"/>
    <w:rsid w:val="00385995"/>
    <w:rsid w:val="00385ADE"/>
    <w:rsid w:val="00385E79"/>
    <w:rsid w:val="00386A72"/>
    <w:rsid w:val="00386FC3"/>
    <w:rsid w:val="00387985"/>
    <w:rsid w:val="00391300"/>
    <w:rsid w:val="00393B42"/>
    <w:rsid w:val="00393CC6"/>
    <w:rsid w:val="00393EFC"/>
    <w:rsid w:val="003944B2"/>
    <w:rsid w:val="00394B42"/>
    <w:rsid w:val="00395E44"/>
    <w:rsid w:val="00396186"/>
    <w:rsid w:val="0039729F"/>
    <w:rsid w:val="003A009D"/>
    <w:rsid w:val="003A01DD"/>
    <w:rsid w:val="003A0AA6"/>
    <w:rsid w:val="003A0FAF"/>
    <w:rsid w:val="003A22FC"/>
    <w:rsid w:val="003A2513"/>
    <w:rsid w:val="003A33E1"/>
    <w:rsid w:val="003A35C1"/>
    <w:rsid w:val="003A4ED7"/>
    <w:rsid w:val="003A51D5"/>
    <w:rsid w:val="003A5BEA"/>
    <w:rsid w:val="003A5EF1"/>
    <w:rsid w:val="003A5FE6"/>
    <w:rsid w:val="003A6016"/>
    <w:rsid w:val="003A7065"/>
    <w:rsid w:val="003A73C5"/>
    <w:rsid w:val="003B0776"/>
    <w:rsid w:val="003B237F"/>
    <w:rsid w:val="003B264C"/>
    <w:rsid w:val="003B26BC"/>
    <w:rsid w:val="003B2751"/>
    <w:rsid w:val="003B3B9F"/>
    <w:rsid w:val="003B3EEB"/>
    <w:rsid w:val="003B4EA1"/>
    <w:rsid w:val="003B66FE"/>
    <w:rsid w:val="003B68A1"/>
    <w:rsid w:val="003C246F"/>
    <w:rsid w:val="003C284B"/>
    <w:rsid w:val="003C29DE"/>
    <w:rsid w:val="003C4F48"/>
    <w:rsid w:val="003C5049"/>
    <w:rsid w:val="003C524F"/>
    <w:rsid w:val="003C5D4B"/>
    <w:rsid w:val="003C5FFD"/>
    <w:rsid w:val="003C6323"/>
    <w:rsid w:val="003C65BD"/>
    <w:rsid w:val="003C7341"/>
    <w:rsid w:val="003D109F"/>
    <w:rsid w:val="003D19C7"/>
    <w:rsid w:val="003D2996"/>
    <w:rsid w:val="003D3397"/>
    <w:rsid w:val="003D405D"/>
    <w:rsid w:val="003D799B"/>
    <w:rsid w:val="003D7BAD"/>
    <w:rsid w:val="003D7E4F"/>
    <w:rsid w:val="003E057A"/>
    <w:rsid w:val="003E2965"/>
    <w:rsid w:val="003E3A89"/>
    <w:rsid w:val="003E415F"/>
    <w:rsid w:val="003F11EF"/>
    <w:rsid w:val="003F1731"/>
    <w:rsid w:val="003F2B0B"/>
    <w:rsid w:val="003F30E6"/>
    <w:rsid w:val="003F3CC6"/>
    <w:rsid w:val="004001A1"/>
    <w:rsid w:val="00400AE7"/>
    <w:rsid w:val="00400AFF"/>
    <w:rsid w:val="004017DE"/>
    <w:rsid w:val="004059BF"/>
    <w:rsid w:val="00405E1C"/>
    <w:rsid w:val="004062F2"/>
    <w:rsid w:val="004075C5"/>
    <w:rsid w:val="00410286"/>
    <w:rsid w:val="00410E90"/>
    <w:rsid w:val="004112BB"/>
    <w:rsid w:val="00412174"/>
    <w:rsid w:val="00412181"/>
    <w:rsid w:val="004125BB"/>
    <w:rsid w:val="004147F8"/>
    <w:rsid w:val="004150C4"/>
    <w:rsid w:val="0041551B"/>
    <w:rsid w:val="00415E39"/>
    <w:rsid w:val="004163D6"/>
    <w:rsid w:val="00417B05"/>
    <w:rsid w:val="00417C40"/>
    <w:rsid w:val="0042071A"/>
    <w:rsid w:val="004225FC"/>
    <w:rsid w:val="004227F4"/>
    <w:rsid w:val="00423D2F"/>
    <w:rsid w:val="00431A2C"/>
    <w:rsid w:val="00431B7B"/>
    <w:rsid w:val="004326B7"/>
    <w:rsid w:val="004335FA"/>
    <w:rsid w:val="0043366F"/>
    <w:rsid w:val="00433B0E"/>
    <w:rsid w:val="004363F7"/>
    <w:rsid w:val="0043655B"/>
    <w:rsid w:val="00436626"/>
    <w:rsid w:val="00436FBD"/>
    <w:rsid w:val="00440082"/>
    <w:rsid w:val="00440D7C"/>
    <w:rsid w:val="0044134F"/>
    <w:rsid w:val="00441C0A"/>
    <w:rsid w:val="00442677"/>
    <w:rsid w:val="00443095"/>
    <w:rsid w:val="00445B1C"/>
    <w:rsid w:val="00446B18"/>
    <w:rsid w:val="0044738A"/>
    <w:rsid w:val="00447745"/>
    <w:rsid w:val="00452182"/>
    <w:rsid w:val="0045323C"/>
    <w:rsid w:val="00453C74"/>
    <w:rsid w:val="004541D7"/>
    <w:rsid w:val="00454C91"/>
    <w:rsid w:val="00455B6F"/>
    <w:rsid w:val="00455E1B"/>
    <w:rsid w:val="00457E37"/>
    <w:rsid w:val="004603FE"/>
    <w:rsid w:val="00461EC1"/>
    <w:rsid w:val="004620AC"/>
    <w:rsid w:val="004628B0"/>
    <w:rsid w:val="00462C40"/>
    <w:rsid w:val="00462D96"/>
    <w:rsid w:val="0046367D"/>
    <w:rsid w:val="004658AD"/>
    <w:rsid w:val="00465F51"/>
    <w:rsid w:val="004671D7"/>
    <w:rsid w:val="00471B2B"/>
    <w:rsid w:val="00471F55"/>
    <w:rsid w:val="004729F6"/>
    <w:rsid w:val="0047355F"/>
    <w:rsid w:val="004736CE"/>
    <w:rsid w:val="00473B3B"/>
    <w:rsid w:val="004743E5"/>
    <w:rsid w:val="0047446E"/>
    <w:rsid w:val="00475605"/>
    <w:rsid w:val="00475DB2"/>
    <w:rsid w:val="00476752"/>
    <w:rsid w:val="00480F8E"/>
    <w:rsid w:val="004818C6"/>
    <w:rsid w:val="00481A6E"/>
    <w:rsid w:val="00481F60"/>
    <w:rsid w:val="00482C0E"/>
    <w:rsid w:val="004832A4"/>
    <w:rsid w:val="00483ADE"/>
    <w:rsid w:val="00484300"/>
    <w:rsid w:val="0048606C"/>
    <w:rsid w:val="00486322"/>
    <w:rsid w:val="004868F3"/>
    <w:rsid w:val="00486C1A"/>
    <w:rsid w:val="00487B95"/>
    <w:rsid w:val="00490400"/>
    <w:rsid w:val="00490478"/>
    <w:rsid w:val="00491780"/>
    <w:rsid w:val="00493848"/>
    <w:rsid w:val="00495E71"/>
    <w:rsid w:val="0049629F"/>
    <w:rsid w:val="00496CDB"/>
    <w:rsid w:val="00496F87"/>
    <w:rsid w:val="00497DBC"/>
    <w:rsid w:val="004A01D8"/>
    <w:rsid w:val="004A0A4C"/>
    <w:rsid w:val="004A1156"/>
    <w:rsid w:val="004A207B"/>
    <w:rsid w:val="004A3342"/>
    <w:rsid w:val="004A379E"/>
    <w:rsid w:val="004A398B"/>
    <w:rsid w:val="004A5E3F"/>
    <w:rsid w:val="004A62DA"/>
    <w:rsid w:val="004A7328"/>
    <w:rsid w:val="004A7DDA"/>
    <w:rsid w:val="004B1D69"/>
    <w:rsid w:val="004B2965"/>
    <w:rsid w:val="004B3950"/>
    <w:rsid w:val="004B45DB"/>
    <w:rsid w:val="004B48B0"/>
    <w:rsid w:val="004B5B52"/>
    <w:rsid w:val="004C0153"/>
    <w:rsid w:val="004C1F3C"/>
    <w:rsid w:val="004C1F7F"/>
    <w:rsid w:val="004C2C30"/>
    <w:rsid w:val="004C50B8"/>
    <w:rsid w:val="004C5178"/>
    <w:rsid w:val="004C59FF"/>
    <w:rsid w:val="004C7656"/>
    <w:rsid w:val="004C7CCE"/>
    <w:rsid w:val="004D03A1"/>
    <w:rsid w:val="004D25AF"/>
    <w:rsid w:val="004D2D39"/>
    <w:rsid w:val="004D3AC6"/>
    <w:rsid w:val="004D5243"/>
    <w:rsid w:val="004D624B"/>
    <w:rsid w:val="004E2536"/>
    <w:rsid w:val="004E477A"/>
    <w:rsid w:val="004E4F4E"/>
    <w:rsid w:val="004E520E"/>
    <w:rsid w:val="004E5D4B"/>
    <w:rsid w:val="004E5F59"/>
    <w:rsid w:val="004E648E"/>
    <w:rsid w:val="004F030F"/>
    <w:rsid w:val="004F49EA"/>
    <w:rsid w:val="004F4FE7"/>
    <w:rsid w:val="004F50BA"/>
    <w:rsid w:val="004F5FF5"/>
    <w:rsid w:val="004F697C"/>
    <w:rsid w:val="004F719F"/>
    <w:rsid w:val="004F7374"/>
    <w:rsid w:val="004F7767"/>
    <w:rsid w:val="005010F9"/>
    <w:rsid w:val="00501AC5"/>
    <w:rsid w:val="005025C4"/>
    <w:rsid w:val="0050380B"/>
    <w:rsid w:val="00504A10"/>
    <w:rsid w:val="00507EE7"/>
    <w:rsid w:val="005105C7"/>
    <w:rsid w:val="00510B90"/>
    <w:rsid w:val="00510C87"/>
    <w:rsid w:val="005122C1"/>
    <w:rsid w:val="00512920"/>
    <w:rsid w:val="0051322B"/>
    <w:rsid w:val="00513CB3"/>
    <w:rsid w:val="00514D34"/>
    <w:rsid w:val="00515074"/>
    <w:rsid w:val="005156A6"/>
    <w:rsid w:val="005160FC"/>
    <w:rsid w:val="0051645A"/>
    <w:rsid w:val="00520DF8"/>
    <w:rsid w:val="0052110F"/>
    <w:rsid w:val="00521542"/>
    <w:rsid w:val="005231F7"/>
    <w:rsid w:val="00523D62"/>
    <w:rsid w:val="00525181"/>
    <w:rsid w:val="005253B9"/>
    <w:rsid w:val="00530490"/>
    <w:rsid w:val="00531D01"/>
    <w:rsid w:val="005331C1"/>
    <w:rsid w:val="005335FA"/>
    <w:rsid w:val="00533801"/>
    <w:rsid w:val="00534E03"/>
    <w:rsid w:val="00535967"/>
    <w:rsid w:val="00535AF4"/>
    <w:rsid w:val="005366EB"/>
    <w:rsid w:val="0053673E"/>
    <w:rsid w:val="00536B83"/>
    <w:rsid w:val="00536E8A"/>
    <w:rsid w:val="005375F1"/>
    <w:rsid w:val="00540579"/>
    <w:rsid w:val="005427EE"/>
    <w:rsid w:val="005430F3"/>
    <w:rsid w:val="00544005"/>
    <w:rsid w:val="00545564"/>
    <w:rsid w:val="0054562B"/>
    <w:rsid w:val="0055092A"/>
    <w:rsid w:val="00550B9B"/>
    <w:rsid w:val="0055298D"/>
    <w:rsid w:val="0055353C"/>
    <w:rsid w:val="00555C6F"/>
    <w:rsid w:val="00557E1B"/>
    <w:rsid w:val="0056003F"/>
    <w:rsid w:val="00561409"/>
    <w:rsid w:val="00561FD6"/>
    <w:rsid w:val="0056376E"/>
    <w:rsid w:val="00564EC1"/>
    <w:rsid w:val="005660E1"/>
    <w:rsid w:val="00570024"/>
    <w:rsid w:val="00572122"/>
    <w:rsid w:val="005723D0"/>
    <w:rsid w:val="0057265F"/>
    <w:rsid w:val="00577911"/>
    <w:rsid w:val="00583E70"/>
    <w:rsid w:val="00583FD4"/>
    <w:rsid w:val="0058478E"/>
    <w:rsid w:val="00584BF3"/>
    <w:rsid w:val="00586536"/>
    <w:rsid w:val="00586C0D"/>
    <w:rsid w:val="00587466"/>
    <w:rsid w:val="00587F2D"/>
    <w:rsid w:val="00590201"/>
    <w:rsid w:val="005903FA"/>
    <w:rsid w:val="00591988"/>
    <w:rsid w:val="0059208D"/>
    <w:rsid w:val="00592406"/>
    <w:rsid w:val="005931A4"/>
    <w:rsid w:val="00593551"/>
    <w:rsid w:val="00594A66"/>
    <w:rsid w:val="005951E7"/>
    <w:rsid w:val="00595843"/>
    <w:rsid w:val="00595B11"/>
    <w:rsid w:val="0059674E"/>
    <w:rsid w:val="005970E6"/>
    <w:rsid w:val="005A03A2"/>
    <w:rsid w:val="005A359D"/>
    <w:rsid w:val="005A4379"/>
    <w:rsid w:val="005A7A6B"/>
    <w:rsid w:val="005B06FB"/>
    <w:rsid w:val="005B0BA7"/>
    <w:rsid w:val="005B125D"/>
    <w:rsid w:val="005B1550"/>
    <w:rsid w:val="005B25E7"/>
    <w:rsid w:val="005B3652"/>
    <w:rsid w:val="005B3DEF"/>
    <w:rsid w:val="005B4C30"/>
    <w:rsid w:val="005B68CC"/>
    <w:rsid w:val="005B6BAC"/>
    <w:rsid w:val="005B74F0"/>
    <w:rsid w:val="005B76D7"/>
    <w:rsid w:val="005C024B"/>
    <w:rsid w:val="005C19A8"/>
    <w:rsid w:val="005C2435"/>
    <w:rsid w:val="005C3938"/>
    <w:rsid w:val="005C5293"/>
    <w:rsid w:val="005C540F"/>
    <w:rsid w:val="005C5489"/>
    <w:rsid w:val="005C59BD"/>
    <w:rsid w:val="005D0B73"/>
    <w:rsid w:val="005D0EBD"/>
    <w:rsid w:val="005D1A83"/>
    <w:rsid w:val="005D2C44"/>
    <w:rsid w:val="005D2EE8"/>
    <w:rsid w:val="005D442E"/>
    <w:rsid w:val="005D4E64"/>
    <w:rsid w:val="005D7911"/>
    <w:rsid w:val="005E1BD7"/>
    <w:rsid w:val="005E23F7"/>
    <w:rsid w:val="005E3054"/>
    <w:rsid w:val="005E3BB4"/>
    <w:rsid w:val="005E4AB7"/>
    <w:rsid w:val="005E7174"/>
    <w:rsid w:val="005F1096"/>
    <w:rsid w:val="005F264D"/>
    <w:rsid w:val="005F31BE"/>
    <w:rsid w:val="005F33AC"/>
    <w:rsid w:val="005F3465"/>
    <w:rsid w:val="005F3B16"/>
    <w:rsid w:val="005F6D09"/>
    <w:rsid w:val="00601585"/>
    <w:rsid w:val="006036FF"/>
    <w:rsid w:val="0060496C"/>
    <w:rsid w:val="00604C53"/>
    <w:rsid w:val="00604F39"/>
    <w:rsid w:val="00606DB6"/>
    <w:rsid w:val="006072F9"/>
    <w:rsid w:val="006073B6"/>
    <w:rsid w:val="00607960"/>
    <w:rsid w:val="00610730"/>
    <w:rsid w:val="00613401"/>
    <w:rsid w:val="00613CFD"/>
    <w:rsid w:val="006146D5"/>
    <w:rsid w:val="00616108"/>
    <w:rsid w:val="00620D03"/>
    <w:rsid w:val="006212CF"/>
    <w:rsid w:val="00622466"/>
    <w:rsid w:val="00623BCC"/>
    <w:rsid w:val="0062421A"/>
    <w:rsid w:val="0062473B"/>
    <w:rsid w:val="00624A28"/>
    <w:rsid w:val="00624D1A"/>
    <w:rsid w:val="006254FB"/>
    <w:rsid w:val="00627DDE"/>
    <w:rsid w:val="00627E5B"/>
    <w:rsid w:val="00634418"/>
    <w:rsid w:val="00635827"/>
    <w:rsid w:val="00636073"/>
    <w:rsid w:val="0063761C"/>
    <w:rsid w:val="00637761"/>
    <w:rsid w:val="00637D19"/>
    <w:rsid w:val="00637DB1"/>
    <w:rsid w:val="00642381"/>
    <w:rsid w:val="00643BAC"/>
    <w:rsid w:val="00643BFD"/>
    <w:rsid w:val="00644737"/>
    <w:rsid w:val="006452CB"/>
    <w:rsid w:val="006457FC"/>
    <w:rsid w:val="006464D1"/>
    <w:rsid w:val="00646559"/>
    <w:rsid w:val="00647353"/>
    <w:rsid w:val="006503C8"/>
    <w:rsid w:val="00650408"/>
    <w:rsid w:val="00650C83"/>
    <w:rsid w:val="006537DF"/>
    <w:rsid w:val="00653903"/>
    <w:rsid w:val="0065607D"/>
    <w:rsid w:val="006574C9"/>
    <w:rsid w:val="006604FC"/>
    <w:rsid w:val="00661090"/>
    <w:rsid w:val="006613AC"/>
    <w:rsid w:val="006613C8"/>
    <w:rsid w:val="00661D3A"/>
    <w:rsid w:val="00662B67"/>
    <w:rsid w:val="00666A47"/>
    <w:rsid w:val="0067008B"/>
    <w:rsid w:val="00671F08"/>
    <w:rsid w:val="00672617"/>
    <w:rsid w:val="0067419A"/>
    <w:rsid w:val="00675346"/>
    <w:rsid w:val="00676896"/>
    <w:rsid w:val="00677E43"/>
    <w:rsid w:val="00681BA7"/>
    <w:rsid w:val="006820BE"/>
    <w:rsid w:val="00683283"/>
    <w:rsid w:val="00683725"/>
    <w:rsid w:val="00684C8E"/>
    <w:rsid w:val="00687264"/>
    <w:rsid w:val="0069152A"/>
    <w:rsid w:val="00692A93"/>
    <w:rsid w:val="00693623"/>
    <w:rsid w:val="00695C2F"/>
    <w:rsid w:val="006968F8"/>
    <w:rsid w:val="006A04E9"/>
    <w:rsid w:val="006A0DCA"/>
    <w:rsid w:val="006A18A0"/>
    <w:rsid w:val="006A1B49"/>
    <w:rsid w:val="006A236A"/>
    <w:rsid w:val="006A3061"/>
    <w:rsid w:val="006A35FD"/>
    <w:rsid w:val="006A3AC1"/>
    <w:rsid w:val="006A4C29"/>
    <w:rsid w:val="006A4E2E"/>
    <w:rsid w:val="006A55A1"/>
    <w:rsid w:val="006A586B"/>
    <w:rsid w:val="006A6CB5"/>
    <w:rsid w:val="006A73E7"/>
    <w:rsid w:val="006A7EB8"/>
    <w:rsid w:val="006B0D1E"/>
    <w:rsid w:val="006B1B01"/>
    <w:rsid w:val="006B3CF2"/>
    <w:rsid w:val="006B5925"/>
    <w:rsid w:val="006B6709"/>
    <w:rsid w:val="006B71E5"/>
    <w:rsid w:val="006C03C6"/>
    <w:rsid w:val="006C084B"/>
    <w:rsid w:val="006C23F2"/>
    <w:rsid w:val="006C3337"/>
    <w:rsid w:val="006C38B9"/>
    <w:rsid w:val="006C4A0A"/>
    <w:rsid w:val="006C7020"/>
    <w:rsid w:val="006C7B16"/>
    <w:rsid w:val="006D41B8"/>
    <w:rsid w:val="006D5906"/>
    <w:rsid w:val="006D5B10"/>
    <w:rsid w:val="006D6891"/>
    <w:rsid w:val="006E0AE7"/>
    <w:rsid w:val="006E1033"/>
    <w:rsid w:val="006E1CD3"/>
    <w:rsid w:val="006E2099"/>
    <w:rsid w:val="006E21B8"/>
    <w:rsid w:val="006E2CB9"/>
    <w:rsid w:val="006E2F29"/>
    <w:rsid w:val="006E31AC"/>
    <w:rsid w:val="006E4ABD"/>
    <w:rsid w:val="006E4AC7"/>
    <w:rsid w:val="006E57CD"/>
    <w:rsid w:val="006E6BDD"/>
    <w:rsid w:val="006E6EAC"/>
    <w:rsid w:val="006E73F6"/>
    <w:rsid w:val="006E7A2B"/>
    <w:rsid w:val="006E7C50"/>
    <w:rsid w:val="006F1E4C"/>
    <w:rsid w:val="006F2019"/>
    <w:rsid w:val="006F2041"/>
    <w:rsid w:val="006F2C95"/>
    <w:rsid w:val="006F38D3"/>
    <w:rsid w:val="006F6012"/>
    <w:rsid w:val="00701C6E"/>
    <w:rsid w:val="00702B2D"/>
    <w:rsid w:val="00703428"/>
    <w:rsid w:val="00703E30"/>
    <w:rsid w:val="00704218"/>
    <w:rsid w:val="0070553A"/>
    <w:rsid w:val="007066A4"/>
    <w:rsid w:val="007077C7"/>
    <w:rsid w:val="007077F8"/>
    <w:rsid w:val="00707850"/>
    <w:rsid w:val="00707DB3"/>
    <w:rsid w:val="00711083"/>
    <w:rsid w:val="0071316B"/>
    <w:rsid w:val="00714374"/>
    <w:rsid w:val="007162DC"/>
    <w:rsid w:val="0072004A"/>
    <w:rsid w:val="0072358F"/>
    <w:rsid w:val="00724B22"/>
    <w:rsid w:val="0072533D"/>
    <w:rsid w:val="00726DE1"/>
    <w:rsid w:val="00730A74"/>
    <w:rsid w:val="00731296"/>
    <w:rsid w:val="0073149C"/>
    <w:rsid w:val="00734063"/>
    <w:rsid w:val="00734422"/>
    <w:rsid w:val="00734620"/>
    <w:rsid w:val="0073541C"/>
    <w:rsid w:val="00741832"/>
    <w:rsid w:val="00742956"/>
    <w:rsid w:val="0074376E"/>
    <w:rsid w:val="007438CD"/>
    <w:rsid w:val="00744446"/>
    <w:rsid w:val="00744A9F"/>
    <w:rsid w:val="00744AD5"/>
    <w:rsid w:val="00746445"/>
    <w:rsid w:val="007469A2"/>
    <w:rsid w:val="00747453"/>
    <w:rsid w:val="007506CF"/>
    <w:rsid w:val="0075110D"/>
    <w:rsid w:val="00752395"/>
    <w:rsid w:val="007535B2"/>
    <w:rsid w:val="00753A68"/>
    <w:rsid w:val="00754342"/>
    <w:rsid w:val="00755CBA"/>
    <w:rsid w:val="00756B29"/>
    <w:rsid w:val="00757086"/>
    <w:rsid w:val="0075713A"/>
    <w:rsid w:val="00762566"/>
    <w:rsid w:val="00763AAF"/>
    <w:rsid w:val="00764EA0"/>
    <w:rsid w:val="007652F5"/>
    <w:rsid w:val="007654C8"/>
    <w:rsid w:val="007668FC"/>
    <w:rsid w:val="007673F4"/>
    <w:rsid w:val="00770DB1"/>
    <w:rsid w:val="00770EC9"/>
    <w:rsid w:val="00773556"/>
    <w:rsid w:val="00773B76"/>
    <w:rsid w:val="00774DE7"/>
    <w:rsid w:val="00774E05"/>
    <w:rsid w:val="00775A0A"/>
    <w:rsid w:val="007826E2"/>
    <w:rsid w:val="00783F15"/>
    <w:rsid w:val="00786D16"/>
    <w:rsid w:val="00790182"/>
    <w:rsid w:val="00790839"/>
    <w:rsid w:val="00791F8D"/>
    <w:rsid w:val="007944FA"/>
    <w:rsid w:val="00794534"/>
    <w:rsid w:val="00795BC7"/>
    <w:rsid w:val="00796162"/>
    <w:rsid w:val="00796638"/>
    <w:rsid w:val="00796F02"/>
    <w:rsid w:val="00797CCD"/>
    <w:rsid w:val="007A08D5"/>
    <w:rsid w:val="007A0BE6"/>
    <w:rsid w:val="007A1262"/>
    <w:rsid w:val="007A20BE"/>
    <w:rsid w:val="007A2148"/>
    <w:rsid w:val="007A354D"/>
    <w:rsid w:val="007A3599"/>
    <w:rsid w:val="007A4A3E"/>
    <w:rsid w:val="007A5887"/>
    <w:rsid w:val="007A5951"/>
    <w:rsid w:val="007A59FE"/>
    <w:rsid w:val="007A5F6D"/>
    <w:rsid w:val="007B071E"/>
    <w:rsid w:val="007B10F3"/>
    <w:rsid w:val="007B185A"/>
    <w:rsid w:val="007B19CD"/>
    <w:rsid w:val="007B1DC3"/>
    <w:rsid w:val="007B3E3F"/>
    <w:rsid w:val="007B40A9"/>
    <w:rsid w:val="007B4B8F"/>
    <w:rsid w:val="007B5520"/>
    <w:rsid w:val="007B6F52"/>
    <w:rsid w:val="007B707D"/>
    <w:rsid w:val="007C0AFB"/>
    <w:rsid w:val="007C0B45"/>
    <w:rsid w:val="007C1264"/>
    <w:rsid w:val="007C1C18"/>
    <w:rsid w:val="007C1DB4"/>
    <w:rsid w:val="007C1FAC"/>
    <w:rsid w:val="007C271D"/>
    <w:rsid w:val="007C28F2"/>
    <w:rsid w:val="007C2F73"/>
    <w:rsid w:val="007C3CE9"/>
    <w:rsid w:val="007C5C0D"/>
    <w:rsid w:val="007C5CD8"/>
    <w:rsid w:val="007C5FD8"/>
    <w:rsid w:val="007C73F3"/>
    <w:rsid w:val="007D07AB"/>
    <w:rsid w:val="007D15AB"/>
    <w:rsid w:val="007D161A"/>
    <w:rsid w:val="007D23C2"/>
    <w:rsid w:val="007D2911"/>
    <w:rsid w:val="007D2A58"/>
    <w:rsid w:val="007D2B3C"/>
    <w:rsid w:val="007D34C6"/>
    <w:rsid w:val="007D3C28"/>
    <w:rsid w:val="007D581A"/>
    <w:rsid w:val="007D70D1"/>
    <w:rsid w:val="007D74DB"/>
    <w:rsid w:val="007D790A"/>
    <w:rsid w:val="007E0990"/>
    <w:rsid w:val="007E176B"/>
    <w:rsid w:val="007E244B"/>
    <w:rsid w:val="007E32C2"/>
    <w:rsid w:val="007E3A7B"/>
    <w:rsid w:val="007E4D01"/>
    <w:rsid w:val="007E57EF"/>
    <w:rsid w:val="007E59A2"/>
    <w:rsid w:val="007E6FFF"/>
    <w:rsid w:val="007E7168"/>
    <w:rsid w:val="007E7AB3"/>
    <w:rsid w:val="007F1312"/>
    <w:rsid w:val="007F48EE"/>
    <w:rsid w:val="007F7570"/>
    <w:rsid w:val="007F7621"/>
    <w:rsid w:val="0080006E"/>
    <w:rsid w:val="00800325"/>
    <w:rsid w:val="00801D74"/>
    <w:rsid w:val="00802E61"/>
    <w:rsid w:val="00807134"/>
    <w:rsid w:val="00807745"/>
    <w:rsid w:val="008077A6"/>
    <w:rsid w:val="00807ADB"/>
    <w:rsid w:val="00810FF1"/>
    <w:rsid w:val="00813184"/>
    <w:rsid w:val="008140D9"/>
    <w:rsid w:val="00814557"/>
    <w:rsid w:val="00814C6F"/>
    <w:rsid w:val="0081532A"/>
    <w:rsid w:val="00816DA7"/>
    <w:rsid w:val="00817DEF"/>
    <w:rsid w:val="00820581"/>
    <w:rsid w:val="00821467"/>
    <w:rsid w:val="00821748"/>
    <w:rsid w:val="00824DCE"/>
    <w:rsid w:val="00824ECE"/>
    <w:rsid w:val="00825525"/>
    <w:rsid w:val="00826CC6"/>
    <w:rsid w:val="00826F68"/>
    <w:rsid w:val="008301F1"/>
    <w:rsid w:val="008328EF"/>
    <w:rsid w:val="00834C24"/>
    <w:rsid w:val="00836446"/>
    <w:rsid w:val="0083719D"/>
    <w:rsid w:val="00837FFE"/>
    <w:rsid w:val="00840B9A"/>
    <w:rsid w:val="00840C4F"/>
    <w:rsid w:val="00845505"/>
    <w:rsid w:val="00851DD8"/>
    <w:rsid w:val="0085341D"/>
    <w:rsid w:val="00854821"/>
    <w:rsid w:val="00855187"/>
    <w:rsid w:val="0085547D"/>
    <w:rsid w:val="00855596"/>
    <w:rsid w:val="0086159C"/>
    <w:rsid w:val="00862C13"/>
    <w:rsid w:val="00863157"/>
    <w:rsid w:val="008640DD"/>
    <w:rsid w:val="0086627B"/>
    <w:rsid w:val="0086681F"/>
    <w:rsid w:val="0086728E"/>
    <w:rsid w:val="00870EE2"/>
    <w:rsid w:val="008712E7"/>
    <w:rsid w:val="008715B0"/>
    <w:rsid w:val="00872B5A"/>
    <w:rsid w:val="008731AF"/>
    <w:rsid w:val="008738BD"/>
    <w:rsid w:val="008746D6"/>
    <w:rsid w:val="00874A46"/>
    <w:rsid w:val="00875776"/>
    <w:rsid w:val="00876D5D"/>
    <w:rsid w:val="00876D87"/>
    <w:rsid w:val="00880B2E"/>
    <w:rsid w:val="00881D7D"/>
    <w:rsid w:val="008823A2"/>
    <w:rsid w:val="00884DED"/>
    <w:rsid w:val="00885006"/>
    <w:rsid w:val="0088638A"/>
    <w:rsid w:val="00886402"/>
    <w:rsid w:val="008869B1"/>
    <w:rsid w:val="008876D6"/>
    <w:rsid w:val="008907A2"/>
    <w:rsid w:val="00890CF9"/>
    <w:rsid w:val="0089134F"/>
    <w:rsid w:val="00892CC7"/>
    <w:rsid w:val="008958A8"/>
    <w:rsid w:val="00895EEB"/>
    <w:rsid w:val="00896E11"/>
    <w:rsid w:val="008979D2"/>
    <w:rsid w:val="00897AE8"/>
    <w:rsid w:val="008A05C7"/>
    <w:rsid w:val="008A2563"/>
    <w:rsid w:val="008A2A77"/>
    <w:rsid w:val="008A2B13"/>
    <w:rsid w:val="008A2D69"/>
    <w:rsid w:val="008A32F6"/>
    <w:rsid w:val="008A378C"/>
    <w:rsid w:val="008A3B05"/>
    <w:rsid w:val="008A739B"/>
    <w:rsid w:val="008B1DEC"/>
    <w:rsid w:val="008B21E8"/>
    <w:rsid w:val="008B5EDB"/>
    <w:rsid w:val="008B7946"/>
    <w:rsid w:val="008C1F4E"/>
    <w:rsid w:val="008C24EE"/>
    <w:rsid w:val="008C33B3"/>
    <w:rsid w:val="008C3AC3"/>
    <w:rsid w:val="008C45B4"/>
    <w:rsid w:val="008C5E36"/>
    <w:rsid w:val="008D0FF3"/>
    <w:rsid w:val="008D1A40"/>
    <w:rsid w:val="008D1C59"/>
    <w:rsid w:val="008D6AEC"/>
    <w:rsid w:val="008D6FD7"/>
    <w:rsid w:val="008D74C2"/>
    <w:rsid w:val="008D7D4B"/>
    <w:rsid w:val="008D7D77"/>
    <w:rsid w:val="008E0030"/>
    <w:rsid w:val="008E0C90"/>
    <w:rsid w:val="008E1741"/>
    <w:rsid w:val="008E28FB"/>
    <w:rsid w:val="008E2ABB"/>
    <w:rsid w:val="008E4232"/>
    <w:rsid w:val="008E4C7D"/>
    <w:rsid w:val="008E51BC"/>
    <w:rsid w:val="008E5352"/>
    <w:rsid w:val="008E6213"/>
    <w:rsid w:val="008E703C"/>
    <w:rsid w:val="008F0118"/>
    <w:rsid w:val="008F01D7"/>
    <w:rsid w:val="008F18DF"/>
    <w:rsid w:val="008F5008"/>
    <w:rsid w:val="008F5D12"/>
    <w:rsid w:val="008F7F7F"/>
    <w:rsid w:val="0090078F"/>
    <w:rsid w:val="009010DE"/>
    <w:rsid w:val="00904954"/>
    <w:rsid w:val="00905F85"/>
    <w:rsid w:val="009070D9"/>
    <w:rsid w:val="00907A62"/>
    <w:rsid w:val="009109BE"/>
    <w:rsid w:val="00911943"/>
    <w:rsid w:val="009128D6"/>
    <w:rsid w:val="009141E9"/>
    <w:rsid w:val="00914758"/>
    <w:rsid w:val="00914A08"/>
    <w:rsid w:val="00915451"/>
    <w:rsid w:val="0091552E"/>
    <w:rsid w:val="00915CFD"/>
    <w:rsid w:val="0091627D"/>
    <w:rsid w:val="00916DFC"/>
    <w:rsid w:val="00920D97"/>
    <w:rsid w:val="00921066"/>
    <w:rsid w:val="0092223B"/>
    <w:rsid w:val="00922662"/>
    <w:rsid w:val="00922F98"/>
    <w:rsid w:val="0092408C"/>
    <w:rsid w:val="009241AD"/>
    <w:rsid w:val="00925609"/>
    <w:rsid w:val="00925BDD"/>
    <w:rsid w:val="0092691B"/>
    <w:rsid w:val="009310A7"/>
    <w:rsid w:val="009316CA"/>
    <w:rsid w:val="00932DF7"/>
    <w:rsid w:val="0093339E"/>
    <w:rsid w:val="009339B8"/>
    <w:rsid w:val="00933B4A"/>
    <w:rsid w:val="00933E28"/>
    <w:rsid w:val="00934900"/>
    <w:rsid w:val="00934E5C"/>
    <w:rsid w:val="009350F3"/>
    <w:rsid w:val="00935224"/>
    <w:rsid w:val="00935A60"/>
    <w:rsid w:val="00935B70"/>
    <w:rsid w:val="00936C26"/>
    <w:rsid w:val="00941527"/>
    <w:rsid w:val="009417EB"/>
    <w:rsid w:val="0094224A"/>
    <w:rsid w:val="00944994"/>
    <w:rsid w:val="00945570"/>
    <w:rsid w:val="00945E96"/>
    <w:rsid w:val="009525BA"/>
    <w:rsid w:val="00953425"/>
    <w:rsid w:val="0095609A"/>
    <w:rsid w:val="00956E89"/>
    <w:rsid w:val="0095793A"/>
    <w:rsid w:val="00963235"/>
    <w:rsid w:val="00963E76"/>
    <w:rsid w:val="00964543"/>
    <w:rsid w:val="00964D0E"/>
    <w:rsid w:val="00965EDE"/>
    <w:rsid w:val="00966520"/>
    <w:rsid w:val="0096656F"/>
    <w:rsid w:val="00966A15"/>
    <w:rsid w:val="009670C0"/>
    <w:rsid w:val="00967678"/>
    <w:rsid w:val="00967B3D"/>
    <w:rsid w:val="00970681"/>
    <w:rsid w:val="00975662"/>
    <w:rsid w:val="00975B87"/>
    <w:rsid w:val="00975F6A"/>
    <w:rsid w:val="00976F4C"/>
    <w:rsid w:val="0097792E"/>
    <w:rsid w:val="009800F2"/>
    <w:rsid w:val="0098091C"/>
    <w:rsid w:val="0098396E"/>
    <w:rsid w:val="00984EA7"/>
    <w:rsid w:val="00985C84"/>
    <w:rsid w:val="00985CD8"/>
    <w:rsid w:val="00985E34"/>
    <w:rsid w:val="00991248"/>
    <w:rsid w:val="00991A13"/>
    <w:rsid w:val="00992F6E"/>
    <w:rsid w:val="00995100"/>
    <w:rsid w:val="00995930"/>
    <w:rsid w:val="00996B9D"/>
    <w:rsid w:val="009979C9"/>
    <w:rsid w:val="00997D2F"/>
    <w:rsid w:val="00997F80"/>
    <w:rsid w:val="009A01E0"/>
    <w:rsid w:val="009A1087"/>
    <w:rsid w:val="009A1100"/>
    <w:rsid w:val="009A29CF"/>
    <w:rsid w:val="009A3095"/>
    <w:rsid w:val="009A347C"/>
    <w:rsid w:val="009A54F1"/>
    <w:rsid w:val="009B0BE5"/>
    <w:rsid w:val="009B175A"/>
    <w:rsid w:val="009B18E4"/>
    <w:rsid w:val="009B220C"/>
    <w:rsid w:val="009B4EB0"/>
    <w:rsid w:val="009B4F07"/>
    <w:rsid w:val="009B5E48"/>
    <w:rsid w:val="009B6C6F"/>
    <w:rsid w:val="009B71DC"/>
    <w:rsid w:val="009B73C4"/>
    <w:rsid w:val="009C021C"/>
    <w:rsid w:val="009C0765"/>
    <w:rsid w:val="009C0C2A"/>
    <w:rsid w:val="009C1103"/>
    <w:rsid w:val="009C1D36"/>
    <w:rsid w:val="009C2206"/>
    <w:rsid w:val="009C26B6"/>
    <w:rsid w:val="009C2824"/>
    <w:rsid w:val="009C2C39"/>
    <w:rsid w:val="009C3099"/>
    <w:rsid w:val="009C31AD"/>
    <w:rsid w:val="009C429B"/>
    <w:rsid w:val="009C6FA4"/>
    <w:rsid w:val="009D1AEA"/>
    <w:rsid w:val="009D333F"/>
    <w:rsid w:val="009D480B"/>
    <w:rsid w:val="009D4E41"/>
    <w:rsid w:val="009D52EA"/>
    <w:rsid w:val="009D5F54"/>
    <w:rsid w:val="009D623A"/>
    <w:rsid w:val="009D70AA"/>
    <w:rsid w:val="009D774F"/>
    <w:rsid w:val="009E2004"/>
    <w:rsid w:val="009E227C"/>
    <w:rsid w:val="009E2637"/>
    <w:rsid w:val="009E3300"/>
    <w:rsid w:val="009E5AA9"/>
    <w:rsid w:val="009E67CE"/>
    <w:rsid w:val="009E7812"/>
    <w:rsid w:val="009F2043"/>
    <w:rsid w:val="009F25E0"/>
    <w:rsid w:val="009F40AB"/>
    <w:rsid w:val="009F6BFE"/>
    <w:rsid w:val="009F7663"/>
    <w:rsid w:val="00A00348"/>
    <w:rsid w:val="00A0067C"/>
    <w:rsid w:val="00A00962"/>
    <w:rsid w:val="00A00F8D"/>
    <w:rsid w:val="00A01C1B"/>
    <w:rsid w:val="00A04773"/>
    <w:rsid w:val="00A051B8"/>
    <w:rsid w:val="00A05211"/>
    <w:rsid w:val="00A05785"/>
    <w:rsid w:val="00A0604D"/>
    <w:rsid w:val="00A077FB"/>
    <w:rsid w:val="00A10634"/>
    <w:rsid w:val="00A10DD2"/>
    <w:rsid w:val="00A111E0"/>
    <w:rsid w:val="00A11F4E"/>
    <w:rsid w:val="00A131E1"/>
    <w:rsid w:val="00A133EA"/>
    <w:rsid w:val="00A142B5"/>
    <w:rsid w:val="00A163EB"/>
    <w:rsid w:val="00A2077D"/>
    <w:rsid w:val="00A208FC"/>
    <w:rsid w:val="00A22A88"/>
    <w:rsid w:val="00A23200"/>
    <w:rsid w:val="00A24C22"/>
    <w:rsid w:val="00A2759F"/>
    <w:rsid w:val="00A27CE0"/>
    <w:rsid w:val="00A30064"/>
    <w:rsid w:val="00A315DE"/>
    <w:rsid w:val="00A31770"/>
    <w:rsid w:val="00A330E2"/>
    <w:rsid w:val="00A340FE"/>
    <w:rsid w:val="00A36723"/>
    <w:rsid w:val="00A41F04"/>
    <w:rsid w:val="00A44B31"/>
    <w:rsid w:val="00A475C3"/>
    <w:rsid w:val="00A4789E"/>
    <w:rsid w:val="00A507F2"/>
    <w:rsid w:val="00A50DF3"/>
    <w:rsid w:val="00A50F95"/>
    <w:rsid w:val="00A51800"/>
    <w:rsid w:val="00A524D9"/>
    <w:rsid w:val="00A52687"/>
    <w:rsid w:val="00A52C74"/>
    <w:rsid w:val="00A53144"/>
    <w:rsid w:val="00A53484"/>
    <w:rsid w:val="00A54B30"/>
    <w:rsid w:val="00A55658"/>
    <w:rsid w:val="00A5571E"/>
    <w:rsid w:val="00A55B95"/>
    <w:rsid w:val="00A56CDE"/>
    <w:rsid w:val="00A60898"/>
    <w:rsid w:val="00A60FBA"/>
    <w:rsid w:val="00A614F2"/>
    <w:rsid w:val="00A64B12"/>
    <w:rsid w:val="00A64EF4"/>
    <w:rsid w:val="00A6786F"/>
    <w:rsid w:val="00A67CC7"/>
    <w:rsid w:val="00A7235A"/>
    <w:rsid w:val="00A75C72"/>
    <w:rsid w:val="00A775FB"/>
    <w:rsid w:val="00A8180E"/>
    <w:rsid w:val="00A85DFA"/>
    <w:rsid w:val="00A86A8C"/>
    <w:rsid w:val="00A90C4E"/>
    <w:rsid w:val="00A913D1"/>
    <w:rsid w:val="00A9332A"/>
    <w:rsid w:val="00A9333F"/>
    <w:rsid w:val="00A93344"/>
    <w:rsid w:val="00A935C9"/>
    <w:rsid w:val="00A93BEB"/>
    <w:rsid w:val="00A9459A"/>
    <w:rsid w:val="00A94D30"/>
    <w:rsid w:val="00A95451"/>
    <w:rsid w:val="00A95D84"/>
    <w:rsid w:val="00A96871"/>
    <w:rsid w:val="00A974EE"/>
    <w:rsid w:val="00AA0058"/>
    <w:rsid w:val="00AA184F"/>
    <w:rsid w:val="00AA250A"/>
    <w:rsid w:val="00AA4259"/>
    <w:rsid w:val="00AA4285"/>
    <w:rsid w:val="00AA4C62"/>
    <w:rsid w:val="00AA69BD"/>
    <w:rsid w:val="00AA7743"/>
    <w:rsid w:val="00AA7D1A"/>
    <w:rsid w:val="00AB0C4E"/>
    <w:rsid w:val="00AB108B"/>
    <w:rsid w:val="00AB1B09"/>
    <w:rsid w:val="00AB22FB"/>
    <w:rsid w:val="00AB2672"/>
    <w:rsid w:val="00AB426F"/>
    <w:rsid w:val="00AB621B"/>
    <w:rsid w:val="00AB75B1"/>
    <w:rsid w:val="00AC009B"/>
    <w:rsid w:val="00AC0684"/>
    <w:rsid w:val="00AC192D"/>
    <w:rsid w:val="00AC2EBE"/>
    <w:rsid w:val="00AC310B"/>
    <w:rsid w:val="00AC3C2D"/>
    <w:rsid w:val="00AC493C"/>
    <w:rsid w:val="00AC5522"/>
    <w:rsid w:val="00AC6F99"/>
    <w:rsid w:val="00AD111A"/>
    <w:rsid w:val="00AD31A2"/>
    <w:rsid w:val="00AD3B2B"/>
    <w:rsid w:val="00AD3E5C"/>
    <w:rsid w:val="00AD4CD4"/>
    <w:rsid w:val="00AD5F8B"/>
    <w:rsid w:val="00AD63A7"/>
    <w:rsid w:val="00AD6C5E"/>
    <w:rsid w:val="00AD7406"/>
    <w:rsid w:val="00AD785C"/>
    <w:rsid w:val="00AE0E13"/>
    <w:rsid w:val="00AE1839"/>
    <w:rsid w:val="00AE1E37"/>
    <w:rsid w:val="00AE3CDA"/>
    <w:rsid w:val="00AE4ECE"/>
    <w:rsid w:val="00AE5476"/>
    <w:rsid w:val="00AE69FD"/>
    <w:rsid w:val="00AF17BD"/>
    <w:rsid w:val="00AF2208"/>
    <w:rsid w:val="00AF24B3"/>
    <w:rsid w:val="00AF267D"/>
    <w:rsid w:val="00AF32AB"/>
    <w:rsid w:val="00AF4A1F"/>
    <w:rsid w:val="00AF5297"/>
    <w:rsid w:val="00B002A6"/>
    <w:rsid w:val="00B0037D"/>
    <w:rsid w:val="00B00A99"/>
    <w:rsid w:val="00B01E56"/>
    <w:rsid w:val="00B0301D"/>
    <w:rsid w:val="00B06029"/>
    <w:rsid w:val="00B0637B"/>
    <w:rsid w:val="00B07951"/>
    <w:rsid w:val="00B104C3"/>
    <w:rsid w:val="00B10873"/>
    <w:rsid w:val="00B11DEE"/>
    <w:rsid w:val="00B122C6"/>
    <w:rsid w:val="00B12FEF"/>
    <w:rsid w:val="00B13063"/>
    <w:rsid w:val="00B14D71"/>
    <w:rsid w:val="00B151A5"/>
    <w:rsid w:val="00B15607"/>
    <w:rsid w:val="00B17A45"/>
    <w:rsid w:val="00B17D2E"/>
    <w:rsid w:val="00B17E39"/>
    <w:rsid w:val="00B20FF1"/>
    <w:rsid w:val="00B2133D"/>
    <w:rsid w:val="00B22482"/>
    <w:rsid w:val="00B22747"/>
    <w:rsid w:val="00B23F98"/>
    <w:rsid w:val="00B2443F"/>
    <w:rsid w:val="00B24703"/>
    <w:rsid w:val="00B24FA9"/>
    <w:rsid w:val="00B25BE3"/>
    <w:rsid w:val="00B26EC3"/>
    <w:rsid w:val="00B27B65"/>
    <w:rsid w:val="00B27C07"/>
    <w:rsid w:val="00B30A24"/>
    <w:rsid w:val="00B30AB7"/>
    <w:rsid w:val="00B3364B"/>
    <w:rsid w:val="00B3392B"/>
    <w:rsid w:val="00B33B02"/>
    <w:rsid w:val="00B34FD6"/>
    <w:rsid w:val="00B363F9"/>
    <w:rsid w:val="00B36EC7"/>
    <w:rsid w:val="00B41040"/>
    <w:rsid w:val="00B41430"/>
    <w:rsid w:val="00B4217D"/>
    <w:rsid w:val="00B425DB"/>
    <w:rsid w:val="00B445E3"/>
    <w:rsid w:val="00B4477B"/>
    <w:rsid w:val="00B44E84"/>
    <w:rsid w:val="00B4642B"/>
    <w:rsid w:val="00B46C1B"/>
    <w:rsid w:val="00B47A56"/>
    <w:rsid w:val="00B504F7"/>
    <w:rsid w:val="00B50721"/>
    <w:rsid w:val="00B51191"/>
    <w:rsid w:val="00B518CE"/>
    <w:rsid w:val="00B53468"/>
    <w:rsid w:val="00B54B4F"/>
    <w:rsid w:val="00B56159"/>
    <w:rsid w:val="00B568A6"/>
    <w:rsid w:val="00B5704D"/>
    <w:rsid w:val="00B572E3"/>
    <w:rsid w:val="00B573BC"/>
    <w:rsid w:val="00B60F58"/>
    <w:rsid w:val="00B611A3"/>
    <w:rsid w:val="00B634B0"/>
    <w:rsid w:val="00B63DFE"/>
    <w:rsid w:val="00B642F8"/>
    <w:rsid w:val="00B6506E"/>
    <w:rsid w:val="00B65E11"/>
    <w:rsid w:val="00B661C7"/>
    <w:rsid w:val="00B66650"/>
    <w:rsid w:val="00B66F65"/>
    <w:rsid w:val="00B67E3A"/>
    <w:rsid w:val="00B7082A"/>
    <w:rsid w:val="00B72AAB"/>
    <w:rsid w:val="00B72CCC"/>
    <w:rsid w:val="00B74E57"/>
    <w:rsid w:val="00B7531F"/>
    <w:rsid w:val="00B76F57"/>
    <w:rsid w:val="00B815E0"/>
    <w:rsid w:val="00B82CCC"/>
    <w:rsid w:val="00B8628A"/>
    <w:rsid w:val="00B8671D"/>
    <w:rsid w:val="00B86C26"/>
    <w:rsid w:val="00B86CD5"/>
    <w:rsid w:val="00B87FED"/>
    <w:rsid w:val="00B9106A"/>
    <w:rsid w:val="00B9200C"/>
    <w:rsid w:val="00B9227A"/>
    <w:rsid w:val="00B9355A"/>
    <w:rsid w:val="00B939B7"/>
    <w:rsid w:val="00B95402"/>
    <w:rsid w:val="00B9642C"/>
    <w:rsid w:val="00B97AE8"/>
    <w:rsid w:val="00BA2894"/>
    <w:rsid w:val="00BA3441"/>
    <w:rsid w:val="00BA3973"/>
    <w:rsid w:val="00BA4F64"/>
    <w:rsid w:val="00BA51D3"/>
    <w:rsid w:val="00BA6E31"/>
    <w:rsid w:val="00BA6FCB"/>
    <w:rsid w:val="00BA7EB1"/>
    <w:rsid w:val="00BB15C1"/>
    <w:rsid w:val="00BB22F0"/>
    <w:rsid w:val="00BB2A74"/>
    <w:rsid w:val="00BB2FD0"/>
    <w:rsid w:val="00BB3737"/>
    <w:rsid w:val="00BB3CF4"/>
    <w:rsid w:val="00BB4537"/>
    <w:rsid w:val="00BC0476"/>
    <w:rsid w:val="00BC0D21"/>
    <w:rsid w:val="00BC1257"/>
    <w:rsid w:val="00BC2BF1"/>
    <w:rsid w:val="00BC58CF"/>
    <w:rsid w:val="00BC6183"/>
    <w:rsid w:val="00BC7175"/>
    <w:rsid w:val="00BC7538"/>
    <w:rsid w:val="00BD0761"/>
    <w:rsid w:val="00BD1310"/>
    <w:rsid w:val="00BD1DBE"/>
    <w:rsid w:val="00BD20F3"/>
    <w:rsid w:val="00BD24CE"/>
    <w:rsid w:val="00BD270C"/>
    <w:rsid w:val="00BD27D9"/>
    <w:rsid w:val="00BD2CFB"/>
    <w:rsid w:val="00BD46CB"/>
    <w:rsid w:val="00BD4A61"/>
    <w:rsid w:val="00BD4AD0"/>
    <w:rsid w:val="00BD5BC4"/>
    <w:rsid w:val="00BD78DF"/>
    <w:rsid w:val="00BD793B"/>
    <w:rsid w:val="00BD7E4C"/>
    <w:rsid w:val="00BE2AFA"/>
    <w:rsid w:val="00BE2B74"/>
    <w:rsid w:val="00BE534B"/>
    <w:rsid w:val="00BE5461"/>
    <w:rsid w:val="00BE6729"/>
    <w:rsid w:val="00BF1BC0"/>
    <w:rsid w:val="00BF28C7"/>
    <w:rsid w:val="00BF2DE8"/>
    <w:rsid w:val="00BF3ACF"/>
    <w:rsid w:val="00BF4873"/>
    <w:rsid w:val="00BF5F48"/>
    <w:rsid w:val="00C017D9"/>
    <w:rsid w:val="00C020B5"/>
    <w:rsid w:val="00C02310"/>
    <w:rsid w:val="00C0433F"/>
    <w:rsid w:val="00C045DE"/>
    <w:rsid w:val="00C04F2B"/>
    <w:rsid w:val="00C05A53"/>
    <w:rsid w:val="00C05C3E"/>
    <w:rsid w:val="00C0631A"/>
    <w:rsid w:val="00C07018"/>
    <w:rsid w:val="00C076A8"/>
    <w:rsid w:val="00C1101E"/>
    <w:rsid w:val="00C11666"/>
    <w:rsid w:val="00C12622"/>
    <w:rsid w:val="00C12F9D"/>
    <w:rsid w:val="00C130A2"/>
    <w:rsid w:val="00C13932"/>
    <w:rsid w:val="00C14DA1"/>
    <w:rsid w:val="00C16B49"/>
    <w:rsid w:val="00C17CEA"/>
    <w:rsid w:val="00C20219"/>
    <w:rsid w:val="00C212EA"/>
    <w:rsid w:val="00C22466"/>
    <w:rsid w:val="00C246AC"/>
    <w:rsid w:val="00C24DC5"/>
    <w:rsid w:val="00C2524B"/>
    <w:rsid w:val="00C25F07"/>
    <w:rsid w:val="00C264AA"/>
    <w:rsid w:val="00C26749"/>
    <w:rsid w:val="00C27B44"/>
    <w:rsid w:val="00C3069E"/>
    <w:rsid w:val="00C31DF6"/>
    <w:rsid w:val="00C33FBA"/>
    <w:rsid w:val="00C346C4"/>
    <w:rsid w:val="00C36C5B"/>
    <w:rsid w:val="00C40FF5"/>
    <w:rsid w:val="00C441E8"/>
    <w:rsid w:val="00C45302"/>
    <w:rsid w:val="00C45FAF"/>
    <w:rsid w:val="00C4659C"/>
    <w:rsid w:val="00C46852"/>
    <w:rsid w:val="00C46E6E"/>
    <w:rsid w:val="00C47E02"/>
    <w:rsid w:val="00C505BB"/>
    <w:rsid w:val="00C50DBC"/>
    <w:rsid w:val="00C5128C"/>
    <w:rsid w:val="00C522D9"/>
    <w:rsid w:val="00C52642"/>
    <w:rsid w:val="00C52B20"/>
    <w:rsid w:val="00C53C75"/>
    <w:rsid w:val="00C55D03"/>
    <w:rsid w:val="00C57F48"/>
    <w:rsid w:val="00C611DD"/>
    <w:rsid w:val="00C626FC"/>
    <w:rsid w:val="00C65926"/>
    <w:rsid w:val="00C70E4A"/>
    <w:rsid w:val="00C70E4E"/>
    <w:rsid w:val="00C74670"/>
    <w:rsid w:val="00C7469E"/>
    <w:rsid w:val="00C754BA"/>
    <w:rsid w:val="00C75FF3"/>
    <w:rsid w:val="00C77A36"/>
    <w:rsid w:val="00C80245"/>
    <w:rsid w:val="00C81519"/>
    <w:rsid w:val="00C8198B"/>
    <w:rsid w:val="00C819FE"/>
    <w:rsid w:val="00C81E66"/>
    <w:rsid w:val="00C8214E"/>
    <w:rsid w:val="00C82A49"/>
    <w:rsid w:val="00C82CC7"/>
    <w:rsid w:val="00C85D0D"/>
    <w:rsid w:val="00C8775B"/>
    <w:rsid w:val="00C878F9"/>
    <w:rsid w:val="00C90802"/>
    <w:rsid w:val="00C90C64"/>
    <w:rsid w:val="00C92EC9"/>
    <w:rsid w:val="00C938F6"/>
    <w:rsid w:val="00C93C45"/>
    <w:rsid w:val="00C9493B"/>
    <w:rsid w:val="00C95DB3"/>
    <w:rsid w:val="00C96FE1"/>
    <w:rsid w:val="00C973B7"/>
    <w:rsid w:val="00CA0E40"/>
    <w:rsid w:val="00CA114F"/>
    <w:rsid w:val="00CA1D75"/>
    <w:rsid w:val="00CA3973"/>
    <w:rsid w:val="00CA61B1"/>
    <w:rsid w:val="00CA6B16"/>
    <w:rsid w:val="00CB4FAE"/>
    <w:rsid w:val="00CB73BF"/>
    <w:rsid w:val="00CB7CFE"/>
    <w:rsid w:val="00CC014B"/>
    <w:rsid w:val="00CC1638"/>
    <w:rsid w:val="00CC1818"/>
    <w:rsid w:val="00CC3765"/>
    <w:rsid w:val="00CC43F2"/>
    <w:rsid w:val="00CC5B9D"/>
    <w:rsid w:val="00CC6B14"/>
    <w:rsid w:val="00CD07AE"/>
    <w:rsid w:val="00CD0C15"/>
    <w:rsid w:val="00CD2CF7"/>
    <w:rsid w:val="00CD395F"/>
    <w:rsid w:val="00CD6101"/>
    <w:rsid w:val="00CD7327"/>
    <w:rsid w:val="00CE2829"/>
    <w:rsid w:val="00CE30B2"/>
    <w:rsid w:val="00CE312D"/>
    <w:rsid w:val="00CE3C76"/>
    <w:rsid w:val="00CE6D01"/>
    <w:rsid w:val="00CE6D1B"/>
    <w:rsid w:val="00CE6DFB"/>
    <w:rsid w:val="00CF284F"/>
    <w:rsid w:val="00CF2A83"/>
    <w:rsid w:val="00CF2C1B"/>
    <w:rsid w:val="00CF3A46"/>
    <w:rsid w:val="00CF6216"/>
    <w:rsid w:val="00CF67BB"/>
    <w:rsid w:val="00CF74F1"/>
    <w:rsid w:val="00CF76F5"/>
    <w:rsid w:val="00CF7989"/>
    <w:rsid w:val="00D00207"/>
    <w:rsid w:val="00D008AB"/>
    <w:rsid w:val="00D00A75"/>
    <w:rsid w:val="00D00B30"/>
    <w:rsid w:val="00D00C12"/>
    <w:rsid w:val="00D0165A"/>
    <w:rsid w:val="00D01ECA"/>
    <w:rsid w:val="00D024D7"/>
    <w:rsid w:val="00D0302C"/>
    <w:rsid w:val="00D03954"/>
    <w:rsid w:val="00D0483F"/>
    <w:rsid w:val="00D059E5"/>
    <w:rsid w:val="00D05D5E"/>
    <w:rsid w:val="00D069AB"/>
    <w:rsid w:val="00D078DA"/>
    <w:rsid w:val="00D10191"/>
    <w:rsid w:val="00D11211"/>
    <w:rsid w:val="00D11EB0"/>
    <w:rsid w:val="00D13635"/>
    <w:rsid w:val="00D13BD2"/>
    <w:rsid w:val="00D14806"/>
    <w:rsid w:val="00D15411"/>
    <w:rsid w:val="00D16AF1"/>
    <w:rsid w:val="00D20A84"/>
    <w:rsid w:val="00D2296C"/>
    <w:rsid w:val="00D22F4D"/>
    <w:rsid w:val="00D230F5"/>
    <w:rsid w:val="00D23477"/>
    <w:rsid w:val="00D2555F"/>
    <w:rsid w:val="00D30499"/>
    <w:rsid w:val="00D33727"/>
    <w:rsid w:val="00D35043"/>
    <w:rsid w:val="00D35213"/>
    <w:rsid w:val="00D359FD"/>
    <w:rsid w:val="00D374F5"/>
    <w:rsid w:val="00D37E6E"/>
    <w:rsid w:val="00D4370A"/>
    <w:rsid w:val="00D43B22"/>
    <w:rsid w:val="00D4663F"/>
    <w:rsid w:val="00D47DBC"/>
    <w:rsid w:val="00D520BA"/>
    <w:rsid w:val="00D52892"/>
    <w:rsid w:val="00D535B5"/>
    <w:rsid w:val="00D549EA"/>
    <w:rsid w:val="00D55FE6"/>
    <w:rsid w:val="00D573AE"/>
    <w:rsid w:val="00D57908"/>
    <w:rsid w:val="00D61130"/>
    <w:rsid w:val="00D61687"/>
    <w:rsid w:val="00D629FB"/>
    <w:rsid w:val="00D657B0"/>
    <w:rsid w:val="00D65E0D"/>
    <w:rsid w:val="00D665CC"/>
    <w:rsid w:val="00D66A88"/>
    <w:rsid w:val="00D66DD0"/>
    <w:rsid w:val="00D67E5C"/>
    <w:rsid w:val="00D7043E"/>
    <w:rsid w:val="00D71018"/>
    <w:rsid w:val="00D7167D"/>
    <w:rsid w:val="00D7314E"/>
    <w:rsid w:val="00D7385D"/>
    <w:rsid w:val="00D74915"/>
    <w:rsid w:val="00D74BF4"/>
    <w:rsid w:val="00D74E9A"/>
    <w:rsid w:val="00D754C2"/>
    <w:rsid w:val="00D758AC"/>
    <w:rsid w:val="00D77C6E"/>
    <w:rsid w:val="00D8092B"/>
    <w:rsid w:val="00D80B0A"/>
    <w:rsid w:val="00D81C8E"/>
    <w:rsid w:val="00D833B7"/>
    <w:rsid w:val="00D85182"/>
    <w:rsid w:val="00D85430"/>
    <w:rsid w:val="00D857AD"/>
    <w:rsid w:val="00D85A9F"/>
    <w:rsid w:val="00D8648B"/>
    <w:rsid w:val="00D86DC7"/>
    <w:rsid w:val="00D905DF"/>
    <w:rsid w:val="00D907CF"/>
    <w:rsid w:val="00D9237B"/>
    <w:rsid w:val="00D949FC"/>
    <w:rsid w:val="00D97F5A"/>
    <w:rsid w:val="00DA0949"/>
    <w:rsid w:val="00DA09DE"/>
    <w:rsid w:val="00DA134A"/>
    <w:rsid w:val="00DA1A44"/>
    <w:rsid w:val="00DA23CF"/>
    <w:rsid w:val="00DA2658"/>
    <w:rsid w:val="00DA71EE"/>
    <w:rsid w:val="00DB0ECA"/>
    <w:rsid w:val="00DB10EB"/>
    <w:rsid w:val="00DB3744"/>
    <w:rsid w:val="00DB64F4"/>
    <w:rsid w:val="00DB73D4"/>
    <w:rsid w:val="00DC3B09"/>
    <w:rsid w:val="00DC4499"/>
    <w:rsid w:val="00DC547F"/>
    <w:rsid w:val="00DC6127"/>
    <w:rsid w:val="00DC6B89"/>
    <w:rsid w:val="00DC70BF"/>
    <w:rsid w:val="00DC756F"/>
    <w:rsid w:val="00DD1D10"/>
    <w:rsid w:val="00DD2695"/>
    <w:rsid w:val="00DD46EE"/>
    <w:rsid w:val="00DD5231"/>
    <w:rsid w:val="00DD5524"/>
    <w:rsid w:val="00DD60A0"/>
    <w:rsid w:val="00DD60D1"/>
    <w:rsid w:val="00DD6E00"/>
    <w:rsid w:val="00DD74C1"/>
    <w:rsid w:val="00DD79BC"/>
    <w:rsid w:val="00DE24B1"/>
    <w:rsid w:val="00DE439A"/>
    <w:rsid w:val="00DE43AC"/>
    <w:rsid w:val="00DE4DE7"/>
    <w:rsid w:val="00DE4E8D"/>
    <w:rsid w:val="00DE73D5"/>
    <w:rsid w:val="00DE74E3"/>
    <w:rsid w:val="00DE7EC7"/>
    <w:rsid w:val="00DF0B95"/>
    <w:rsid w:val="00DF1809"/>
    <w:rsid w:val="00DF4C8C"/>
    <w:rsid w:val="00DF5100"/>
    <w:rsid w:val="00DF7615"/>
    <w:rsid w:val="00DF7D1A"/>
    <w:rsid w:val="00DF7D71"/>
    <w:rsid w:val="00E00319"/>
    <w:rsid w:val="00E013B5"/>
    <w:rsid w:val="00E01B46"/>
    <w:rsid w:val="00E01D18"/>
    <w:rsid w:val="00E0222B"/>
    <w:rsid w:val="00E02978"/>
    <w:rsid w:val="00E02AC3"/>
    <w:rsid w:val="00E02E9E"/>
    <w:rsid w:val="00E0308C"/>
    <w:rsid w:val="00E032CD"/>
    <w:rsid w:val="00E049CB"/>
    <w:rsid w:val="00E15F8B"/>
    <w:rsid w:val="00E16C87"/>
    <w:rsid w:val="00E1737D"/>
    <w:rsid w:val="00E17A95"/>
    <w:rsid w:val="00E210FA"/>
    <w:rsid w:val="00E213AA"/>
    <w:rsid w:val="00E214D2"/>
    <w:rsid w:val="00E215A1"/>
    <w:rsid w:val="00E21807"/>
    <w:rsid w:val="00E236B6"/>
    <w:rsid w:val="00E2376F"/>
    <w:rsid w:val="00E24828"/>
    <w:rsid w:val="00E24D82"/>
    <w:rsid w:val="00E26083"/>
    <w:rsid w:val="00E26AA3"/>
    <w:rsid w:val="00E30425"/>
    <w:rsid w:val="00E31E2D"/>
    <w:rsid w:val="00E3560C"/>
    <w:rsid w:val="00E35E5E"/>
    <w:rsid w:val="00E37193"/>
    <w:rsid w:val="00E40BD8"/>
    <w:rsid w:val="00E41A13"/>
    <w:rsid w:val="00E42790"/>
    <w:rsid w:val="00E42F45"/>
    <w:rsid w:val="00E43484"/>
    <w:rsid w:val="00E43FE7"/>
    <w:rsid w:val="00E4425E"/>
    <w:rsid w:val="00E46D47"/>
    <w:rsid w:val="00E47D64"/>
    <w:rsid w:val="00E47F94"/>
    <w:rsid w:val="00E50253"/>
    <w:rsid w:val="00E5309F"/>
    <w:rsid w:val="00E56D37"/>
    <w:rsid w:val="00E56F25"/>
    <w:rsid w:val="00E6058E"/>
    <w:rsid w:val="00E60A8C"/>
    <w:rsid w:val="00E6313B"/>
    <w:rsid w:val="00E6419C"/>
    <w:rsid w:val="00E64627"/>
    <w:rsid w:val="00E65879"/>
    <w:rsid w:val="00E678E1"/>
    <w:rsid w:val="00E709F4"/>
    <w:rsid w:val="00E736F3"/>
    <w:rsid w:val="00E74F31"/>
    <w:rsid w:val="00E76150"/>
    <w:rsid w:val="00E77A7D"/>
    <w:rsid w:val="00E8542B"/>
    <w:rsid w:val="00E85919"/>
    <w:rsid w:val="00E865E6"/>
    <w:rsid w:val="00E8725C"/>
    <w:rsid w:val="00E902F8"/>
    <w:rsid w:val="00E90630"/>
    <w:rsid w:val="00E91DBB"/>
    <w:rsid w:val="00E93C7B"/>
    <w:rsid w:val="00E96398"/>
    <w:rsid w:val="00E9655E"/>
    <w:rsid w:val="00E96829"/>
    <w:rsid w:val="00E9736D"/>
    <w:rsid w:val="00E97481"/>
    <w:rsid w:val="00E978BA"/>
    <w:rsid w:val="00EA2D10"/>
    <w:rsid w:val="00EA30C0"/>
    <w:rsid w:val="00EA3541"/>
    <w:rsid w:val="00EA3E02"/>
    <w:rsid w:val="00EA436E"/>
    <w:rsid w:val="00EA545C"/>
    <w:rsid w:val="00EA6A97"/>
    <w:rsid w:val="00EA7105"/>
    <w:rsid w:val="00EB0219"/>
    <w:rsid w:val="00EB14F0"/>
    <w:rsid w:val="00EB1504"/>
    <w:rsid w:val="00EB3C72"/>
    <w:rsid w:val="00EB4533"/>
    <w:rsid w:val="00EB7555"/>
    <w:rsid w:val="00EB77D8"/>
    <w:rsid w:val="00EC1365"/>
    <w:rsid w:val="00EC1A44"/>
    <w:rsid w:val="00EC1BA7"/>
    <w:rsid w:val="00EC29FF"/>
    <w:rsid w:val="00EC2CE2"/>
    <w:rsid w:val="00EC2E15"/>
    <w:rsid w:val="00EC2E63"/>
    <w:rsid w:val="00EC312D"/>
    <w:rsid w:val="00EC39B1"/>
    <w:rsid w:val="00EC5716"/>
    <w:rsid w:val="00EC66E1"/>
    <w:rsid w:val="00ED0A33"/>
    <w:rsid w:val="00ED17CD"/>
    <w:rsid w:val="00ED1E55"/>
    <w:rsid w:val="00ED26EC"/>
    <w:rsid w:val="00ED3CE4"/>
    <w:rsid w:val="00ED44A0"/>
    <w:rsid w:val="00ED5A59"/>
    <w:rsid w:val="00ED7F87"/>
    <w:rsid w:val="00EE1FA4"/>
    <w:rsid w:val="00EE22FC"/>
    <w:rsid w:val="00EE5D7F"/>
    <w:rsid w:val="00EE6476"/>
    <w:rsid w:val="00EE6AB3"/>
    <w:rsid w:val="00EF2999"/>
    <w:rsid w:val="00EF2FBD"/>
    <w:rsid w:val="00EF4E27"/>
    <w:rsid w:val="00EF58FC"/>
    <w:rsid w:val="00EF7642"/>
    <w:rsid w:val="00F006DC"/>
    <w:rsid w:val="00F02B20"/>
    <w:rsid w:val="00F031E1"/>
    <w:rsid w:val="00F0741E"/>
    <w:rsid w:val="00F07ECE"/>
    <w:rsid w:val="00F10033"/>
    <w:rsid w:val="00F10FB9"/>
    <w:rsid w:val="00F1198C"/>
    <w:rsid w:val="00F147BC"/>
    <w:rsid w:val="00F14909"/>
    <w:rsid w:val="00F157EB"/>
    <w:rsid w:val="00F17540"/>
    <w:rsid w:val="00F179E4"/>
    <w:rsid w:val="00F20286"/>
    <w:rsid w:val="00F20C7A"/>
    <w:rsid w:val="00F20F0B"/>
    <w:rsid w:val="00F249DF"/>
    <w:rsid w:val="00F260CC"/>
    <w:rsid w:val="00F26E4B"/>
    <w:rsid w:val="00F31797"/>
    <w:rsid w:val="00F31ABD"/>
    <w:rsid w:val="00F31E44"/>
    <w:rsid w:val="00F33625"/>
    <w:rsid w:val="00F33C2E"/>
    <w:rsid w:val="00F36A9E"/>
    <w:rsid w:val="00F402C2"/>
    <w:rsid w:val="00F40A3C"/>
    <w:rsid w:val="00F40B6B"/>
    <w:rsid w:val="00F40D12"/>
    <w:rsid w:val="00F418A8"/>
    <w:rsid w:val="00F41B12"/>
    <w:rsid w:val="00F42393"/>
    <w:rsid w:val="00F43895"/>
    <w:rsid w:val="00F44EAA"/>
    <w:rsid w:val="00F45024"/>
    <w:rsid w:val="00F45087"/>
    <w:rsid w:val="00F50635"/>
    <w:rsid w:val="00F50C41"/>
    <w:rsid w:val="00F50DCC"/>
    <w:rsid w:val="00F51E26"/>
    <w:rsid w:val="00F51F8F"/>
    <w:rsid w:val="00F5295F"/>
    <w:rsid w:val="00F52BAE"/>
    <w:rsid w:val="00F52EE6"/>
    <w:rsid w:val="00F5378D"/>
    <w:rsid w:val="00F55A7B"/>
    <w:rsid w:val="00F55DFB"/>
    <w:rsid w:val="00F57581"/>
    <w:rsid w:val="00F6092F"/>
    <w:rsid w:val="00F60AFA"/>
    <w:rsid w:val="00F61402"/>
    <w:rsid w:val="00F61EBB"/>
    <w:rsid w:val="00F63520"/>
    <w:rsid w:val="00F64BEE"/>
    <w:rsid w:val="00F657BB"/>
    <w:rsid w:val="00F678B6"/>
    <w:rsid w:val="00F734AC"/>
    <w:rsid w:val="00F735C3"/>
    <w:rsid w:val="00F735CB"/>
    <w:rsid w:val="00F7380A"/>
    <w:rsid w:val="00F74719"/>
    <w:rsid w:val="00F7539B"/>
    <w:rsid w:val="00F77806"/>
    <w:rsid w:val="00F779F0"/>
    <w:rsid w:val="00F77D3A"/>
    <w:rsid w:val="00F828C4"/>
    <w:rsid w:val="00F851D3"/>
    <w:rsid w:val="00F86536"/>
    <w:rsid w:val="00F87C4E"/>
    <w:rsid w:val="00F90848"/>
    <w:rsid w:val="00F92429"/>
    <w:rsid w:val="00F924B7"/>
    <w:rsid w:val="00F93FF3"/>
    <w:rsid w:val="00F948E3"/>
    <w:rsid w:val="00F958CC"/>
    <w:rsid w:val="00F95C4E"/>
    <w:rsid w:val="00F95D2B"/>
    <w:rsid w:val="00FA0B08"/>
    <w:rsid w:val="00FA2E38"/>
    <w:rsid w:val="00FA4949"/>
    <w:rsid w:val="00FA4A7E"/>
    <w:rsid w:val="00FA4E3D"/>
    <w:rsid w:val="00FA76FD"/>
    <w:rsid w:val="00FA796B"/>
    <w:rsid w:val="00FB2070"/>
    <w:rsid w:val="00FB3114"/>
    <w:rsid w:val="00FB366D"/>
    <w:rsid w:val="00FB4033"/>
    <w:rsid w:val="00FB40C2"/>
    <w:rsid w:val="00FB447F"/>
    <w:rsid w:val="00FC1B88"/>
    <w:rsid w:val="00FC1D16"/>
    <w:rsid w:val="00FC3194"/>
    <w:rsid w:val="00FC3975"/>
    <w:rsid w:val="00FC5203"/>
    <w:rsid w:val="00FD06BA"/>
    <w:rsid w:val="00FD2151"/>
    <w:rsid w:val="00FD2571"/>
    <w:rsid w:val="00FD45C8"/>
    <w:rsid w:val="00FD4672"/>
    <w:rsid w:val="00FD5184"/>
    <w:rsid w:val="00FD663F"/>
    <w:rsid w:val="00FD6B46"/>
    <w:rsid w:val="00FD77F5"/>
    <w:rsid w:val="00FD7FAD"/>
    <w:rsid w:val="00FE1428"/>
    <w:rsid w:val="00FE2104"/>
    <w:rsid w:val="00FE2D4D"/>
    <w:rsid w:val="00FE306D"/>
    <w:rsid w:val="00FE46F3"/>
    <w:rsid w:val="00FE6CB8"/>
    <w:rsid w:val="00FE77FB"/>
    <w:rsid w:val="00FF3187"/>
    <w:rsid w:val="00FF4880"/>
    <w:rsid w:val="00FF6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F84E0"/>
  <w15:chartTrackingRefBased/>
  <w15:docId w15:val="{B16978C8-909F-4E5A-829D-7887426E3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9355A"/>
    <w:pPr>
      <w:spacing w:after="0" w:line="240" w:lineRule="auto"/>
    </w:pPr>
  </w:style>
  <w:style w:type="paragraph" w:customStyle="1" w:styleId="EndNoteBibliographyTitle">
    <w:name w:val="EndNote Bibliography Title"/>
    <w:basedOn w:val="Normal"/>
    <w:link w:val="EndNoteBibliographyTitleChar"/>
    <w:rsid w:val="00C7469E"/>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C7469E"/>
  </w:style>
  <w:style w:type="character" w:customStyle="1" w:styleId="EndNoteBibliographyTitleChar">
    <w:name w:val="EndNote Bibliography Title Char"/>
    <w:basedOn w:val="NoSpacingChar"/>
    <w:link w:val="EndNoteBibliographyTitle"/>
    <w:rsid w:val="00C7469E"/>
    <w:rPr>
      <w:rFonts w:ascii="Calibri" w:hAnsi="Calibri" w:cs="Calibri"/>
      <w:noProof/>
    </w:rPr>
  </w:style>
  <w:style w:type="paragraph" w:customStyle="1" w:styleId="EndNoteBibliography">
    <w:name w:val="EndNote Bibliography"/>
    <w:basedOn w:val="Normal"/>
    <w:link w:val="EndNoteBibliographyChar"/>
    <w:rsid w:val="00C7469E"/>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C7469E"/>
    <w:rPr>
      <w:rFonts w:ascii="Calibri" w:hAnsi="Calibri" w:cs="Calibri"/>
      <w:noProof/>
    </w:rPr>
  </w:style>
  <w:style w:type="character" w:styleId="CommentReference">
    <w:name w:val="annotation reference"/>
    <w:basedOn w:val="DefaultParagraphFont"/>
    <w:uiPriority w:val="99"/>
    <w:semiHidden/>
    <w:unhideWhenUsed/>
    <w:rsid w:val="002F0391"/>
    <w:rPr>
      <w:sz w:val="16"/>
      <w:szCs w:val="16"/>
    </w:rPr>
  </w:style>
  <w:style w:type="paragraph" w:styleId="CommentText">
    <w:name w:val="annotation text"/>
    <w:basedOn w:val="Normal"/>
    <w:link w:val="CommentTextChar"/>
    <w:uiPriority w:val="99"/>
    <w:unhideWhenUsed/>
    <w:rsid w:val="002F0391"/>
    <w:pPr>
      <w:spacing w:line="240" w:lineRule="auto"/>
    </w:pPr>
    <w:rPr>
      <w:sz w:val="20"/>
      <w:szCs w:val="20"/>
    </w:rPr>
  </w:style>
  <w:style w:type="character" w:customStyle="1" w:styleId="CommentTextChar">
    <w:name w:val="Comment Text Char"/>
    <w:basedOn w:val="DefaultParagraphFont"/>
    <w:link w:val="CommentText"/>
    <w:uiPriority w:val="99"/>
    <w:rsid w:val="002F0391"/>
    <w:rPr>
      <w:sz w:val="20"/>
      <w:szCs w:val="20"/>
    </w:rPr>
  </w:style>
  <w:style w:type="paragraph" w:styleId="CommentSubject">
    <w:name w:val="annotation subject"/>
    <w:basedOn w:val="CommentText"/>
    <w:next w:val="CommentText"/>
    <w:link w:val="CommentSubjectChar"/>
    <w:uiPriority w:val="99"/>
    <w:semiHidden/>
    <w:unhideWhenUsed/>
    <w:rsid w:val="002F0391"/>
    <w:rPr>
      <w:b/>
      <w:bCs/>
    </w:rPr>
  </w:style>
  <w:style w:type="character" w:customStyle="1" w:styleId="CommentSubjectChar">
    <w:name w:val="Comment Subject Char"/>
    <w:basedOn w:val="CommentTextChar"/>
    <w:link w:val="CommentSubject"/>
    <w:uiPriority w:val="99"/>
    <w:semiHidden/>
    <w:rsid w:val="002F0391"/>
    <w:rPr>
      <w:b/>
      <w:bCs/>
      <w:sz w:val="20"/>
      <w:szCs w:val="20"/>
    </w:rPr>
  </w:style>
  <w:style w:type="paragraph" w:styleId="BalloonText">
    <w:name w:val="Balloon Text"/>
    <w:basedOn w:val="Normal"/>
    <w:link w:val="BalloonTextChar"/>
    <w:uiPriority w:val="99"/>
    <w:semiHidden/>
    <w:unhideWhenUsed/>
    <w:rsid w:val="004150C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50C4"/>
    <w:rPr>
      <w:rFonts w:ascii="Times New Roman" w:hAnsi="Times New Roman" w:cs="Times New Roman"/>
      <w:sz w:val="18"/>
      <w:szCs w:val="18"/>
    </w:rPr>
  </w:style>
  <w:style w:type="character" w:styleId="Hyperlink">
    <w:name w:val="Hyperlink"/>
    <w:basedOn w:val="DefaultParagraphFont"/>
    <w:uiPriority w:val="99"/>
    <w:unhideWhenUsed/>
    <w:rsid w:val="008F5008"/>
    <w:rPr>
      <w:color w:val="0563C1" w:themeColor="hyperlink"/>
      <w:u w:val="single"/>
    </w:rPr>
  </w:style>
  <w:style w:type="character" w:styleId="UnresolvedMention">
    <w:name w:val="Unresolved Mention"/>
    <w:basedOn w:val="DefaultParagraphFont"/>
    <w:uiPriority w:val="99"/>
    <w:semiHidden/>
    <w:unhideWhenUsed/>
    <w:rsid w:val="008F5008"/>
    <w:rPr>
      <w:color w:val="605E5C"/>
      <w:shd w:val="clear" w:color="auto" w:fill="E1DFDD"/>
    </w:rPr>
  </w:style>
  <w:style w:type="character" w:customStyle="1" w:styleId="apple-converted-space">
    <w:name w:val="apple-converted-space"/>
    <w:basedOn w:val="DefaultParagraphFont"/>
    <w:rsid w:val="007E6FFF"/>
  </w:style>
  <w:style w:type="character" w:styleId="Emphasis">
    <w:name w:val="Emphasis"/>
    <w:basedOn w:val="DefaultParagraphFont"/>
    <w:uiPriority w:val="20"/>
    <w:qFormat/>
    <w:rsid w:val="007E6FFF"/>
    <w:rPr>
      <w:i/>
      <w:iCs/>
    </w:rPr>
  </w:style>
  <w:style w:type="paragraph" w:styleId="Header">
    <w:name w:val="header"/>
    <w:basedOn w:val="Normal"/>
    <w:link w:val="HeaderChar"/>
    <w:uiPriority w:val="99"/>
    <w:unhideWhenUsed/>
    <w:rsid w:val="00C96F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6FE1"/>
  </w:style>
  <w:style w:type="paragraph" w:styleId="Footer">
    <w:name w:val="footer"/>
    <w:basedOn w:val="Normal"/>
    <w:link w:val="FooterChar"/>
    <w:uiPriority w:val="99"/>
    <w:unhideWhenUsed/>
    <w:rsid w:val="00C96F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33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5E9F1-2E71-CD41-9730-FCBC149B6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416</Words>
  <Characters>1377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aestecker, Mark P</dc:creator>
  <cp:keywords/>
  <dc:description/>
  <cp:lastModifiedBy>deCaestecker, Mark P</cp:lastModifiedBy>
  <cp:revision>2</cp:revision>
  <cp:lastPrinted>2023-06-09T17:52:00Z</cp:lastPrinted>
  <dcterms:created xsi:type="dcterms:W3CDTF">2023-06-15T14:29:00Z</dcterms:created>
  <dcterms:modified xsi:type="dcterms:W3CDTF">2023-06-1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4-20T11:57:0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f10ce58a-d5cd-423b-bebc-f6957035fe33</vt:lpwstr>
  </property>
  <property fmtid="{D5CDD505-2E9C-101B-9397-08002B2CF9AE}" pid="8" name="MSIP_Label_792c8cef-6f2b-4af1-b4ac-d815ff795cd6_ContentBits">
    <vt:lpwstr>0</vt:lpwstr>
  </property>
</Properties>
</file>